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C833D" w14:textId="4BBFB8F2" w:rsidR="00F53C77" w:rsidRPr="00DC6A9D" w:rsidRDefault="00794965">
      <w:pPr>
        <w:jc w:val="center"/>
        <w:rPr>
          <w:rFonts w:ascii="Times New Roman" w:hAnsi="Times New Roman" w:cs="Times New Roman"/>
          <w:b/>
          <w:sz w:val="24"/>
          <w:lang w:val="en-US"/>
        </w:rPr>
        <w:pPrChange w:id="0" w:author="BShore" w:date="2019-08-05T14:23:00Z">
          <w:pPr/>
        </w:pPrChange>
      </w:pPr>
      <w:r w:rsidRPr="00DC6A9D">
        <w:rPr>
          <w:rFonts w:ascii="Times New Roman" w:hAnsi="Times New Roman" w:cs="Times New Roman"/>
          <w:b/>
          <w:sz w:val="24"/>
          <w:lang w:val="en-US"/>
        </w:rPr>
        <w:t xml:space="preserve">Appendix </w:t>
      </w:r>
      <w:r w:rsidR="009E5482" w:rsidRPr="00DC6A9D">
        <w:rPr>
          <w:rFonts w:ascii="Times New Roman" w:hAnsi="Times New Roman" w:cs="Times New Roman"/>
          <w:b/>
          <w:sz w:val="24"/>
          <w:lang w:val="en-US"/>
        </w:rPr>
        <w:t>C</w:t>
      </w:r>
      <w:r w:rsidRPr="00DC6A9D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="002D3746" w:rsidRPr="00DC6A9D">
        <w:rPr>
          <w:rFonts w:ascii="Times New Roman" w:hAnsi="Times New Roman" w:cs="Times New Roman"/>
          <w:b/>
          <w:sz w:val="24"/>
          <w:lang w:val="en-US"/>
        </w:rPr>
        <w:t>all models</w:t>
      </w:r>
      <w:r w:rsidRPr="00DC6A9D">
        <w:rPr>
          <w:rFonts w:ascii="Times New Roman" w:hAnsi="Times New Roman" w:cs="Times New Roman"/>
          <w:b/>
          <w:sz w:val="24"/>
          <w:lang w:val="en-US"/>
        </w:rPr>
        <w:t>)</w:t>
      </w:r>
    </w:p>
    <w:p w14:paraId="2E9D031F" w14:textId="6EB81DEF" w:rsidR="00A21AD2" w:rsidRPr="00DC6A9D" w:rsidRDefault="00194936" w:rsidP="003024B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6A9D">
        <w:rPr>
          <w:rFonts w:ascii="Times New Roman" w:hAnsi="Times New Roman" w:cs="Times New Roman"/>
          <w:sz w:val="24"/>
          <w:szCs w:val="24"/>
          <w:lang w:val="en-US"/>
        </w:rPr>
        <w:t>The following analyses used interference measures for self (altercentric interference from the avatar perspective) and other (egocentric interference from the self perspective)</w:t>
      </w:r>
      <w:r w:rsidR="00BC4F77"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 for the L1 VPT task.</w:t>
      </w:r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 These were calculated based on reaction times for correct trials </w:t>
      </w:r>
      <w:r w:rsidR="00BC4F77" w:rsidRPr="00DC6A9D">
        <w:rPr>
          <w:rFonts w:ascii="Times New Roman" w:hAnsi="Times New Roman" w:cs="Times New Roman"/>
          <w:sz w:val="24"/>
          <w:szCs w:val="24"/>
          <w:lang w:val="en-US"/>
        </w:rPr>
        <w:t>only and</w:t>
      </w:r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BC4F77" w:rsidRPr="00DC6A9D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C6A9D">
        <w:rPr>
          <w:rFonts w:ascii="Times New Roman" w:hAnsi="Times New Roman" w:cs="Times New Roman"/>
          <w:sz w:val="24"/>
          <w:szCs w:val="24"/>
          <w:lang w:val="en-US"/>
        </w:rPr>
        <w:t>inconsistent perspective condition</w:t>
      </w:r>
      <w:del w:id="1" w:author="BShore" w:date="2019-08-05T14:30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Pr="00DC6A9D">
        <w:rPr>
          <w:rFonts w:ascii="Times New Roman" w:hAnsi="Times New Roman" w:cs="Times New Roman"/>
          <w:sz w:val="24"/>
          <w:szCs w:val="24"/>
          <w:lang w:val="en-US"/>
        </w:rPr>
        <w:t>–</w:t>
      </w:r>
      <w:del w:id="2" w:author="BShore" w:date="2019-08-05T14:30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Pr="00DC6A9D">
        <w:rPr>
          <w:rFonts w:ascii="Times New Roman" w:hAnsi="Times New Roman" w:cs="Times New Roman"/>
          <w:sz w:val="24"/>
          <w:szCs w:val="24"/>
          <w:lang w:val="en-US"/>
        </w:rPr>
        <w:t>consistent condition</w:t>
      </w:r>
      <w:r w:rsidR="00BC4F77" w:rsidRPr="00DC6A9D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 for self and other trials separately.</w:t>
      </w:r>
    </w:p>
    <w:p w14:paraId="36BC2F1C" w14:textId="5EDDE57C" w:rsidR="003024BE" w:rsidRPr="00DC6A9D" w:rsidRDefault="003024BE" w:rsidP="003024B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After variance adjustment and transformations, the final descriptive statistics for the dependent and independent variables were as shown in </w:t>
      </w:r>
      <w:del w:id="3" w:author="BShore" w:date="2019-08-05T12:37:00Z">
        <w:r w:rsidRPr="00DC6A9D" w:rsidDel="007231F6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/>
        </w:r>
        <w:r w:rsidRPr="00DC6A9D" w:rsidDel="007231F6">
          <w:rPr>
            <w:rFonts w:ascii="Times New Roman" w:hAnsi="Times New Roman" w:cs="Times New Roman"/>
            <w:sz w:val="24"/>
            <w:szCs w:val="24"/>
            <w:lang w:val="en-US"/>
          </w:rPr>
          <w:delInstrText xml:space="preserve"> REF _Ref500352621 \h  \* MERGEFORMAT </w:delInstrText>
        </w:r>
        <w:r w:rsidRPr="00DC6A9D" w:rsidDel="007231F6">
          <w:rPr>
            <w:rFonts w:ascii="Times New Roman" w:hAnsi="Times New Roman" w:cs="Times New Roman"/>
            <w:sz w:val="24"/>
            <w:szCs w:val="24"/>
            <w:lang w:val="en-US"/>
          </w:rPr>
        </w:r>
        <w:r w:rsidRPr="00DC6A9D" w:rsidDel="007231F6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Pr="00DC6A9D" w:rsidDel="007231F6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able </w:delText>
        </w:r>
        <w:r w:rsidRPr="00DC6A9D" w:rsidDel="007231F6">
          <w:rPr>
            <w:rFonts w:ascii="Times New Roman" w:hAnsi="Times New Roman" w:cs="Times New Roman"/>
            <w:noProof/>
            <w:sz w:val="24"/>
            <w:szCs w:val="24"/>
            <w:lang w:val="en-US"/>
          </w:rPr>
          <w:delText>1</w:delText>
        </w:r>
        <w:r w:rsidRPr="00DC6A9D" w:rsidDel="007231F6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</w:del>
      <w:ins w:id="4" w:author="BShore" w:date="2019-08-05T14:23:00Z">
        <w:r w:rsidR="003A6A5D" w:rsidRPr="00DC6A9D">
          <w:rPr>
            <w:rFonts w:ascii="Times New Roman" w:hAnsi="Times New Roman" w:cs="Times New Roman"/>
            <w:sz w:val="24"/>
            <w:szCs w:val="24"/>
            <w:lang w:val="en-US"/>
          </w:rPr>
          <w:t>Table</w:t>
        </w:r>
      </w:ins>
      <w:ins w:id="5" w:author="BShore" w:date="2019-08-05T12:37:00Z">
        <w:r w:rsidR="007231F6" w:rsidRPr="00DC6A9D">
          <w:rPr>
            <w:rFonts w:ascii="Times New Roman" w:hAnsi="Times New Roman" w:cs="Times New Roman"/>
            <w:sz w:val="24"/>
            <w:szCs w:val="24"/>
            <w:lang w:val="en-US"/>
          </w:rPr>
          <w:t xml:space="preserve"> 8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C682527" w14:textId="63141672" w:rsidR="003024BE" w:rsidRPr="00DC6A9D" w:rsidRDefault="003024BE" w:rsidP="003024BE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bookmarkStart w:id="6" w:name="_Ref500352621"/>
      <w:r w:rsidRPr="00DC6A9D">
        <w:rPr>
          <w:rFonts w:ascii="Times New Roman" w:hAnsi="Times New Roman" w:cs="Times New Roman"/>
          <w:bCs w:val="0"/>
          <w:color w:val="auto"/>
          <w:lang w:val="en-US"/>
          <w:rPrChange w:id="7" w:author="BShore" w:date="2019-08-05T14:31:00Z">
            <w:rPr>
              <w:rFonts w:ascii="Times New Roman" w:hAnsi="Times New Roman" w:cs="Times New Roman"/>
              <w:b w:val="0"/>
              <w:color w:val="auto"/>
              <w:lang w:val="en-US"/>
            </w:rPr>
          </w:rPrChange>
        </w:rPr>
        <w:t xml:space="preserve">Table </w:t>
      </w:r>
      <w:del w:id="8" w:author="BShore" w:date="2019-08-05T12:37:00Z"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9" w:author="BShore" w:date="2019-08-05T14:31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begin"/>
        </w:r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10" w:author="BShore" w:date="2019-08-05T14:31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InstrText xml:space="preserve"> SEQ Table \* ARABIC </w:delInstrText>
        </w:r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11" w:author="BShore" w:date="2019-08-05T14:31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separate"/>
        </w:r>
        <w:r w:rsidRPr="00DC6A9D" w:rsidDel="007231F6">
          <w:rPr>
            <w:rFonts w:ascii="Times New Roman" w:hAnsi="Times New Roman" w:cs="Times New Roman"/>
            <w:bCs w:val="0"/>
            <w:noProof/>
            <w:color w:val="auto"/>
            <w:lang w:val="en-US"/>
            <w:rPrChange w:id="12" w:author="BShore" w:date="2019-08-05T14:31:00Z">
              <w:rPr>
                <w:rFonts w:ascii="Times New Roman" w:hAnsi="Times New Roman" w:cs="Times New Roman"/>
                <w:b w:val="0"/>
                <w:noProof/>
                <w:color w:val="auto"/>
                <w:lang w:val="en-US"/>
              </w:rPr>
            </w:rPrChange>
          </w:rPr>
          <w:delText>1</w:delText>
        </w:r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13" w:author="BShore" w:date="2019-08-05T14:31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end"/>
        </w:r>
      </w:del>
      <w:bookmarkEnd w:id="6"/>
      <w:proofErr w:type="gramStart"/>
      <w:ins w:id="14" w:author="BShore" w:date="2019-08-05T12:37:00Z">
        <w:r w:rsidR="007231F6" w:rsidRPr="00DC6A9D">
          <w:rPr>
            <w:rFonts w:ascii="Times New Roman" w:hAnsi="Times New Roman" w:cs="Times New Roman"/>
            <w:bCs w:val="0"/>
            <w:color w:val="auto"/>
            <w:lang w:val="en-US"/>
            <w:rPrChange w:id="15" w:author="BShore" w:date="2019-08-05T14:31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t>8</w:t>
        </w:r>
      </w:ins>
      <w:proofErr w:type="gramEnd"/>
      <w:del w:id="16" w:author="BShore" w:date="2019-08-05T14:31:00Z">
        <w:r w:rsidRPr="00DC6A9D" w:rsidDel="00DC6A9D">
          <w:rPr>
            <w:rFonts w:ascii="Times New Roman" w:hAnsi="Times New Roman" w:cs="Times New Roman"/>
            <w:bCs w:val="0"/>
            <w:color w:val="auto"/>
            <w:lang w:val="en-US"/>
            <w:rPrChange w:id="17" w:author="BShore" w:date="2019-08-05T14:31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Text>.</w:delText>
        </w:r>
      </w:del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Final task descriptiv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922"/>
        <w:gridCol w:w="1813"/>
        <w:gridCol w:w="1243"/>
        <w:gridCol w:w="1264"/>
      </w:tblGrid>
      <w:tr w:rsidR="003024BE" w:rsidRPr="00DC6A9D" w14:paraId="2698B701" w14:textId="77777777" w:rsidTr="007231F6">
        <w:tc>
          <w:tcPr>
            <w:tcW w:w="2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63D27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18" w:name="_Hlk500352566"/>
            <w:r w:rsidRPr="00DC6A9D">
              <w:rPr>
                <w:rFonts w:ascii="Times New Roman" w:hAnsi="Times New Roman" w:cs="Times New Roman"/>
                <w:b/>
                <w:lang w:val="en-US"/>
              </w:rPr>
              <w:t>Measure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50843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i/>
                <w:iCs/>
                <w:lang w:val="en-US"/>
                <w:rPrChange w:id="19" w:author="BShore" w:date="2019-08-05T14:31:00Z">
                  <w:rPr>
                    <w:rFonts w:ascii="Times New Roman" w:hAnsi="Times New Roman" w:cs="Times New Roman"/>
                    <w:b/>
                    <w:lang w:val="en-US"/>
                  </w:rPr>
                </w:rPrChange>
              </w:rPr>
              <w:t>M</w:t>
            </w:r>
            <w:r w:rsidRPr="00DC6A9D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DC6A9D">
              <w:rPr>
                <w:rFonts w:ascii="Times New Roman" w:hAnsi="Times New Roman" w:cs="Times New Roman"/>
                <w:b/>
                <w:i/>
                <w:iCs/>
                <w:lang w:val="en-US"/>
                <w:rPrChange w:id="20" w:author="BShore" w:date="2019-08-05T14:31:00Z">
                  <w:rPr>
                    <w:rFonts w:ascii="Times New Roman" w:hAnsi="Times New Roman" w:cs="Times New Roman"/>
                    <w:b/>
                    <w:lang w:val="en-US"/>
                  </w:rPr>
                </w:rPrChange>
              </w:rPr>
              <w:t>SD</w:t>
            </w:r>
            <w:r w:rsidRPr="00DC6A9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ADF5D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lang w:val="en-US"/>
              </w:rPr>
              <w:t>Varianc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7B146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Cs w:val="18"/>
                <w:lang w:val="en-US"/>
              </w:rPr>
              <w:t>Reliability</w:t>
            </w:r>
            <w:r w:rsidRPr="00DC6A9D">
              <w:rPr>
                <w:rStyle w:val="FootnoteReference"/>
                <w:rFonts w:ascii="Times New Roman" w:hAnsi="Times New Roman" w:cs="Times New Roman"/>
                <w:b/>
                <w:szCs w:val="18"/>
                <w:lang w:val="en-US"/>
              </w:rPr>
              <w:footnoteReference w:id="1"/>
            </w:r>
          </w:p>
        </w:tc>
      </w:tr>
      <w:tr w:rsidR="003024BE" w:rsidRPr="00DC6A9D" w14:paraId="1117CB3D" w14:textId="77777777" w:rsidTr="007231F6"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15C68" w14:textId="70A7309E" w:rsidR="003024BE" w:rsidRPr="00DC6A9D" w:rsidRDefault="003024BE" w:rsidP="007231F6">
            <w:pPr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Shape-</w:t>
            </w:r>
            <w:del w:id="22" w:author="BShore" w:date="2019-08-05T14:31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>M</w:delText>
              </w:r>
            </w:del>
            <w:ins w:id="23" w:author="BShore" w:date="2019-08-05T14:31:00Z">
              <w:r w:rsidR="00DC6A9D">
                <w:rPr>
                  <w:rFonts w:ascii="Times New Roman" w:hAnsi="Times New Roman" w:cs="Times New Roman"/>
                  <w:lang w:val="en-US"/>
                </w:rPr>
                <w:t>m</w:t>
              </w:r>
            </w:ins>
            <w:r w:rsidRPr="00DC6A9D">
              <w:rPr>
                <w:rFonts w:ascii="Times New Roman" w:hAnsi="Times New Roman" w:cs="Times New Roman"/>
                <w:lang w:val="en-US"/>
              </w:rPr>
              <w:t>atching (ms) (square</w:t>
            </w:r>
            <w:del w:id="24" w:author="BShore" w:date="2019-08-05T14:31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 xml:space="preserve"> </w:delText>
              </w:r>
            </w:del>
            <w:ins w:id="25" w:author="BShore" w:date="2019-08-05T14:31:00Z">
              <w:r w:rsidR="00DC6A9D">
                <w:rPr>
                  <w:rFonts w:ascii="Times New Roman" w:hAnsi="Times New Roman" w:cs="Times New Roman"/>
                  <w:lang w:val="en-US"/>
                </w:rPr>
                <w:t>-</w:t>
              </w:r>
            </w:ins>
            <w:r w:rsidRPr="00DC6A9D">
              <w:rPr>
                <w:rFonts w:ascii="Times New Roman" w:hAnsi="Times New Roman" w:cs="Times New Roman"/>
                <w:lang w:val="en-US"/>
              </w:rPr>
              <w:t>root transformation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E0B7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21.56 (4.8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ABA4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23.7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806E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92</w:t>
            </w:r>
          </w:p>
        </w:tc>
      </w:tr>
      <w:tr w:rsidR="003024BE" w:rsidRPr="00DC6A9D" w14:paraId="2F7295FC" w14:textId="77777777" w:rsidTr="007231F6"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C9D61" w14:textId="609C3957" w:rsidR="003024BE" w:rsidRPr="00DC6A9D" w:rsidRDefault="003024BE" w:rsidP="007231F6">
            <w:pPr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Go</w:t>
            </w:r>
            <w:del w:id="26" w:author="BShore" w:date="2019-08-05T14:31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 xml:space="preserve"> </w:delText>
              </w:r>
            </w:del>
            <w:r w:rsidRPr="00DC6A9D">
              <w:rPr>
                <w:rFonts w:ascii="Times New Roman" w:hAnsi="Times New Roman" w:cs="Times New Roman"/>
                <w:lang w:val="en-US"/>
              </w:rPr>
              <w:t>/</w:t>
            </w:r>
            <w:del w:id="27" w:author="BShore" w:date="2019-08-05T14:31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 xml:space="preserve"> N</w:delText>
              </w:r>
            </w:del>
            <w:ins w:id="28" w:author="BShore" w:date="2019-08-05T14:31:00Z">
              <w:r w:rsidR="00DC6A9D">
                <w:rPr>
                  <w:rFonts w:ascii="Times New Roman" w:hAnsi="Times New Roman" w:cs="Times New Roman"/>
                  <w:lang w:val="en-US"/>
                </w:rPr>
                <w:t>n</w:t>
              </w:r>
            </w:ins>
            <w:r w:rsidRPr="00DC6A9D">
              <w:rPr>
                <w:rFonts w:ascii="Times New Roman" w:hAnsi="Times New Roman" w:cs="Times New Roman"/>
                <w:lang w:val="en-US"/>
              </w:rPr>
              <w:t>o</w:t>
            </w:r>
            <w:del w:id="29" w:author="BShore" w:date="2019-08-05T14:31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 xml:space="preserve"> </w:delText>
              </w:r>
            </w:del>
            <w:ins w:id="30" w:author="BShore" w:date="2019-08-05T14:31:00Z">
              <w:r w:rsidR="00DC6A9D">
                <w:rPr>
                  <w:rFonts w:ascii="Times New Roman" w:hAnsi="Times New Roman" w:cs="Times New Roman"/>
                  <w:lang w:val="en-US"/>
                </w:rPr>
                <w:t>-</w:t>
              </w:r>
            </w:ins>
            <w:del w:id="31" w:author="BShore" w:date="2019-08-05T14:31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>G</w:delText>
              </w:r>
            </w:del>
            <w:ins w:id="32" w:author="BShore" w:date="2019-08-05T14:31:00Z">
              <w:r w:rsidR="00DC6A9D">
                <w:rPr>
                  <w:rFonts w:ascii="Times New Roman" w:hAnsi="Times New Roman" w:cs="Times New Roman"/>
                  <w:lang w:val="en-US"/>
                </w:rPr>
                <w:t>g</w:t>
              </w:r>
            </w:ins>
            <w:r w:rsidRPr="00DC6A9D">
              <w:rPr>
                <w:rFonts w:ascii="Times New Roman" w:hAnsi="Times New Roman" w:cs="Times New Roman"/>
                <w:lang w:val="en-US"/>
              </w:rPr>
              <w:t>o (FAR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E7140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4.28 (2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6403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4.5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B708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93</w:t>
            </w:r>
          </w:p>
        </w:tc>
      </w:tr>
      <w:tr w:rsidR="003024BE" w:rsidRPr="00DC6A9D" w14:paraId="64D14CCB" w14:textId="77777777" w:rsidTr="007231F6"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F0A37C" w14:textId="7D92C4C1" w:rsidR="003024BE" w:rsidRPr="00DC6A9D" w:rsidRDefault="00DC6A9D" w:rsidP="007231F6">
            <w:pPr>
              <w:rPr>
                <w:rFonts w:ascii="Times New Roman" w:hAnsi="Times New Roman" w:cs="Times New Roman"/>
                <w:lang w:val="en-US"/>
              </w:rPr>
            </w:pPr>
            <w:ins w:id="33" w:author="BShore" w:date="2019-08-05T14:31:00Z">
              <w:r w:rsidRPr="00DC6A9D">
                <w:rPr>
                  <w:rFonts w:ascii="Times New Roman" w:hAnsi="Times New Roman" w:cs="Times New Roman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lang w:val="en-US"/>
                </w:rPr>
                <w:t>n</w:t>
              </w:r>
              <w:r w:rsidRPr="00DC6A9D">
                <w:rPr>
                  <w:rFonts w:ascii="Times New Roman" w:hAnsi="Times New Roman" w:cs="Times New Roman"/>
                  <w:lang w:val="en-US"/>
                </w:rPr>
                <w:t>o</w:t>
              </w:r>
              <w:r>
                <w:rPr>
                  <w:rFonts w:ascii="Times New Roman" w:hAnsi="Times New Roman" w:cs="Times New Roman"/>
                  <w:lang w:val="en-US"/>
                </w:rPr>
                <w:t>-g</w:t>
              </w:r>
              <w:r w:rsidRPr="00DC6A9D">
                <w:rPr>
                  <w:rFonts w:ascii="Times New Roman" w:hAnsi="Times New Roman" w:cs="Times New Roman"/>
                  <w:lang w:val="en-US"/>
                </w:rPr>
                <w:t xml:space="preserve">o </w:t>
              </w:r>
            </w:ins>
            <w:del w:id="34" w:author="BShore" w:date="2019-08-05T14:31:00Z">
              <w:r w:rsidR="003024BE" w:rsidRPr="00DC6A9D" w:rsidDel="00DC6A9D">
                <w:rPr>
                  <w:rFonts w:ascii="Times New Roman" w:hAnsi="Times New Roman" w:cs="Times New Roman"/>
                  <w:lang w:val="en-US"/>
                </w:rPr>
                <w:delText xml:space="preserve">Go / No Go </w:delText>
              </w:r>
            </w:del>
            <w:r w:rsidR="003024BE" w:rsidRPr="00DC6A9D">
              <w:rPr>
                <w:rFonts w:ascii="Times New Roman" w:hAnsi="Times New Roman" w:cs="Times New Roman"/>
                <w:lang w:val="en-US"/>
              </w:rPr>
              <w:t>(picture) (FAR; Bird/Mammal)</w:t>
            </w:r>
            <w:r w:rsidR="003024BE" w:rsidRPr="00DC6A9D">
              <w:rPr>
                <w:rStyle w:val="FootnoteReference"/>
                <w:rFonts w:ascii="Times New Roman" w:hAnsi="Times New Roman" w:cs="Times New Roman"/>
                <w:lang w:val="en-US"/>
              </w:rPr>
              <w:footnoteReference w:id="2"/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BC10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6.17 (3.0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A0DC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9.2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D2E5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3024BE" w:rsidRPr="00DC6A9D" w14:paraId="3A24D4A7" w14:textId="77777777" w:rsidTr="007231F6"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7BEB07" w14:textId="781FA0FE" w:rsidR="003024BE" w:rsidRPr="00DC6A9D" w:rsidRDefault="003024BE" w:rsidP="007231F6">
            <w:pPr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Stop</w:t>
            </w:r>
            <w:ins w:id="40" w:author="BShore" w:date="2019-08-05T14:32:00Z">
              <w:r w:rsidR="00DC6A9D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del w:id="41" w:author="BShore" w:date="2019-08-05T14:32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>-S</w:delText>
              </w:r>
            </w:del>
            <w:ins w:id="42" w:author="BShore" w:date="2019-08-05T14:32:00Z">
              <w:r w:rsidR="00DC6A9D">
                <w:rPr>
                  <w:rFonts w:ascii="Times New Roman" w:hAnsi="Times New Roman" w:cs="Times New Roman"/>
                  <w:lang w:val="en-US"/>
                </w:rPr>
                <w:t>s</w:t>
              </w:r>
            </w:ins>
            <w:r w:rsidRPr="00DC6A9D">
              <w:rPr>
                <w:rFonts w:ascii="Times New Roman" w:hAnsi="Times New Roman" w:cs="Times New Roman"/>
                <w:lang w:val="en-US"/>
              </w:rPr>
              <w:t>ignal (SSRT) (log 10 transformation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38DE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16.33 (6.7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687DF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45.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4D14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99</w:t>
            </w:r>
          </w:p>
        </w:tc>
      </w:tr>
      <w:tr w:rsidR="003024BE" w:rsidRPr="00DC6A9D" w14:paraId="44E1398B" w14:textId="77777777" w:rsidTr="007231F6"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EE316" w14:textId="1AB2ED7D" w:rsidR="003024BE" w:rsidRPr="00DC6A9D" w:rsidRDefault="003024BE" w:rsidP="007231F6">
            <w:pPr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 xml:space="preserve">Director </w:t>
            </w:r>
            <w:del w:id="43" w:author="BShore" w:date="2019-08-05T14:32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>T</w:delText>
              </w:r>
            </w:del>
            <w:ins w:id="44" w:author="BShore" w:date="2019-08-05T14:32:00Z">
              <w:r w:rsidR="00DC6A9D">
                <w:rPr>
                  <w:rFonts w:ascii="Times New Roman" w:hAnsi="Times New Roman" w:cs="Times New Roman"/>
                  <w:lang w:val="en-US"/>
                </w:rPr>
                <w:t>t</w:t>
              </w:r>
            </w:ins>
            <w:r w:rsidRPr="00DC6A9D">
              <w:rPr>
                <w:rFonts w:ascii="Times New Roman" w:hAnsi="Times New Roman" w:cs="Times New Roman"/>
                <w:lang w:val="en-US"/>
              </w:rPr>
              <w:t>ask (errors) (log 10 transformation)</w:t>
            </w:r>
          </w:p>
          <w:p w14:paraId="1A5A835C" w14:textId="77777777" w:rsidR="003024BE" w:rsidRPr="00DC6A9D" w:rsidRDefault="003024BE" w:rsidP="007231F6">
            <w:pPr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 xml:space="preserve">   Ambiguous</w:t>
            </w:r>
          </w:p>
          <w:p w14:paraId="1D6E1506" w14:textId="77777777" w:rsidR="003024BE" w:rsidRPr="00DC6A9D" w:rsidRDefault="003024BE" w:rsidP="007231F6">
            <w:pPr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 xml:space="preserve">   Relationa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4E4A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2AD2ED3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2.34 (2.41)</w:t>
            </w:r>
          </w:p>
          <w:p w14:paraId="48EA0222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2.75 (2.6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B602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D334B89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5.79</w:t>
            </w:r>
          </w:p>
          <w:p w14:paraId="53E59452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7.0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E78E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7FAFD49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59</w:t>
            </w:r>
          </w:p>
          <w:p w14:paraId="72D3DD64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83</w:t>
            </w:r>
          </w:p>
        </w:tc>
      </w:tr>
      <w:tr w:rsidR="003024BE" w:rsidRPr="00DC6A9D" w14:paraId="1F2D9CD5" w14:textId="77777777" w:rsidTr="007231F6"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6958D9" w14:textId="01C1E862" w:rsidR="003024BE" w:rsidRPr="00DC6A9D" w:rsidRDefault="003024BE" w:rsidP="007231F6">
            <w:pPr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 xml:space="preserve">Visual </w:t>
            </w:r>
            <w:del w:id="45" w:author="BShore" w:date="2019-08-05T14:32:00Z">
              <w:r w:rsidRPr="00DC6A9D" w:rsidDel="00DC6A9D">
                <w:rPr>
                  <w:rFonts w:ascii="Times New Roman" w:hAnsi="Times New Roman" w:cs="Times New Roman"/>
                  <w:lang w:val="en-US"/>
                </w:rPr>
                <w:delText>P</w:delText>
              </w:r>
            </w:del>
            <w:ins w:id="46" w:author="BShore" w:date="2019-08-05T14:32:00Z">
              <w:r w:rsidR="00DC6A9D">
                <w:rPr>
                  <w:rFonts w:ascii="Times New Roman" w:hAnsi="Times New Roman" w:cs="Times New Roman"/>
                  <w:lang w:val="en-US"/>
                </w:rPr>
                <w:t>p</w:t>
              </w:r>
            </w:ins>
            <w:r w:rsidRPr="00DC6A9D">
              <w:rPr>
                <w:rFonts w:ascii="Times New Roman" w:hAnsi="Times New Roman" w:cs="Times New Roman"/>
                <w:lang w:val="en-US"/>
              </w:rPr>
              <w:t xml:space="preserve">erspective </w:t>
            </w:r>
            <w:r w:rsidR="00A21AD2" w:rsidRPr="00DC6A9D">
              <w:rPr>
                <w:rFonts w:ascii="Times New Roman" w:hAnsi="Times New Roman" w:cs="Times New Roman"/>
                <w:lang w:val="en-US"/>
              </w:rPr>
              <w:t>measures (</w:t>
            </w:r>
            <w:r w:rsidR="00194936" w:rsidRPr="00DC6A9D">
              <w:rPr>
                <w:rFonts w:ascii="Times New Roman" w:hAnsi="Times New Roman" w:cs="Times New Roman"/>
                <w:lang w:val="en-US"/>
              </w:rPr>
              <w:t>ms)</w:t>
            </w:r>
          </w:p>
          <w:p w14:paraId="57823E05" w14:textId="224E7893" w:rsidR="003024BE" w:rsidRPr="00DC6A9D" w:rsidRDefault="00194936" w:rsidP="007231F6">
            <w:pPr>
              <w:ind w:left="180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Egocentric interference</w:t>
            </w:r>
          </w:p>
          <w:p w14:paraId="3A9220B5" w14:textId="0C7789AF" w:rsidR="003024BE" w:rsidRPr="00DC6A9D" w:rsidRDefault="00194936" w:rsidP="007231F6">
            <w:pPr>
              <w:ind w:left="180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Altercentric interference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D7FE5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203A40" w14:textId="7DC660A7" w:rsidR="003024BE" w:rsidRPr="00DC6A9D" w:rsidRDefault="00194936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4.88 (5.62)</w:t>
            </w:r>
          </w:p>
          <w:p w14:paraId="49677CB8" w14:textId="1264387D" w:rsidR="003024BE" w:rsidRPr="00DC6A9D" w:rsidRDefault="00194936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8.52 (6.33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88606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AA4C3B" w14:textId="084E3058" w:rsidR="003024BE" w:rsidRPr="00DC6A9D" w:rsidRDefault="00194936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31.63</w:t>
            </w:r>
          </w:p>
          <w:p w14:paraId="2B3B21D1" w14:textId="11F45509" w:rsidR="003024BE" w:rsidRPr="00DC6A9D" w:rsidRDefault="00194936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40.0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D131D" w14:textId="7777777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22FE40" w14:textId="400190AC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</w:t>
            </w:r>
            <w:r w:rsidR="00194936" w:rsidRPr="00DC6A9D">
              <w:rPr>
                <w:rFonts w:ascii="Times New Roman" w:hAnsi="Times New Roman" w:cs="Times New Roman"/>
                <w:lang w:val="en-US"/>
              </w:rPr>
              <w:t>63</w:t>
            </w:r>
          </w:p>
          <w:p w14:paraId="0280B85E" w14:textId="2E99E7F7" w:rsidR="003024BE" w:rsidRPr="00DC6A9D" w:rsidRDefault="003024BE" w:rsidP="007231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A9D">
              <w:rPr>
                <w:rFonts w:ascii="Times New Roman" w:hAnsi="Times New Roman" w:cs="Times New Roman"/>
                <w:lang w:val="en-US"/>
              </w:rPr>
              <w:t>.</w:t>
            </w:r>
            <w:r w:rsidR="00194936" w:rsidRPr="00DC6A9D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bookmarkEnd w:id="18"/>
      </w:tr>
    </w:tbl>
    <w:p w14:paraId="5F6107CB" w14:textId="77777777" w:rsidR="00194936" w:rsidRPr="00DC6A9D" w:rsidRDefault="00194936" w:rsidP="003024BE">
      <w:pPr>
        <w:spacing w:before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E65114" w14:textId="1CACF3D0" w:rsidR="003024BE" w:rsidRPr="00DC6A9D" w:rsidRDefault="003024BE" w:rsidP="003024BE">
      <w:pPr>
        <w:spacing w:before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An initial correlation matrix between the variables is shown in </w:t>
      </w:r>
      <w:del w:id="47" w:author="BShore" w:date="2019-08-05T14:23:00Z">
        <w:r w:rsidRPr="00DC6A9D" w:rsidDel="003A6A5D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/>
        </w:r>
        <w:r w:rsidRPr="00DC6A9D" w:rsidDel="003A6A5D">
          <w:rPr>
            <w:rFonts w:ascii="Times New Roman" w:hAnsi="Times New Roman" w:cs="Times New Roman"/>
            <w:sz w:val="24"/>
            <w:szCs w:val="24"/>
            <w:lang w:val="en-US"/>
          </w:rPr>
          <w:delInstrText xml:space="preserve"> REF _Ref500354020 \h  \* MERGEFORMAT </w:delInstrText>
        </w:r>
        <w:r w:rsidRPr="00DC6A9D" w:rsidDel="003A6A5D">
          <w:rPr>
            <w:rFonts w:ascii="Times New Roman" w:hAnsi="Times New Roman" w:cs="Times New Roman"/>
            <w:sz w:val="24"/>
            <w:szCs w:val="24"/>
            <w:lang w:val="en-US"/>
          </w:rPr>
        </w:r>
        <w:r w:rsidRPr="00DC6A9D" w:rsidDel="003A6A5D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Pr="00DC6A9D" w:rsidDel="003A6A5D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able </w:delText>
        </w:r>
        <w:r w:rsidRPr="00DC6A9D" w:rsidDel="003A6A5D">
          <w:rPr>
            <w:rFonts w:ascii="Times New Roman" w:hAnsi="Times New Roman" w:cs="Times New Roman"/>
            <w:noProof/>
            <w:sz w:val="24"/>
            <w:szCs w:val="24"/>
            <w:lang w:val="en-US"/>
          </w:rPr>
          <w:delText>2</w:delText>
        </w:r>
        <w:r w:rsidRPr="00DC6A9D" w:rsidDel="003A6A5D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</w:del>
      <w:ins w:id="48" w:author="BShore" w:date="2019-08-05T14:23:00Z">
        <w:r w:rsidR="003A6A5D" w:rsidRPr="00DC6A9D">
          <w:rPr>
            <w:rFonts w:ascii="Times New Roman" w:hAnsi="Times New Roman" w:cs="Times New Roman"/>
            <w:sz w:val="24"/>
            <w:szCs w:val="24"/>
            <w:lang w:val="en-US"/>
          </w:rPr>
          <w:t>Table 9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. For the inhibitory control tasks, positive correlations were shown between the </w:t>
      </w:r>
      <w:del w:id="49" w:author="BShore" w:date="2019-08-05T14:32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ins w:id="50" w:author="BShore" w:date="2019-08-05T14:32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hape-</w:t>
      </w:r>
      <w:del w:id="51" w:author="BShore" w:date="2019-08-05T14:32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M</w:delText>
        </w:r>
      </w:del>
      <w:ins w:id="52" w:author="BShore" w:date="2019-08-05T14:32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m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atching and </w:t>
      </w:r>
      <w:del w:id="53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ins w:id="54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top-</w:t>
      </w:r>
      <w:del w:id="55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ins w:id="56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ignal tasks, the </w:t>
      </w:r>
      <w:del w:id="57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G</w:delText>
        </w:r>
      </w:del>
      <w:ins w:id="58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g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o/</w:t>
      </w:r>
      <w:del w:id="59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N</w:delText>
        </w:r>
      </w:del>
      <w:ins w:id="60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n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o-</w:t>
      </w:r>
      <w:del w:id="61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G</w:delText>
        </w:r>
      </w:del>
      <w:ins w:id="62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g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o and </w:t>
      </w:r>
      <w:del w:id="63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G</w:delText>
        </w:r>
      </w:del>
      <w:ins w:id="64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g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o/</w:t>
      </w:r>
      <w:del w:id="65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N</w:delText>
        </w:r>
      </w:del>
      <w:ins w:id="66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n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o-</w:t>
      </w:r>
      <w:del w:id="67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G</w:delText>
        </w:r>
      </w:del>
      <w:ins w:id="68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g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o (picture) tasks</w:t>
      </w:r>
      <w:ins w:id="69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del w:id="70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G</w:delText>
        </w:r>
      </w:del>
      <w:ins w:id="71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g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o/</w:t>
      </w:r>
      <w:del w:id="72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N</w:delText>
        </w:r>
      </w:del>
      <w:ins w:id="73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n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o-</w:t>
      </w:r>
      <w:del w:id="74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G</w:delText>
        </w:r>
      </w:del>
      <w:ins w:id="75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g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o and </w:t>
      </w:r>
      <w:del w:id="76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ins w:id="77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top-</w:t>
      </w:r>
      <w:del w:id="78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ins w:id="79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ignal tasks. A positive correlation was shown between the </w:t>
      </w:r>
      <w:del w:id="80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D</w:delText>
        </w:r>
      </w:del>
      <w:ins w:id="81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d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irector task variables, and a negative one between the L1 VPT variables. The </w:t>
      </w:r>
      <w:del w:id="82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ins w:id="83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>hape-</w:t>
      </w:r>
      <w:del w:id="84" w:author="BShore" w:date="2019-08-05T14:33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M</w:delText>
        </w:r>
      </w:del>
      <w:ins w:id="85" w:author="BShore" w:date="2019-08-05T14:33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m</w:t>
        </w:r>
      </w:ins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atching task had positive correlations with both the </w:t>
      </w:r>
      <w:r w:rsidR="00DC6A9D"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director (relational) variable, while the go/no-go (picture) task had positive correlations with both measures of the director </w:t>
      </w:r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task. The </w:t>
      </w:r>
      <w:r w:rsidR="00DC6A9D"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stop-signal task also had a positive correlation </w:t>
      </w:r>
      <w:r w:rsidRPr="00DC6A9D">
        <w:rPr>
          <w:rFonts w:ascii="Times New Roman" w:hAnsi="Times New Roman" w:cs="Times New Roman"/>
          <w:sz w:val="24"/>
          <w:szCs w:val="24"/>
          <w:lang w:val="en-US"/>
        </w:rPr>
        <w:t>with the L1 VPT (</w:t>
      </w:r>
      <w:ins w:id="86" w:author="BShore" w:date="2019-08-05T14:34:00Z">
        <w:r w:rsidR="00DC6A9D">
          <w:rPr>
            <w:rFonts w:ascii="Times New Roman" w:hAnsi="Times New Roman" w:cs="Times New Roman"/>
            <w:sz w:val="24"/>
            <w:szCs w:val="24"/>
            <w:lang w:val="en-US"/>
          </w:rPr>
          <w:t>c</w:t>
        </w:r>
      </w:ins>
      <w:del w:id="87" w:author="BShore" w:date="2019-08-05T14:34:00Z">
        <w:r w:rsidRPr="00DC6A9D" w:rsidDel="00DC6A9D">
          <w:rPr>
            <w:rFonts w:ascii="Times New Roman" w:hAnsi="Times New Roman" w:cs="Times New Roman"/>
            <w:sz w:val="24"/>
            <w:szCs w:val="24"/>
            <w:lang w:val="en-US"/>
          </w:rPr>
          <w:delText>C</w:delText>
        </w:r>
      </w:del>
      <w:r w:rsidRPr="00DC6A9D">
        <w:rPr>
          <w:rFonts w:ascii="Times New Roman" w:hAnsi="Times New Roman" w:cs="Times New Roman"/>
          <w:sz w:val="24"/>
          <w:szCs w:val="24"/>
          <w:lang w:val="en-US"/>
        </w:rPr>
        <w:t>onflict) variable.</w:t>
      </w:r>
    </w:p>
    <w:p w14:paraId="31CECACD" w14:textId="1E793B54" w:rsidR="00194936" w:rsidRPr="00DC6A9D" w:rsidRDefault="00194936" w:rsidP="003024BE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bookmarkStart w:id="88" w:name="_Ref500354020"/>
    </w:p>
    <w:p w14:paraId="2BE5CE46" w14:textId="77777777" w:rsidR="00194936" w:rsidRPr="00DC6A9D" w:rsidRDefault="00194936" w:rsidP="00194936">
      <w:pPr>
        <w:rPr>
          <w:lang w:val="en-US"/>
        </w:rPr>
      </w:pPr>
    </w:p>
    <w:p w14:paraId="6DEC54AC" w14:textId="77777777" w:rsidR="00194936" w:rsidRPr="00DC6A9D" w:rsidRDefault="00194936" w:rsidP="003024BE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</w:p>
    <w:p w14:paraId="25C13180" w14:textId="321230E7" w:rsidR="003024BE" w:rsidRPr="00DC6A9D" w:rsidRDefault="003024BE" w:rsidP="003024BE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r w:rsidRPr="00DC6A9D">
        <w:rPr>
          <w:rFonts w:ascii="Times New Roman" w:hAnsi="Times New Roman" w:cs="Times New Roman"/>
          <w:bCs w:val="0"/>
          <w:color w:val="auto"/>
          <w:lang w:val="en-US"/>
          <w:rPrChange w:id="89" w:author="BShore" w:date="2019-08-05T14:34:00Z">
            <w:rPr>
              <w:rFonts w:ascii="Times New Roman" w:hAnsi="Times New Roman" w:cs="Times New Roman"/>
              <w:b w:val="0"/>
              <w:color w:val="auto"/>
              <w:lang w:val="en-US"/>
            </w:rPr>
          </w:rPrChange>
        </w:rPr>
        <w:t xml:space="preserve">Table </w:t>
      </w:r>
      <w:del w:id="90" w:author="BShore" w:date="2019-08-05T12:37:00Z"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91" w:author="BShore" w:date="2019-08-05T14:3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begin"/>
        </w:r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92" w:author="BShore" w:date="2019-08-05T14:3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InstrText xml:space="preserve"> SEQ Table \* ARABIC </w:delInstrText>
        </w:r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93" w:author="BShore" w:date="2019-08-05T14:3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separate"/>
        </w:r>
        <w:r w:rsidRPr="00DC6A9D" w:rsidDel="007231F6">
          <w:rPr>
            <w:rFonts w:ascii="Times New Roman" w:hAnsi="Times New Roman" w:cs="Times New Roman"/>
            <w:bCs w:val="0"/>
            <w:noProof/>
            <w:color w:val="auto"/>
            <w:lang w:val="en-US"/>
            <w:rPrChange w:id="94" w:author="BShore" w:date="2019-08-05T14:34:00Z">
              <w:rPr>
                <w:rFonts w:ascii="Times New Roman" w:hAnsi="Times New Roman" w:cs="Times New Roman"/>
                <w:b w:val="0"/>
                <w:noProof/>
                <w:color w:val="auto"/>
                <w:lang w:val="en-US"/>
              </w:rPr>
            </w:rPrChange>
          </w:rPr>
          <w:delText>2</w:delText>
        </w:r>
        <w:r w:rsidRPr="00DC6A9D" w:rsidDel="007231F6">
          <w:rPr>
            <w:rFonts w:ascii="Times New Roman" w:hAnsi="Times New Roman" w:cs="Times New Roman"/>
            <w:bCs w:val="0"/>
            <w:color w:val="auto"/>
            <w:lang w:val="en-US"/>
            <w:rPrChange w:id="95" w:author="BShore" w:date="2019-08-05T14:3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end"/>
        </w:r>
      </w:del>
      <w:bookmarkEnd w:id="88"/>
      <w:ins w:id="96" w:author="BShore" w:date="2019-08-05T12:37:00Z">
        <w:r w:rsidR="007231F6" w:rsidRPr="00DC6A9D">
          <w:rPr>
            <w:rFonts w:ascii="Times New Roman" w:hAnsi="Times New Roman" w:cs="Times New Roman"/>
            <w:bCs w:val="0"/>
            <w:color w:val="auto"/>
            <w:lang w:val="en-US"/>
            <w:rPrChange w:id="97" w:author="BShore" w:date="2019-08-05T14:3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t>9</w:t>
        </w:r>
      </w:ins>
      <w:del w:id="98" w:author="BShore" w:date="2019-08-05T14:34:00Z">
        <w:r w:rsidRPr="00DC6A9D" w:rsidDel="00DC6A9D">
          <w:rPr>
            <w:rFonts w:ascii="Times New Roman" w:hAnsi="Times New Roman" w:cs="Times New Roman"/>
            <w:bCs w:val="0"/>
            <w:color w:val="auto"/>
            <w:lang w:val="en-US"/>
            <w:rPrChange w:id="99" w:author="BShore" w:date="2019-08-05T14:3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Text>.</w:delText>
        </w:r>
      </w:del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Correlation matrix between variables</w:t>
      </w:r>
    </w:p>
    <w:tbl>
      <w:tblPr>
        <w:tblW w:w="4442" w:type="pct"/>
        <w:tblInd w:w="108" w:type="dxa"/>
        <w:tblLook w:val="04A0" w:firstRow="1" w:lastRow="0" w:firstColumn="1" w:lastColumn="0" w:noHBand="0" w:noVBand="1"/>
      </w:tblPr>
      <w:tblGrid>
        <w:gridCol w:w="1305"/>
        <w:gridCol w:w="1139"/>
        <w:gridCol w:w="666"/>
        <w:gridCol w:w="905"/>
        <w:gridCol w:w="805"/>
        <w:gridCol w:w="1227"/>
        <w:gridCol w:w="1105"/>
        <w:gridCol w:w="1238"/>
      </w:tblGrid>
      <w:tr w:rsidR="003024BE" w:rsidRPr="00DC6A9D" w14:paraId="6DDFC1A1" w14:textId="77777777" w:rsidTr="00194936">
        <w:trPr>
          <w:trHeight w:val="924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4CF0B" w14:textId="77777777" w:rsidR="003024BE" w:rsidRPr="00DC6A9D" w:rsidRDefault="003024BE" w:rsidP="007231F6">
            <w:pPr>
              <w:spacing w:after="0" w:line="240" w:lineRule="auto"/>
              <w:ind w:left="-1320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bookmarkStart w:id="100" w:name="_Hlk500353981"/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7C725" w14:textId="6173ED60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 xml:space="preserve">Shape </w:t>
            </w:r>
            <w:del w:id="101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M</w:delText>
              </w:r>
            </w:del>
            <w:ins w:id="102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m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atching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F8A85" w14:textId="431EAE5F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Go</w:t>
            </w:r>
            <w:ins w:id="103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/</w:t>
              </w:r>
            </w:ins>
            <w:del w:id="104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 xml:space="preserve"> N</w:delText>
              </w:r>
            </w:del>
            <w:ins w:id="105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n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o</w:t>
            </w:r>
            <w:ins w:id="106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-</w:t>
              </w:r>
            </w:ins>
            <w:del w:id="107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G</w:delText>
              </w:r>
            </w:del>
            <w:ins w:id="108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g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o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1CD01" w14:textId="3486004E" w:rsidR="003024BE" w:rsidRPr="00DC6A9D" w:rsidRDefault="00C04F72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ins w:id="109" w:author="BShore" w:date="2019-08-05T14:34:00Z"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Go</w:t>
              </w:r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/n</w:t>
              </w:r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o</w:t>
              </w:r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-g</w:t>
              </w:r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o</w:t>
              </w:r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 xml:space="preserve"> </w:t>
              </w:r>
            </w:ins>
            <w:del w:id="110" w:author="BShore" w:date="2019-08-05T14:34:00Z">
              <w:r w:rsidR="003024BE"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 xml:space="preserve">Go NoGo </w:delText>
              </w:r>
            </w:del>
            <w:r w:rsidR="003024BE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(picture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2A482" w14:textId="5C915E9B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Stop</w:t>
            </w:r>
            <w:del w:id="111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12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 xml:space="preserve"> </w:t>
              </w:r>
            </w:ins>
            <w:del w:id="113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S</w:delText>
              </w:r>
            </w:del>
            <w:ins w:id="114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s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ignal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E06E4" w14:textId="78C2068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 xml:space="preserve">Director </w:t>
            </w:r>
            <w:del w:id="115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T</w:delText>
              </w:r>
            </w:del>
            <w:ins w:id="116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t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ask (ambiguous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B0F60" w14:textId="6DA6C7F2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 xml:space="preserve">Director </w:t>
            </w:r>
            <w:del w:id="117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T</w:delText>
              </w:r>
            </w:del>
            <w:ins w:id="118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t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ask (relational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9B8B5" w14:textId="37A0B38B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 xml:space="preserve">Visual </w:t>
            </w:r>
            <w:del w:id="119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P</w:delText>
              </w:r>
            </w:del>
            <w:ins w:id="120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p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erspective (</w:t>
            </w:r>
            <w:del w:id="121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C</w:delText>
              </w:r>
            </w:del>
            <w:ins w:id="122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c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onflict)</w:t>
            </w:r>
          </w:p>
        </w:tc>
      </w:tr>
      <w:tr w:rsidR="003024BE" w:rsidRPr="00DC6A9D" w14:paraId="40314EED" w14:textId="77777777" w:rsidTr="00194936">
        <w:trPr>
          <w:trHeight w:val="288"/>
        </w:trPr>
        <w:tc>
          <w:tcPr>
            <w:tcW w:w="765" w:type="pct"/>
            <w:vAlign w:val="center"/>
            <w:hideMark/>
          </w:tcPr>
          <w:p w14:paraId="3C144170" w14:textId="5127BC53" w:rsidR="003024BE" w:rsidRPr="00DC6A9D" w:rsidRDefault="00C04F72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ins w:id="123" w:author="BShore" w:date="2019-08-05T14:34:00Z"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Go</w:t>
              </w:r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/n</w:t>
              </w:r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o</w:t>
              </w:r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-g</w:t>
              </w:r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o</w:t>
              </w:r>
            </w:ins>
            <w:del w:id="124" w:author="BShore" w:date="2019-08-05T14:34:00Z">
              <w:r w:rsidR="003024BE"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Go NoGo</w:delText>
              </w:r>
            </w:del>
          </w:p>
        </w:tc>
        <w:tc>
          <w:tcPr>
            <w:tcW w:w="613" w:type="pct"/>
            <w:noWrap/>
            <w:vAlign w:val="center"/>
            <w:hideMark/>
          </w:tcPr>
          <w:p w14:paraId="701F3A94" w14:textId="2ED2A5F6" w:rsidR="003024BE" w:rsidRPr="00DC6A9D" w:rsidRDefault="00C04F72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ins w:id="125" w:author="BShore" w:date="2019-08-05T14:35:00Z"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−</w:t>
              </w:r>
            </w:ins>
            <w:del w:id="126" w:author="BShore" w:date="2019-08-05T14:35:00Z">
              <w:r w:rsidR="003024BE"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r w:rsidR="003024BE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4</w:t>
            </w:r>
          </w:p>
        </w:tc>
        <w:tc>
          <w:tcPr>
            <w:tcW w:w="440" w:type="pct"/>
            <w:noWrap/>
            <w:vAlign w:val="center"/>
            <w:hideMark/>
          </w:tcPr>
          <w:p w14:paraId="7917383F" w14:textId="6BAD594D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del w:id="127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28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–</w:t>
              </w:r>
            </w:ins>
          </w:p>
        </w:tc>
        <w:tc>
          <w:tcPr>
            <w:tcW w:w="564" w:type="pct"/>
            <w:noWrap/>
            <w:vAlign w:val="center"/>
            <w:hideMark/>
          </w:tcPr>
          <w:p w14:paraId="0AD5CC17" w14:textId="77777777" w:rsidR="003024BE" w:rsidRPr="00DC6A9D" w:rsidRDefault="003024BE" w:rsidP="007231F6">
            <w:pPr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470343EE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6351D66E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689" w:type="pct"/>
            <w:noWrap/>
            <w:vAlign w:val="center"/>
            <w:hideMark/>
          </w:tcPr>
          <w:p w14:paraId="559C130D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0" w:type="pct"/>
            <w:noWrap/>
            <w:vAlign w:val="center"/>
            <w:hideMark/>
          </w:tcPr>
          <w:p w14:paraId="5F93B270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</w:tr>
      <w:tr w:rsidR="003024BE" w:rsidRPr="00DC6A9D" w14:paraId="0BC8412E" w14:textId="77777777" w:rsidTr="00194936">
        <w:trPr>
          <w:trHeight w:val="288"/>
        </w:trPr>
        <w:tc>
          <w:tcPr>
            <w:tcW w:w="765" w:type="pct"/>
            <w:vAlign w:val="center"/>
            <w:hideMark/>
          </w:tcPr>
          <w:p w14:paraId="3EADA494" w14:textId="56581764" w:rsidR="003024BE" w:rsidRPr="00DC6A9D" w:rsidRDefault="00C04F72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ins w:id="129" w:author="BShore" w:date="2019-08-05T14:34:00Z"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Go</w:t>
              </w:r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/n</w:t>
              </w:r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o</w:t>
              </w:r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-g</w:t>
              </w:r>
              <w:r w:rsidRPr="00DC6A9D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o</w:t>
              </w:r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 xml:space="preserve"> </w:t>
              </w:r>
            </w:ins>
            <w:del w:id="130" w:author="BShore" w:date="2019-08-05T14:34:00Z">
              <w:r w:rsidR="003024BE"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 xml:space="preserve">Go NoGo </w:delText>
              </w:r>
            </w:del>
            <w:r w:rsidR="003024BE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(picture)</w:t>
            </w:r>
          </w:p>
        </w:tc>
        <w:tc>
          <w:tcPr>
            <w:tcW w:w="613" w:type="pct"/>
            <w:noWrap/>
            <w:vAlign w:val="center"/>
            <w:hideMark/>
          </w:tcPr>
          <w:p w14:paraId="268F8A5F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0</w:t>
            </w:r>
          </w:p>
        </w:tc>
        <w:tc>
          <w:tcPr>
            <w:tcW w:w="440" w:type="pct"/>
            <w:noWrap/>
            <w:vAlign w:val="center"/>
            <w:hideMark/>
          </w:tcPr>
          <w:p w14:paraId="6BBC38B9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23**</w:t>
            </w:r>
          </w:p>
        </w:tc>
        <w:tc>
          <w:tcPr>
            <w:tcW w:w="564" w:type="pct"/>
            <w:noWrap/>
            <w:vAlign w:val="center"/>
            <w:hideMark/>
          </w:tcPr>
          <w:p w14:paraId="2ED905B9" w14:textId="2AE87191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del w:id="131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32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–</w:t>
              </w:r>
            </w:ins>
          </w:p>
        </w:tc>
        <w:tc>
          <w:tcPr>
            <w:tcW w:w="454" w:type="pct"/>
            <w:noWrap/>
            <w:vAlign w:val="center"/>
            <w:hideMark/>
          </w:tcPr>
          <w:p w14:paraId="56BD4F11" w14:textId="77777777" w:rsidR="003024BE" w:rsidRPr="00DC6A9D" w:rsidRDefault="003024BE" w:rsidP="007231F6">
            <w:pPr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378F163E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689" w:type="pct"/>
            <w:noWrap/>
            <w:vAlign w:val="center"/>
            <w:hideMark/>
          </w:tcPr>
          <w:p w14:paraId="075524EA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0" w:type="pct"/>
            <w:noWrap/>
            <w:vAlign w:val="center"/>
            <w:hideMark/>
          </w:tcPr>
          <w:p w14:paraId="6875D70F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</w:tr>
      <w:tr w:rsidR="003024BE" w:rsidRPr="00DC6A9D" w14:paraId="56472E94" w14:textId="77777777" w:rsidTr="00194936">
        <w:trPr>
          <w:trHeight w:val="288"/>
        </w:trPr>
        <w:tc>
          <w:tcPr>
            <w:tcW w:w="765" w:type="pct"/>
            <w:vAlign w:val="center"/>
            <w:hideMark/>
          </w:tcPr>
          <w:p w14:paraId="1C793650" w14:textId="36D19CED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Stop</w:t>
            </w:r>
            <w:del w:id="133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34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 xml:space="preserve"> </w:t>
              </w:r>
            </w:ins>
            <w:del w:id="135" w:author="BShore" w:date="2019-08-05T14:34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S</w:delText>
              </w:r>
            </w:del>
            <w:ins w:id="136" w:author="BShore" w:date="2019-08-05T14:34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s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ignal</w:t>
            </w:r>
          </w:p>
        </w:tc>
        <w:tc>
          <w:tcPr>
            <w:tcW w:w="613" w:type="pct"/>
            <w:noWrap/>
            <w:vAlign w:val="center"/>
            <w:hideMark/>
          </w:tcPr>
          <w:p w14:paraId="7125622B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15</w:t>
            </w:r>
          </w:p>
        </w:tc>
        <w:tc>
          <w:tcPr>
            <w:tcW w:w="440" w:type="pct"/>
            <w:noWrap/>
            <w:vAlign w:val="center"/>
            <w:hideMark/>
          </w:tcPr>
          <w:p w14:paraId="4233F3EC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18*</w:t>
            </w:r>
          </w:p>
        </w:tc>
        <w:tc>
          <w:tcPr>
            <w:tcW w:w="564" w:type="pct"/>
            <w:noWrap/>
            <w:vAlign w:val="center"/>
            <w:hideMark/>
          </w:tcPr>
          <w:p w14:paraId="5E217894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8</w:t>
            </w:r>
          </w:p>
        </w:tc>
        <w:tc>
          <w:tcPr>
            <w:tcW w:w="454" w:type="pct"/>
            <w:noWrap/>
            <w:vAlign w:val="center"/>
            <w:hideMark/>
          </w:tcPr>
          <w:p w14:paraId="451BA96C" w14:textId="2C82C1ED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del w:id="137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38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–</w:t>
              </w:r>
            </w:ins>
          </w:p>
        </w:tc>
        <w:tc>
          <w:tcPr>
            <w:tcW w:w="765" w:type="pct"/>
            <w:noWrap/>
            <w:vAlign w:val="center"/>
            <w:hideMark/>
          </w:tcPr>
          <w:p w14:paraId="513F5E0A" w14:textId="77777777" w:rsidR="003024BE" w:rsidRPr="00DC6A9D" w:rsidRDefault="003024BE" w:rsidP="007231F6">
            <w:pPr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689" w:type="pct"/>
            <w:noWrap/>
            <w:vAlign w:val="center"/>
            <w:hideMark/>
          </w:tcPr>
          <w:p w14:paraId="07077C41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0" w:type="pct"/>
            <w:noWrap/>
            <w:vAlign w:val="center"/>
            <w:hideMark/>
          </w:tcPr>
          <w:p w14:paraId="45367C31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</w:tr>
      <w:tr w:rsidR="003024BE" w:rsidRPr="00DC6A9D" w14:paraId="5C459266" w14:textId="77777777" w:rsidTr="00194936">
        <w:trPr>
          <w:trHeight w:val="288"/>
        </w:trPr>
        <w:tc>
          <w:tcPr>
            <w:tcW w:w="765" w:type="pct"/>
            <w:vAlign w:val="center"/>
            <w:hideMark/>
          </w:tcPr>
          <w:p w14:paraId="03D2C840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Director (ambiguous)</w:t>
            </w:r>
          </w:p>
        </w:tc>
        <w:tc>
          <w:tcPr>
            <w:tcW w:w="613" w:type="pct"/>
            <w:noWrap/>
            <w:vAlign w:val="center"/>
            <w:hideMark/>
          </w:tcPr>
          <w:p w14:paraId="4858E29E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9</w:t>
            </w:r>
          </w:p>
        </w:tc>
        <w:tc>
          <w:tcPr>
            <w:tcW w:w="440" w:type="pct"/>
            <w:noWrap/>
            <w:vAlign w:val="center"/>
            <w:hideMark/>
          </w:tcPr>
          <w:p w14:paraId="14FA970D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0</w:t>
            </w:r>
          </w:p>
        </w:tc>
        <w:tc>
          <w:tcPr>
            <w:tcW w:w="564" w:type="pct"/>
            <w:noWrap/>
            <w:vAlign w:val="center"/>
            <w:hideMark/>
          </w:tcPr>
          <w:p w14:paraId="6C81846B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34**</w:t>
            </w:r>
          </w:p>
        </w:tc>
        <w:tc>
          <w:tcPr>
            <w:tcW w:w="454" w:type="pct"/>
            <w:noWrap/>
            <w:vAlign w:val="center"/>
            <w:hideMark/>
          </w:tcPr>
          <w:p w14:paraId="3FC1EDA3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2</w:t>
            </w:r>
          </w:p>
        </w:tc>
        <w:tc>
          <w:tcPr>
            <w:tcW w:w="765" w:type="pct"/>
            <w:noWrap/>
            <w:vAlign w:val="center"/>
            <w:hideMark/>
          </w:tcPr>
          <w:p w14:paraId="0DC66E4B" w14:textId="3A98E94E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del w:id="139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40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–</w:t>
              </w:r>
            </w:ins>
          </w:p>
        </w:tc>
        <w:tc>
          <w:tcPr>
            <w:tcW w:w="689" w:type="pct"/>
            <w:noWrap/>
            <w:vAlign w:val="center"/>
            <w:hideMark/>
          </w:tcPr>
          <w:p w14:paraId="1081F230" w14:textId="77777777" w:rsidR="003024BE" w:rsidRPr="00DC6A9D" w:rsidRDefault="003024BE" w:rsidP="007231F6">
            <w:pPr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</w:p>
        </w:tc>
        <w:tc>
          <w:tcPr>
            <w:tcW w:w="710" w:type="pct"/>
            <w:noWrap/>
            <w:vAlign w:val="center"/>
            <w:hideMark/>
          </w:tcPr>
          <w:p w14:paraId="6434E517" w14:textId="77777777" w:rsidR="003024BE" w:rsidRPr="00DC6A9D" w:rsidRDefault="003024BE" w:rsidP="007231F6">
            <w:pPr>
              <w:spacing w:after="0"/>
              <w:rPr>
                <w:sz w:val="20"/>
                <w:szCs w:val="20"/>
                <w:lang w:val="en-US" w:eastAsia="en-GB"/>
              </w:rPr>
            </w:pPr>
          </w:p>
        </w:tc>
      </w:tr>
      <w:tr w:rsidR="003024BE" w:rsidRPr="00DC6A9D" w14:paraId="0B0330C9" w14:textId="77777777" w:rsidTr="00194936">
        <w:trPr>
          <w:trHeight w:val="288"/>
        </w:trPr>
        <w:tc>
          <w:tcPr>
            <w:tcW w:w="765" w:type="pct"/>
            <w:vAlign w:val="center"/>
            <w:hideMark/>
          </w:tcPr>
          <w:p w14:paraId="740E343C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Director (relational)</w:t>
            </w:r>
          </w:p>
        </w:tc>
        <w:tc>
          <w:tcPr>
            <w:tcW w:w="613" w:type="pct"/>
            <w:noWrap/>
            <w:vAlign w:val="center"/>
            <w:hideMark/>
          </w:tcPr>
          <w:p w14:paraId="5FF6D230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29**</w:t>
            </w:r>
          </w:p>
        </w:tc>
        <w:tc>
          <w:tcPr>
            <w:tcW w:w="440" w:type="pct"/>
            <w:noWrap/>
            <w:vAlign w:val="center"/>
            <w:hideMark/>
          </w:tcPr>
          <w:p w14:paraId="1AEA66F6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1</w:t>
            </w:r>
          </w:p>
        </w:tc>
        <w:tc>
          <w:tcPr>
            <w:tcW w:w="564" w:type="pct"/>
            <w:noWrap/>
            <w:vAlign w:val="center"/>
            <w:hideMark/>
          </w:tcPr>
          <w:p w14:paraId="2D7CB7F2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25**</w:t>
            </w:r>
          </w:p>
        </w:tc>
        <w:tc>
          <w:tcPr>
            <w:tcW w:w="454" w:type="pct"/>
            <w:noWrap/>
            <w:vAlign w:val="center"/>
            <w:hideMark/>
          </w:tcPr>
          <w:p w14:paraId="24A98AD2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5</w:t>
            </w:r>
          </w:p>
        </w:tc>
        <w:tc>
          <w:tcPr>
            <w:tcW w:w="765" w:type="pct"/>
            <w:noWrap/>
            <w:vAlign w:val="center"/>
            <w:hideMark/>
          </w:tcPr>
          <w:p w14:paraId="173F4DD8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65**</w:t>
            </w:r>
          </w:p>
        </w:tc>
        <w:tc>
          <w:tcPr>
            <w:tcW w:w="689" w:type="pct"/>
            <w:noWrap/>
            <w:vAlign w:val="center"/>
            <w:hideMark/>
          </w:tcPr>
          <w:p w14:paraId="729A09BE" w14:textId="3A360F31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del w:id="141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42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–</w:t>
              </w:r>
            </w:ins>
          </w:p>
        </w:tc>
        <w:tc>
          <w:tcPr>
            <w:tcW w:w="710" w:type="pct"/>
            <w:noWrap/>
            <w:vAlign w:val="center"/>
            <w:hideMark/>
          </w:tcPr>
          <w:p w14:paraId="1A74B9A8" w14:textId="77777777" w:rsidR="003024BE" w:rsidRPr="00DC6A9D" w:rsidRDefault="003024BE" w:rsidP="007231F6">
            <w:pPr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</w:p>
        </w:tc>
      </w:tr>
      <w:tr w:rsidR="003024BE" w:rsidRPr="00DC6A9D" w14:paraId="66A29992" w14:textId="77777777" w:rsidTr="00194936">
        <w:trPr>
          <w:trHeight w:val="552"/>
        </w:trPr>
        <w:tc>
          <w:tcPr>
            <w:tcW w:w="765" w:type="pct"/>
            <w:vAlign w:val="center"/>
            <w:hideMark/>
          </w:tcPr>
          <w:p w14:paraId="14733ED4" w14:textId="1255B07B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 xml:space="preserve">Visual </w:t>
            </w:r>
            <w:del w:id="143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P</w:delText>
              </w:r>
            </w:del>
            <w:ins w:id="144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p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erspective (</w:t>
            </w:r>
            <w:del w:id="145" w:author="BShore" w:date="2019-08-05T14:35:00Z">
              <w:r w:rsidR="00194936"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E</w:delText>
              </w:r>
            </w:del>
            <w:ins w:id="146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e</w:t>
              </w:r>
            </w:ins>
            <w:r w:rsidR="00194936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gocentric)</w:t>
            </w:r>
          </w:p>
        </w:tc>
        <w:tc>
          <w:tcPr>
            <w:tcW w:w="613" w:type="pct"/>
            <w:noWrap/>
            <w:vAlign w:val="center"/>
            <w:hideMark/>
          </w:tcPr>
          <w:p w14:paraId="243DFA26" w14:textId="5140AF61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</w:t>
            </w:r>
            <w:r w:rsidR="00194936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19*</w:t>
            </w:r>
          </w:p>
        </w:tc>
        <w:tc>
          <w:tcPr>
            <w:tcW w:w="440" w:type="pct"/>
            <w:noWrap/>
            <w:vAlign w:val="center"/>
            <w:hideMark/>
          </w:tcPr>
          <w:p w14:paraId="78B240F1" w14:textId="5BF63140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10</w:t>
            </w:r>
          </w:p>
        </w:tc>
        <w:tc>
          <w:tcPr>
            <w:tcW w:w="564" w:type="pct"/>
            <w:noWrap/>
            <w:vAlign w:val="center"/>
            <w:hideMark/>
          </w:tcPr>
          <w:p w14:paraId="69726625" w14:textId="6B08C9A4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4</w:t>
            </w:r>
          </w:p>
        </w:tc>
        <w:tc>
          <w:tcPr>
            <w:tcW w:w="454" w:type="pct"/>
            <w:noWrap/>
            <w:vAlign w:val="center"/>
            <w:hideMark/>
          </w:tcPr>
          <w:p w14:paraId="64C57860" w14:textId="77777777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24**</w:t>
            </w:r>
          </w:p>
        </w:tc>
        <w:tc>
          <w:tcPr>
            <w:tcW w:w="765" w:type="pct"/>
            <w:noWrap/>
            <w:vAlign w:val="center"/>
            <w:hideMark/>
          </w:tcPr>
          <w:p w14:paraId="06A7DA0A" w14:textId="2A816E57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5</w:t>
            </w:r>
          </w:p>
        </w:tc>
        <w:tc>
          <w:tcPr>
            <w:tcW w:w="689" w:type="pct"/>
            <w:noWrap/>
            <w:vAlign w:val="center"/>
            <w:hideMark/>
          </w:tcPr>
          <w:p w14:paraId="706458F8" w14:textId="1F11AF32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8</w:t>
            </w:r>
          </w:p>
        </w:tc>
        <w:tc>
          <w:tcPr>
            <w:tcW w:w="710" w:type="pct"/>
            <w:noWrap/>
            <w:vAlign w:val="center"/>
            <w:hideMark/>
          </w:tcPr>
          <w:p w14:paraId="54B609CB" w14:textId="0A38950B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del w:id="147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ins w:id="148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–</w:t>
              </w:r>
            </w:ins>
          </w:p>
        </w:tc>
      </w:tr>
      <w:tr w:rsidR="003024BE" w:rsidRPr="00DC6A9D" w14:paraId="1C6ECF01" w14:textId="77777777" w:rsidTr="00194936">
        <w:trPr>
          <w:trHeight w:val="552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A544D" w14:textId="0C2FA5DF" w:rsidR="003024BE" w:rsidRPr="00DC6A9D" w:rsidRDefault="003024BE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 xml:space="preserve">Visual </w:t>
            </w:r>
            <w:del w:id="149" w:author="BShore" w:date="2019-08-05T14:35:00Z">
              <w:r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P</w:delText>
              </w:r>
            </w:del>
            <w:ins w:id="150" w:author="BShore" w:date="2019-08-05T14:35:00Z">
              <w:r w:rsidR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p</w:t>
              </w:r>
            </w:ins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 xml:space="preserve">erspective </w:t>
            </w:r>
            <w:r w:rsidR="00194936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Altercentric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0D4C7" w14:textId="5B9F3D70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FC916" w14:textId="445C2BB0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20EF6" w14:textId="197F94CC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4AF2A" w14:textId="19FFA895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1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08FC8" w14:textId="3B6C7A00" w:rsidR="003024BE" w:rsidRPr="00DC6A9D" w:rsidRDefault="00C04F72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ins w:id="151" w:author="BShore" w:date="2019-08-05T14:35:00Z"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−</w:t>
              </w:r>
            </w:ins>
            <w:del w:id="152" w:author="BShore" w:date="2019-08-05T14:35:00Z">
              <w:r w:rsidR="00194936"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r w:rsidR="00194936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1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8EE54" w14:textId="1BCFE2D5" w:rsidR="003024BE" w:rsidRPr="00DC6A9D" w:rsidRDefault="00C04F72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ins w:id="153" w:author="BShore" w:date="2019-08-05T14:35:00Z">
              <w:r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t>−</w:t>
              </w:r>
            </w:ins>
            <w:del w:id="154" w:author="BShore" w:date="2019-08-05T14:35:00Z">
              <w:r w:rsidR="00194936" w:rsidRPr="00DC6A9D" w:rsidDel="00C04F72">
                <w:rPr>
                  <w:rFonts w:ascii="Times New Roman" w:eastAsia="Times New Roman" w:hAnsi="Times New Roman" w:cs="Times New Roman"/>
                  <w:sz w:val="20"/>
                  <w:lang w:val="en-US" w:eastAsia="en-GB"/>
                </w:rPr>
                <w:delText>-</w:delText>
              </w:r>
            </w:del>
            <w:r w:rsidR="00194936"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0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C0453" w14:textId="0F64AAD8" w:rsidR="003024BE" w:rsidRPr="00DC6A9D" w:rsidRDefault="00194936" w:rsidP="0072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</w:pPr>
            <w:r w:rsidRPr="00DC6A9D">
              <w:rPr>
                <w:rFonts w:ascii="Times New Roman" w:eastAsia="Times New Roman" w:hAnsi="Times New Roman" w:cs="Times New Roman"/>
                <w:sz w:val="20"/>
                <w:lang w:val="en-US" w:eastAsia="en-GB"/>
              </w:rPr>
              <w:t>.24**</w:t>
            </w:r>
          </w:p>
        </w:tc>
        <w:bookmarkEnd w:id="100"/>
      </w:tr>
    </w:tbl>
    <w:p w14:paraId="62080DBD" w14:textId="063B918B" w:rsidR="003024BE" w:rsidRPr="00DC6A9D" w:rsidRDefault="00194936" w:rsidP="0019493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DC6A9D">
        <w:rPr>
          <w:rFonts w:ascii="Times New Roman" w:hAnsi="Times New Roman" w:cs="Times New Roman"/>
          <w:szCs w:val="24"/>
          <w:lang w:val="en-US"/>
        </w:rPr>
        <w:t xml:space="preserve">* </w:t>
      </w:r>
      <w:proofErr w:type="gramStart"/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proofErr w:type="gramEnd"/>
      <w:r w:rsidRPr="00DC6A9D">
        <w:rPr>
          <w:rFonts w:ascii="Times New Roman" w:hAnsi="Times New Roman" w:cs="Times New Roman"/>
          <w:szCs w:val="24"/>
          <w:lang w:val="en-US"/>
        </w:rPr>
        <w:t xml:space="preserve"> &lt; .05, ** </w:t>
      </w:r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1</w:t>
      </w:r>
    </w:p>
    <w:p w14:paraId="6A03E439" w14:textId="77777777" w:rsidR="003024BE" w:rsidRPr="004F42DF" w:rsidRDefault="003024BE" w:rsidP="003024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  <w:rPrChange w:id="155" w:author="BShore" w:date="2019-08-05T14:35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  <w:r w:rsidRPr="004F42DF">
        <w:rPr>
          <w:rFonts w:ascii="Times New Roman" w:hAnsi="Times New Roman" w:cs="Times New Roman"/>
          <w:b/>
          <w:bCs/>
          <w:sz w:val="24"/>
          <w:szCs w:val="24"/>
          <w:lang w:val="en-US"/>
          <w:rPrChange w:id="156" w:author="BShore" w:date="2019-08-05T14:35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Models</w:t>
      </w:r>
    </w:p>
    <w:p w14:paraId="030E3A58" w14:textId="1D694765" w:rsidR="003024BE" w:rsidRPr="00DC6A9D" w:rsidRDefault="003024BE" w:rsidP="00194936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DC6A9D">
        <w:rPr>
          <w:rFonts w:ascii="Times New Roman" w:hAnsi="Times New Roman" w:cs="Times New Roman"/>
          <w:sz w:val="24"/>
          <w:szCs w:val="24"/>
          <w:lang w:val="en-US"/>
        </w:rPr>
        <w:t xml:space="preserve">Analyses were carried out using AMOS 25. </w:t>
      </w:r>
    </w:p>
    <w:p w14:paraId="490B725F" w14:textId="2A72121B" w:rsidR="00794965" w:rsidRPr="00DC6A9D" w:rsidRDefault="00794965" w:rsidP="009E5482">
      <w:pPr>
        <w:pStyle w:val="NoSpacing"/>
        <w:spacing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  <w:r w:rsidRPr="00DC6A9D">
        <w:rPr>
          <w:rFonts w:ascii="Times New Roman" w:hAnsi="Times New Roman" w:cs="Times New Roman"/>
          <w:b/>
          <w:i/>
          <w:szCs w:val="24"/>
          <w:lang w:val="en-US"/>
        </w:rPr>
        <w:t xml:space="preserve">Initial </w:t>
      </w:r>
      <w:del w:id="157" w:author="BShore" w:date="2019-08-05T14:36:00Z">
        <w:r w:rsidRPr="00DC6A9D" w:rsidDel="004F42DF">
          <w:rPr>
            <w:rFonts w:ascii="Times New Roman" w:hAnsi="Times New Roman" w:cs="Times New Roman"/>
            <w:b/>
            <w:i/>
            <w:szCs w:val="24"/>
            <w:lang w:val="en-US"/>
          </w:rPr>
          <w:delText>M</w:delText>
        </w:r>
      </w:del>
      <w:ins w:id="158" w:author="BShore" w:date="2019-08-05T14:36:00Z">
        <w:r w:rsidR="004F42DF">
          <w:rPr>
            <w:rFonts w:ascii="Times New Roman" w:hAnsi="Times New Roman" w:cs="Times New Roman"/>
            <w:b/>
            <w:i/>
            <w:szCs w:val="24"/>
            <w:lang w:val="en-US"/>
          </w:rPr>
          <w:t>m</w:t>
        </w:r>
      </w:ins>
      <w:r w:rsidRPr="00DC6A9D">
        <w:rPr>
          <w:rFonts w:ascii="Times New Roman" w:hAnsi="Times New Roman" w:cs="Times New Roman"/>
          <w:b/>
          <w:i/>
          <w:szCs w:val="24"/>
          <w:lang w:val="en-US"/>
        </w:rPr>
        <w:t>odel</w:t>
      </w:r>
    </w:p>
    <w:p w14:paraId="572F7629" w14:textId="4A3AD07C" w:rsidR="00794965" w:rsidRPr="00DC6A9D" w:rsidRDefault="00794965" w:rsidP="00794965">
      <w:pPr>
        <w:pStyle w:val="NoSpacing"/>
        <w:keepNext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DC6A9D">
        <w:rPr>
          <w:rFonts w:ascii="Times New Roman" w:hAnsi="Times New Roman" w:cs="Times New Roman"/>
          <w:szCs w:val="24"/>
          <w:lang w:val="en-US"/>
        </w:rPr>
        <w:lastRenderedPageBreak/>
        <w:t xml:space="preserve">The initial model shown in </w:t>
      </w:r>
      <w:del w:id="159" w:author="BShore" w:date="2019-08-05T14:38:00Z">
        <w:r w:rsidRPr="00DC6A9D" w:rsidDel="00492446">
          <w:rPr>
            <w:rFonts w:ascii="Times New Roman" w:hAnsi="Times New Roman" w:cs="Times New Roman"/>
            <w:szCs w:val="24"/>
            <w:lang w:val="en-US"/>
          </w:rPr>
          <w:fldChar w:fldCharType="begin"/>
        </w:r>
        <w:r w:rsidRPr="00DC6A9D" w:rsidDel="00492446">
          <w:rPr>
            <w:rFonts w:ascii="Times New Roman" w:hAnsi="Times New Roman" w:cs="Times New Roman"/>
            <w:szCs w:val="24"/>
            <w:lang w:val="en-US"/>
          </w:rPr>
          <w:delInstrText xml:space="preserve"> REF _Ref499813165 \h  \* MERGEFORMAT </w:delInstrText>
        </w:r>
        <w:r w:rsidRPr="00DC6A9D" w:rsidDel="00492446">
          <w:rPr>
            <w:rFonts w:ascii="Times New Roman" w:hAnsi="Times New Roman" w:cs="Times New Roman"/>
            <w:szCs w:val="24"/>
            <w:lang w:val="en-US"/>
          </w:rPr>
        </w:r>
        <w:r w:rsidRPr="00DC6A9D" w:rsidDel="00492446">
          <w:rPr>
            <w:rFonts w:ascii="Times New Roman" w:hAnsi="Times New Roman" w:cs="Times New Roman"/>
            <w:szCs w:val="24"/>
            <w:lang w:val="en-US"/>
          </w:rPr>
          <w:fldChar w:fldCharType="separate"/>
        </w:r>
        <w:r w:rsidRPr="00DC6A9D" w:rsidDel="00492446">
          <w:rPr>
            <w:rFonts w:ascii="Times New Roman" w:hAnsi="Times New Roman" w:cs="Times New Roman"/>
            <w:bCs/>
            <w:szCs w:val="24"/>
            <w:lang w:val="en-US"/>
          </w:rPr>
          <w:delText xml:space="preserve">Figure </w:delText>
        </w:r>
        <w:r w:rsidRPr="00DC6A9D" w:rsidDel="00492446">
          <w:rPr>
            <w:rFonts w:ascii="Times New Roman" w:hAnsi="Times New Roman" w:cs="Times New Roman"/>
            <w:noProof/>
            <w:szCs w:val="24"/>
            <w:lang w:val="en-US"/>
          </w:rPr>
          <w:delText>1</w:delText>
        </w:r>
        <w:r w:rsidRPr="00DC6A9D" w:rsidDel="00492446">
          <w:rPr>
            <w:rFonts w:ascii="Times New Roman" w:hAnsi="Times New Roman" w:cs="Times New Roman"/>
            <w:szCs w:val="24"/>
            <w:lang w:val="en-US"/>
          </w:rPr>
          <w:fldChar w:fldCharType="end"/>
        </w:r>
        <w:r w:rsidRPr="00DC6A9D" w:rsidDel="0049244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ins w:id="160" w:author="BShore" w:date="2019-08-05T14:38:00Z">
        <w:r w:rsidR="00492446">
          <w:rPr>
            <w:rFonts w:ascii="Times New Roman" w:hAnsi="Times New Roman" w:cs="Times New Roman"/>
            <w:szCs w:val="24"/>
            <w:lang w:val="en-US"/>
          </w:rPr>
          <w:t xml:space="preserve">Fig. 17 </w:t>
        </w:r>
      </w:ins>
      <w:r w:rsidRPr="00DC6A9D">
        <w:rPr>
          <w:rFonts w:ascii="Times New Roman" w:hAnsi="Times New Roman" w:cs="Times New Roman"/>
          <w:szCs w:val="24"/>
          <w:lang w:val="en-US"/>
        </w:rPr>
        <w:t xml:space="preserve">showed no relationship between the </w:t>
      </w:r>
      <w:r w:rsidR="00492446" w:rsidRPr="00DC6A9D">
        <w:rPr>
          <w:rFonts w:ascii="Times New Roman" w:hAnsi="Times New Roman" w:cs="Times New Roman"/>
          <w:szCs w:val="24"/>
          <w:lang w:val="en-US"/>
        </w:rPr>
        <w:t>go</w:t>
      </w:r>
      <w:del w:id="161" w:author="BShore" w:date="2019-08-05T14:38:00Z">
        <w:r w:rsidR="00492446" w:rsidRPr="00DC6A9D" w:rsidDel="0049244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492446" w:rsidRPr="00DC6A9D">
        <w:rPr>
          <w:rFonts w:ascii="Times New Roman" w:hAnsi="Times New Roman" w:cs="Times New Roman"/>
          <w:szCs w:val="24"/>
          <w:lang w:val="en-US"/>
        </w:rPr>
        <w:t>/</w:t>
      </w:r>
      <w:del w:id="162" w:author="BShore" w:date="2019-08-05T14:38:00Z">
        <w:r w:rsidR="00492446" w:rsidRPr="00DC6A9D" w:rsidDel="0049244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492446" w:rsidRPr="00DC6A9D">
        <w:rPr>
          <w:rFonts w:ascii="Times New Roman" w:hAnsi="Times New Roman" w:cs="Times New Roman"/>
          <w:szCs w:val="24"/>
          <w:lang w:val="en-US"/>
        </w:rPr>
        <w:t>no-go or stop-signal tasks and either of the dire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ctor task variables. The </w:t>
      </w:r>
      <w:r w:rsidR="00492446" w:rsidRPr="00DC6A9D">
        <w:rPr>
          <w:rFonts w:ascii="Times New Roman" w:hAnsi="Times New Roman" w:cs="Times New Roman"/>
          <w:szCs w:val="24"/>
          <w:lang w:val="en-US"/>
        </w:rPr>
        <w:t xml:space="preserve">shape-matching 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task predicted performance on the relational variable of the </w:t>
      </w:r>
      <w:r w:rsidR="00492446" w:rsidRPr="00DC6A9D">
        <w:rPr>
          <w:rFonts w:ascii="Times New Roman" w:hAnsi="Times New Roman" w:cs="Times New Roman"/>
          <w:szCs w:val="24"/>
          <w:lang w:val="en-US"/>
        </w:rPr>
        <w:t>director task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. The </w:t>
      </w:r>
      <w:r w:rsidR="00492446" w:rsidRPr="00DC6A9D">
        <w:rPr>
          <w:rFonts w:ascii="Times New Roman" w:hAnsi="Times New Roman" w:cs="Times New Roman"/>
          <w:szCs w:val="24"/>
          <w:lang w:val="en-US"/>
        </w:rPr>
        <w:t>go</w:t>
      </w:r>
      <w:del w:id="163" w:author="BShore" w:date="2019-08-05T14:39:00Z">
        <w:r w:rsidR="00492446" w:rsidRPr="00DC6A9D" w:rsidDel="0049244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492446" w:rsidRPr="00DC6A9D">
        <w:rPr>
          <w:rFonts w:ascii="Times New Roman" w:hAnsi="Times New Roman" w:cs="Times New Roman"/>
          <w:szCs w:val="24"/>
          <w:lang w:val="en-US"/>
        </w:rPr>
        <w:t>/</w:t>
      </w:r>
      <w:del w:id="164" w:author="BShore" w:date="2019-08-05T14:39:00Z">
        <w:r w:rsidR="00492446" w:rsidRPr="00DC6A9D" w:rsidDel="0049244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492446" w:rsidRPr="00DC6A9D">
        <w:rPr>
          <w:rFonts w:ascii="Times New Roman" w:hAnsi="Times New Roman" w:cs="Times New Roman"/>
          <w:szCs w:val="24"/>
          <w:lang w:val="en-US"/>
        </w:rPr>
        <w:t>no-go (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picture) task predicted performance on both variables of the </w:t>
      </w:r>
      <w:del w:id="165" w:author="BShore" w:date="2019-08-05T14:39:00Z">
        <w:r w:rsidRPr="00DC6A9D" w:rsidDel="00492446">
          <w:rPr>
            <w:rFonts w:ascii="Times New Roman" w:hAnsi="Times New Roman" w:cs="Times New Roman"/>
            <w:szCs w:val="24"/>
            <w:lang w:val="en-US"/>
          </w:rPr>
          <w:delText>D</w:delText>
        </w:r>
      </w:del>
      <w:ins w:id="166" w:author="BShore" w:date="2019-08-05T14:39:00Z">
        <w:r w:rsidR="00492446">
          <w:rPr>
            <w:rFonts w:ascii="Times New Roman" w:hAnsi="Times New Roman" w:cs="Times New Roman"/>
            <w:szCs w:val="24"/>
            <w:lang w:val="en-US"/>
          </w:rPr>
          <w:t>d</w:t>
        </w:r>
      </w:ins>
      <w:r w:rsidRPr="00DC6A9D">
        <w:rPr>
          <w:rFonts w:ascii="Times New Roman" w:hAnsi="Times New Roman" w:cs="Times New Roman"/>
          <w:szCs w:val="24"/>
          <w:lang w:val="en-US"/>
        </w:rPr>
        <w:t xml:space="preserve">irector task. </w:t>
      </w:r>
      <w:r w:rsidR="00347BD8" w:rsidRPr="00DC6A9D">
        <w:rPr>
          <w:rFonts w:ascii="Times New Roman" w:hAnsi="Times New Roman" w:cs="Times New Roman"/>
          <w:szCs w:val="24"/>
          <w:lang w:val="en-US"/>
        </w:rPr>
        <w:t xml:space="preserve">The </w:t>
      </w:r>
      <w:r w:rsidR="00492446" w:rsidRPr="00DC6A9D">
        <w:rPr>
          <w:rFonts w:ascii="Times New Roman" w:hAnsi="Times New Roman" w:cs="Times New Roman"/>
          <w:szCs w:val="24"/>
          <w:lang w:val="en-US"/>
        </w:rPr>
        <w:t xml:space="preserve">stop-signal task and shape-matching task predicted performance egocentric </w:t>
      </w:r>
      <w:r w:rsidR="003030A9" w:rsidRPr="00DC6A9D">
        <w:rPr>
          <w:rFonts w:ascii="Times New Roman" w:hAnsi="Times New Roman" w:cs="Times New Roman"/>
          <w:szCs w:val="24"/>
          <w:lang w:val="en-US"/>
        </w:rPr>
        <w:t>interference</w:t>
      </w:r>
      <w:r w:rsidR="00347BD8" w:rsidRPr="00DC6A9D">
        <w:rPr>
          <w:rFonts w:ascii="Times New Roman" w:hAnsi="Times New Roman" w:cs="Times New Roman"/>
          <w:szCs w:val="24"/>
          <w:lang w:val="en-US"/>
        </w:rPr>
        <w:t xml:space="preserve">. </w:t>
      </w:r>
      <w:r w:rsidRPr="00DC6A9D">
        <w:rPr>
          <w:rFonts w:ascii="Times New Roman" w:hAnsi="Times New Roman" w:cs="Times New Roman"/>
          <w:szCs w:val="24"/>
          <w:lang w:val="en-US"/>
        </w:rPr>
        <w:t>All parameters (</w:t>
      </w:r>
      <w:del w:id="167" w:author="BShore" w:date="2019-08-05T14:39:00Z">
        <w:r w:rsidRPr="00DC6A9D" w:rsidDel="00ED1573">
          <w:rPr>
            <w:rFonts w:ascii="Times New Roman" w:hAnsi="Times New Roman" w:cs="Times New Roman"/>
            <w:szCs w:val="24"/>
            <w:lang w:val="en-US"/>
          </w:rPr>
          <w:delText xml:space="preserve">standardised </w:delText>
        </w:r>
      </w:del>
      <w:ins w:id="168" w:author="BShore" w:date="2019-08-05T14:39:00Z">
        <w:r w:rsidR="00ED1573" w:rsidRPr="00DC6A9D">
          <w:rPr>
            <w:rFonts w:ascii="Times New Roman" w:hAnsi="Times New Roman" w:cs="Times New Roman"/>
            <w:szCs w:val="24"/>
            <w:lang w:val="en-US"/>
          </w:rPr>
          <w:t>standardi</w:t>
        </w:r>
        <w:r w:rsidR="00ED1573">
          <w:rPr>
            <w:rFonts w:ascii="Times New Roman" w:hAnsi="Times New Roman" w:cs="Times New Roman"/>
            <w:szCs w:val="24"/>
            <w:lang w:val="en-US"/>
          </w:rPr>
          <w:t>z</w:t>
        </w:r>
        <w:r w:rsidR="00ED1573" w:rsidRPr="00DC6A9D">
          <w:rPr>
            <w:rFonts w:ascii="Times New Roman" w:hAnsi="Times New Roman" w:cs="Times New Roman"/>
            <w:szCs w:val="24"/>
            <w:lang w:val="en-US"/>
          </w:rPr>
          <w:t xml:space="preserve">ed </w:t>
        </w:r>
      </w:ins>
      <w:r w:rsidRPr="00DC6A9D">
        <w:rPr>
          <w:rFonts w:ascii="Times New Roman" w:hAnsi="Times New Roman" w:cs="Times New Roman"/>
          <w:szCs w:val="24"/>
          <w:lang w:val="en-US"/>
        </w:rPr>
        <w:t>and unstandardized path coefficients, covariances and correlations, variances and squared multiple correlations) are shown in Table 1</w:t>
      </w:r>
      <w:ins w:id="169" w:author="BShore" w:date="2019-08-05T14:24:00Z">
        <w:r w:rsidR="00D96773" w:rsidRPr="00DC6A9D">
          <w:rPr>
            <w:rFonts w:ascii="Times New Roman" w:hAnsi="Times New Roman" w:cs="Times New Roman"/>
            <w:szCs w:val="24"/>
            <w:lang w:val="en-US"/>
          </w:rPr>
          <w:t>0</w:t>
        </w:r>
      </w:ins>
      <w:r w:rsidRPr="00DC6A9D">
        <w:rPr>
          <w:rFonts w:ascii="Times New Roman" w:hAnsi="Times New Roman" w:cs="Times New Roman"/>
          <w:szCs w:val="24"/>
          <w:lang w:val="en-US"/>
        </w:rPr>
        <w:t>.</w:t>
      </w:r>
    </w:p>
    <w:p w14:paraId="5FB98099" w14:textId="495B780C" w:rsidR="001F0364" w:rsidRPr="00DC6A9D" w:rsidRDefault="00E91F7A" w:rsidP="00794965">
      <w:pPr>
        <w:pStyle w:val="NoSpacing"/>
        <w:keepNext/>
        <w:spacing w:after="200" w:line="480" w:lineRule="auto"/>
        <w:rPr>
          <w:lang w:val="en-US"/>
        </w:rPr>
      </w:pPr>
      <w:r w:rsidRPr="00DC6A9D">
        <w:rPr>
          <w:noProof/>
          <w:lang w:val="en-US"/>
        </w:rPr>
        <w:drawing>
          <wp:inline distT="0" distB="0" distL="0" distR="0" wp14:anchorId="55193E6C" wp14:editId="7DB92183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C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4DFF4" w14:textId="66C4B8F6" w:rsidR="00794965" w:rsidRPr="00DC6A9D" w:rsidRDefault="00794965" w:rsidP="00794965">
      <w:pPr>
        <w:pStyle w:val="Caption"/>
        <w:rPr>
          <w:rFonts w:ascii="Times New Roman" w:hAnsi="Times New Roman" w:cs="Times New Roman"/>
          <w:szCs w:val="24"/>
          <w:lang w:val="en-US"/>
        </w:rPr>
      </w:pPr>
      <w:bookmarkStart w:id="170" w:name="_Ref499813165"/>
      <w:del w:id="171" w:author="BShore" w:date="2019-08-05T14:23:00Z">
        <w:r w:rsidRPr="00DC6A9D" w:rsidDel="003A6A5D">
          <w:rPr>
            <w:rFonts w:ascii="Times New Roman" w:hAnsi="Times New Roman" w:cs="Times New Roman"/>
            <w:bCs w:val="0"/>
            <w:color w:val="auto"/>
            <w:lang w:val="en-US"/>
            <w:rPrChange w:id="172" w:author="BShore" w:date="2019-08-05T14:23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 xml:space="preserve">Figure </w:delText>
        </w:r>
        <w:r w:rsidRPr="00DC6A9D" w:rsidDel="003A6A5D">
          <w:rPr>
            <w:rFonts w:ascii="Times New Roman" w:hAnsi="Times New Roman" w:cs="Times New Roman"/>
            <w:bCs w:val="0"/>
            <w:color w:val="auto"/>
            <w:lang w:val="en-US"/>
            <w:rPrChange w:id="173" w:author="BShore" w:date="2019-08-05T14:23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begin"/>
        </w:r>
        <w:r w:rsidRPr="00DC6A9D" w:rsidDel="003A6A5D">
          <w:rPr>
            <w:rFonts w:ascii="Times New Roman" w:hAnsi="Times New Roman" w:cs="Times New Roman"/>
            <w:bCs w:val="0"/>
            <w:color w:val="auto"/>
            <w:lang w:val="en-US"/>
            <w:rPrChange w:id="174" w:author="BShore" w:date="2019-08-05T14:23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InstrText xml:space="preserve"> SEQ Figure \* ARABIC </w:delInstrText>
        </w:r>
        <w:r w:rsidRPr="00DC6A9D" w:rsidDel="003A6A5D">
          <w:rPr>
            <w:rFonts w:ascii="Times New Roman" w:hAnsi="Times New Roman" w:cs="Times New Roman"/>
            <w:bCs w:val="0"/>
            <w:color w:val="auto"/>
            <w:lang w:val="en-US"/>
            <w:rPrChange w:id="175" w:author="BShore" w:date="2019-08-05T14:23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separate"/>
        </w:r>
        <w:r w:rsidR="009E5DB4" w:rsidRPr="00DC6A9D" w:rsidDel="003A6A5D">
          <w:rPr>
            <w:rFonts w:ascii="Times New Roman" w:hAnsi="Times New Roman" w:cs="Times New Roman"/>
            <w:bCs w:val="0"/>
            <w:noProof/>
            <w:color w:val="auto"/>
            <w:lang w:val="en-US"/>
            <w:rPrChange w:id="176" w:author="BShore" w:date="2019-08-05T14:23:00Z">
              <w:rPr>
                <w:rFonts w:ascii="Times New Roman" w:hAnsi="Times New Roman" w:cs="Times New Roman"/>
                <w:b w:val="0"/>
                <w:noProof/>
                <w:color w:val="auto"/>
              </w:rPr>
            </w:rPrChange>
          </w:rPr>
          <w:delText>1</w:delText>
        </w:r>
        <w:r w:rsidRPr="00DC6A9D" w:rsidDel="003A6A5D">
          <w:rPr>
            <w:rFonts w:ascii="Times New Roman" w:hAnsi="Times New Roman" w:cs="Times New Roman"/>
            <w:bCs w:val="0"/>
            <w:color w:val="auto"/>
            <w:lang w:val="en-US"/>
            <w:rPrChange w:id="177" w:author="BShore" w:date="2019-08-05T14:23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end"/>
        </w:r>
        <w:bookmarkEnd w:id="170"/>
        <w:r w:rsidRPr="00DC6A9D" w:rsidDel="003A6A5D">
          <w:rPr>
            <w:rFonts w:ascii="Times New Roman" w:hAnsi="Times New Roman" w:cs="Times New Roman"/>
            <w:bCs w:val="0"/>
            <w:color w:val="auto"/>
            <w:lang w:val="en-US"/>
            <w:rPrChange w:id="178" w:author="BShore" w:date="2019-08-05T14:23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>.</w:delText>
        </w:r>
      </w:del>
      <w:ins w:id="179" w:author="BShore" w:date="2019-08-05T14:23:00Z">
        <w:r w:rsidR="003A6A5D" w:rsidRPr="00DC6A9D">
          <w:rPr>
            <w:rFonts w:ascii="Times New Roman" w:hAnsi="Times New Roman" w:cs="Times New Roman"/>
            <w:bCs w:val="0"/>
            <w:color w:val="auto"/>
            <w:lang w:val="en-US"/>
          </w:rPr>
          <w:t>Fig. 17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Initial </w:t>
      </w:r>
      <w:del w:id="180" w:author="BShore" w:date="2019-08-05T14:40:00Z">
        <w:r w:rsidRPr="00DC6A9D" w:rsidDel="00ED1573">
          <w:rPr>
            <w:rFonts w:ascii="Times New Roman" w:hAnsi="Times New Roman" w:cs="Times New Roman"/>
            <w:b w:val="0"/>
            <w:color w:val="auto"/>
            <w:lang w:val="en-US"/>
          </w:rPr>
          <w:delText>M</w:delText>
        </w:r>
      </w:del>
      <w:ins w:id="181" w:author="BShore" w:date="2019-08-05T14:40:00Z">
        <w:r w:rsidR="00ED1573">
          <w:rPr>
            <w:rFonts w:ascii="Times New Roman" w:hAnsi="Times New Roman" w:cs="Times New Roman"/>
            <w:b w:val="0"/>
            <w:color w:val="auto"/>
            <w:lang w:val="en-US"/>
          </w:rPr>
          <w:t>m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>odel (</w:t>
      </w:r>
      <w:del w:id="182" w:author="BShore" w:date="2019-08-05T14:40:00Z">
        <w:r w:rsidRPr="00DC6A9D" w:rsidDel="00ED1573">
          <w:rPr>
            <w:rFonts w:ascii="Times New Roman" w:hAnsi="Times New Roman" w:cs="Times New Roman"/>
            <w:b w:val="0"/>
            <w:color w:val="auto"/>
            <w:lang w:val="en-US"/>
          </w:rPr>
          <w:delText>standardised</w:delText>
        </w:r>
      </w:del>
      <w:ins w:id="183" w:author="BShore" w:date="2019-08-05T14:40:00Z">
        <w:r w:rsidR="00ED1573" w:rsidRPr="00DC6A9D">
          <w:rPr>
            <w:rFonts w:ascii="Times New Roman" w:hAnsi="Times New Roman" w:cs="Times New Roman"/>
            <w:b w:val="0"/>
            <w:color w:val="auto"/>
            <w:lang w:val="en-US"/>
          </w:rPr>
          <w:t>standardized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coefficients)</w:t>
      </w:r>
    </w:p>
    <w:p w14:paraId="6050F5AB" w14:textId="77777777" w:rsidR="009E5482" w:rsidRPr="00DC6A9D" w:rsidRDefault="009E5482" w:rsidP="009E5482">
      <w:pPr>
        <w:rPr>
          <w:lang w:val="en-US"/>
        </w:rPr>
      </w:pPr>
      <w:bookmarkStart w:id="184" w:name="_Ref500316399"/>
    </w:p>
    <w:p w14:paraId="680471C8" w14:textId="56AE1051" w:rsidR="00794965" w:rsidRPr="00DC6A9D" w:rsidRDefault="00794965" w:rsidP="00794965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Table </w:t>
      </w:r>
      <w:r w:rsidRPr="00DC6A9D">
        <w:rPr>
          <w:rFonts w:ascii="Times New Roman" w:hAnsi="Times New Roman" w:cs="Times New Roman"/>
          <w:b w:val="0"/>
          <w:color w:val="auto"/>
          <w:lang w:val="en-US"/>
        </w:rPr>
        <w:fldChar w:fldCharType="begin"/>
      </w:r>
      <w:r w:rsidRPr="00DC6A9D">
        <w:rPr>
          <w:rFonts w:ascii="Times New Roman" w:hAnsi="Times New Roman" w:cs="Times New Roman"/>
          <w:b w:val="0"/>
          <w:color w:val="auto"/>
          <w:lang w:val="en-US"/>
        </w:rPr>
        <w:instrText xml:space="preserve"> SEQ Table \* ARABIC </w:instrText>
      </w:r>
      <w:r w:rsidRPr="00DC6A9D">
        <w:rPr>
          <w:rFonts w:ascii="Times New Roman" w:hAnsi="Times New Roman" w:cs="Times New Roman"/>
          <w:b w:val="0"/>
          <w:color w:val="auto"/>
          <w:lang w:val="en-US"/>
        </w:rPr>
        <w:fldChar w:fldCharType="separate"/>
      </w:r>
      <w:r w:rsidR="00FB5CCF" w:rsidRPr="00DC6A9D">
        <w:rPr>
          <w:rFonts w:ascii="Times New Roman" w:hAnsi="Times New Roman" w:cs="Times New Roman"/>
          <w:b w:val="0"/>
          <w:noProof/>
          <w:color w:val="auto"/>
          <w:lang w:val="en-US"/>
        </w:rPr>
        <w:t>1</w:t>
      </w:r>
      <w:r w:rsidRPr="00DC6A9D">
        <w:rPr>
          <w:rFonts w:ascii="Times New Roman" w:hAnsi="Times New Roman" w:cs="Times New Roman"/>
          <w:b w:val="0"/>
          <w:color w:val="auto"/>
          <w:lang w:val="en-US"/>
        </w:rPr>
        <w:fldChar w:fldCharType="end"/>
      </w:r>
      <w:bookmarkEnd w:id="184"/>
      <w:proofErr w:type="gramStart"/>
      <w:ins w:id="185" w:author="BShore" w:date="2019-08-05T14:24:00Z">
        <w:r w:rsidR="00D96773" w:rsidRPr="00DC6A9D">
          <w:rPr>
            <w:rFonts w:ascii="Times New Roman" w:hAnsi="Times New Roman" w:cs="Times New Roman"/>
            <w:b w:val="0"/>
            <w:color w:val="auto"/>
            <w:lang w:val="en-US"/>
          </w:rPr>
          <w:t>0</w:t>
        </w:r>
      </w:ins>
      <w:proofErr w:type="gramEnd"/>
      <w:r w:rsidRPr="00DC6A9D">
        <w:rPr>
          <w:rFonts w:ascii="Times New Roman" w:hAnsi="Times New Roman" w:cs="Times New Roman"/>
          <w:b w:val="0"/>
          <w:color w:val="auto"/>
          <w:lang w:val="en-US"/>
        </w:rPr>
        <w:t>. Parameter estimates for initial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0"/>
        <w:gridCol w:w="3082"/>
      </w:tblGrid>
      <w:tr w:rsidR="00794965" w:rsidRPr="00DC6A9D" w14:paraId="601D9D3F" w14:textId="77777777" w:rsidTr="009E5482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DE3F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Path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0550D" w14:textId="1CC4BFDE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186" w:author="BShore" w:date="2019-08-05T14:40:00Z">
              <w:r w:rsidRPr="00DC6A9D" w:rsidDel="00ED1573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187" w:author="BShore" w:date="2019-08-05T14:40:00Z">
              <w:r w:rsidR="00ED1573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188" w:author="BShore" w:date="2019-08-05T14:46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189" w:author="BShore" w:date="2019-08-05T14:46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ins w:id="190" w:author="BShore" w:date="2019-08-05T14:40:00Z">
              <w:r w:rsidR="00ED1573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del w:id="191" w:author="BShore" w:date="2019-08-05T14:40:00Z">
              <w:r w:rsidRPr="00DC6A9D" w:rsidDel="00ED1573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 Error</w:delText>
              </w:r>
            </w:del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B9C07" w14:textId="2972E55F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192" w:author="BShore" w:date="2019-08-05T14:40:00Z">
              <w:r w:rsidRPr="00DC6A9D" w:rsidDel="00ED1573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193" w:author="BShore" w:date="2019-08-05T14:40:00Z">
              <w:r w:rsidR="00ED1573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194" w:author="BShore" w:date="2019-08-05T14:46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195" w:author="BShore" w:date="2019-08-05T14:46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DC6A9D" w14:paraId="6CBDFAF3" w14:textId="77777777" w:rsidTr="009E5482"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6B265885" w14:textId="752E0F09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196" w:author="BShore" w:date="2019-08-05T14:40:00Z">
              <w:r w:rsidR="00ED1573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391ECFF7" w14:textId="09A2614D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16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04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hideMark/>
          </w:tcPr>
          <w:p w14:paraId="6E1D1510" w14:textId="357B7B46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DC6A9D" w14:paraId="68823D00" w14:textId="77777777" w:rsidTr="009E5482">
        <w:tc>
          <w:tcPr>
            <w:tcW w:w="1666" w:type="pct"/>
            <w:hideMark/>
          </w:tcPr>
          <w:p w14:paraId="4F512B18" w14:textId="0E541239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Director (relational)</w:t>
            </w:r>
          </w:p>
        </w:tc>
        <w:tc>
          <w:tcPr>
            <w:tcW w:w="1666" w:type="pct"/>
            <w:hideMark/>
          </w:tcPr>
          <w:p w14:paraId="77EF2A6E" w14:textId="44077AD4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97" w:author="BShore" w:date="2019-08-05T14:42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198" w:author="BShore" w:date="2019-08-05T14:42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05 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(.10)</w:t>
            </w:r>
          </w:p>
        </w:tc>
        <w:tc>
          <w:tcPr>
            <w:tcW w:w="1667" w:type="pct"/>
            <w:hideMark/>
          </w:tcPr>
          <w:p w14:paraId="2D3BC1B0" w14:textId="0592C316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99" w:author="BShore" w:date="2019-08-05T14:43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00" w:author="BShore" w:date="2019-08-05T14:43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794965" w:rsidRPr="00DC6A9D" w14:paraId="5FE5D13A" w14:textId="77777777" w:rsidTr="009E5482">
        <w:tc>
          <w:tcPr>
            <w:tcW w:w="1666" w:type="pct"/>
            <w:hideMark/>
          </w:tcPr>
          <w:p w14:paraId="676B0E73" w14:textId="26F7511B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Director (relational)</w:t>
            </w:r>
          </w:p>
        </w:tc>
        <w:tc>
          <w:tcPr>
            <w:tcW w:w="1666" w:type="pct"/>
            <w:hideMark/>
          </w:tcPr>
          <w:p w14:paraId="11164FBC" w14:textId="4E50EA13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23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07)</w:t>
            </w:r>
          </w:p>
        </w:tc>
        <w:tc>
          <w:tcPr>
            <w:tcW w:w="1667" w:type="pct"/>
            <w:hideMark/>
          </w:tcPr>
          <w:p w14:paraId="1FFD9FBD" w14:textId="1130CCA6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26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DC6A9D" w14:paraId="28957520" w14:textId="77777777" w:rsidTr="009E5482">
        <w:tc>
          <w:tcPr>
            <w:tcW w:w="1666" w:type="pct"/>
            <w:hideMark/>
          </w:tcPr>
          <w:p w14:paraId="0E98876C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Director (relational)</w:t>
            </w:r>
          </w:p>
        </w:tc>
        <w:tc>
          <w:tcPr>
            <w:tcW w:w="1666" w:type="pct"/>
            <w:hideMark/>
          </w:tcPr>
          <w:p w14:paraId="0C8FFC8D" w14:textId="10827F51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01" w:author="BShore" w:date="2019-08-05T14:42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02" w:author="BShore" w:date="2019-08-05T14:42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00 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(.03)</w:t>
            </w:r>
          </w:p>
        </w:tc>
        <w:tc>
          <w:tcPr>
            <w:tcW w:w="1667" w:type="pct"/>
            <w:hideMark/>
          </w:tcPr>
          <w:p w14:paraId="0AD85730" w14:textId="09CEEAAE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03" w:author="BShore" w:date="2019-08-05T14:43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04" w:author="BShore" w:date="2019-08-05T14:43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01</w:t>
            </w:r>
          </w:p>
        </w:tc>
      </w:tr>
      <w:tr w:rsidR="00794965" w:rsidRPr="00DC6A9D" w14:paraId="109FBD9B" w14:textId="77777777" w:rsidTr="009E5482">
        <w:tc>
          <w:tcPr>
            <w:tcW w:w="1666" w:type="pct"/>
            <w:hideMark/>
          </w:tcPr>
          <w:p w14:paraId="08BB184E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Director (ambiguous)</w:t>
            </w:r>
          </w:p>
        </w:tc>
        <w:tc>
          <w:tcPr>
            <w:tcW w:w="1666" w:type="pct"/>
            <w:hideMark/>
          </w:tcPr>
          <w:p w14:paraId="0CA02D59" w14:textId="1A008013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04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04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hideMark/>
          </w:tcPr>
          <w:p w14:paraId="77F86DF8" w14:textId="203E1D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09</w:t>
            </w:r>
          </w:p>
        </w:tc>
      </w:tr>
      <w:tr w:rsidR="00794965" w:rsidRPr="00DC6A9D" w14:paraId="3562B3E8" w14:textId="77777777" w:rsidTr="009E5482">
        <w:tc>
          <w:tcPr>
            <w:tcW w:w="1666" w:type="pct"/>
            <w:hideMark/>
          </w:tcPr>
          <w:p w14:paraId="5B39962F" w14:textId="12B6BF0A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Director (ambiguous)</w:t>
            </w:r>
          </w:p>
        </w:tc>
        <w:tc>
          <w:tcPr>
            <w:tcW w:w="1666" w:type="pct"/>
            <w:hideMark/>
          </w:tcPr>
          <w:p w14:paraId="4B436FBA" w14:textId="34C1471B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05" w:author="BShore" w:date="2019-08-05T14:42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06" w:author="BShore" w:date="2019-08-05T14:42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09 (.09)</w:t>
            </w:r>
          </w:p>
        </w:tc>
        <w:tc>
          <w:tcPr>
            <w:tcW w:w="1667" w:type="pct"/>
            <w:hideMark/>
          </w:tcPr>
          <w:p w14:paraId="75220690" w14:textId="29097AA7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07" w:author="BShore" w:date="2019-08-05T14:42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08" w:author="BShore" w:date="2019-08-05T14:42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08</w:t>
            </w:r>
          </w:p>
        </w:tc>
      </w:tr>
      <w:tr w:rsidR="00794965" w:rsidRPr="00DC6A9D" w14:paraId="58342B82" w14:textId="77777777" w:rsidTr="009E5482">
        <w:tc>
          <w:tcPr>
            <w:tcW w:w="1666" w:type="pct"/>
            <w:tcBorders>
              <w:bottom w:val="nil"/>
            </w:tcBorders>
            <w:hideMark/>
          </w:tcPr>
          <w:p w14:paraId="269C8CD8" w14:textId="4AB4F3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Director (ambiguous)</w:t>
            </w:r>
          </w:p>
        </w:tc>
        <w:tc>
          <w:tcPr>
            <w:tcW w:w="1666" w:type="pct"/>
            <w:tcBorders>
              <w:bottom w:val="nil"/>
            </w:tcBorders>
            <w:hideMark/>
          </w:tcPr>
          <w:p w14:paraId="5ED411D5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8 (.06)</w:t>
            </w:r>
          </w:p>
        </w:tc>
        <w:tc>
          <w:tcPr>
            <w:tcW w:w="1667" w:type="pct"/>
            <w:tcBorders>
              <w:bottom w:val="nil"/>
            </w:tcBorders>
            <w:hideMark/>
          </w:tcPr>
          <w:p w14:paraId="08BD10A4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35***</w:t>
            </w:r>
          </w:p>
        </w:tc>
      </w:tr>
      <w:tr w:rsidR="00794965" w:rsidRPr="00DC6A9D" w14:paraId="62676EDD" w14:textId="77777777" w:rsidTr="009C60E7"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6476027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SST → Director (ambiguous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1E48E905" w14:textId="06EE8225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09" w:author="BShore" w:date="2019-08-05T14:42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10" w:author="BShore" w:date="2019-08-05T14:42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00 (.03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hideMark/>
          </w:tcPr>
          <w:p w14:paraId="6E20263A" w14:textId="45601F0B" w:rsidR="00794965" w:rsidRPr="00DC6A9D" w:rsidRDefault="00ED1573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11" w:author="BShore" w:date="2019-08-05T14:43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12" w:author="BShore" w:date="2019-08-05T14:43:00Z">
              <w:r w:rsidR="00794965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</w:tr>
      <w:tr w:rsidR="009C60E7" w:rsidRPr="00DC6A9D" w14:paraId="7D3C5294" w14:textId="77777777" w:rsidTr="009C60E7">
        <w:tc>
          <w:tcPr>
            <w:tcW w:w="1666" w:type="pct"/>
            <w:tcBorders>
              <w:top w:val="nil"/>
              <w:bottom w:val="nil"/>
            </w:tcBorders>
          </w:tcPr>
          <w:p w14:paraId="5870B329" w14:textId="754BA977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213" w:name="_Hlk518063670"/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76961B03" w14:textId="5CF0A843" w:rsidR="009C60E7" w:rsidRPr="00DC6A9D" w:rsidRDefault="00E91F7A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7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7972A3D" w14:textId="410871CF" w:rsidR="009C60E7" w:rsidRPr="00DC6A9D" w:rsidRDefault="00E91F7A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5</w:t>
            </w:r>
          </w:p>
        </w:tc>
      </w:tr>
      <w:tr w:rsidR="009C60E7" w:rsidRPr="00DC6A9D" w14:paraId="156D7F1F" w14:textId="77777777" w:rsidTr="009C60E7">
        <w:tc>
          <w:tcPr>
            <w:tcW w:w="1666" w:type="pct"/>
            <w:tcBorders>
              <w:top w:val="nil"/>
              <w:bottom w:val="nil"/>
            </w:tcBorders>
          </w:tcPr>
          <w:p w14:paraId="743E8BBE" w14:textId="692657AB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E83E319" w14:textId="19557053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22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44ABFF49" w14:textId="084AEA53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9C60E7" w:rsidRPr="00DC6A9D" w14:paraId="22D23F7E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0FA3FF98" w14:textId="3DF55D0A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21911C6C" w14:textId="5D0085F7" w:rsidR="009C60E7" w:rsidRPr="00DC6A9D" w:rsidRDefault="00E91F7A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15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6FC2989" w14:textId="0BFD14CE" w:rsidR="009C60E7" w:rsidRPr="00DC6A9D" w:rsidRDefault="00E91F7A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</w:tr>
      <w:tr w:rsidR="009C60E7" w:rsidRPr="00DC6A9D" w14:paraId="324BF566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79A7EC4D" w14:textId="27533784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3A212D60" w14:textId="797CEA3A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07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5D688D4" w14:textId="75F8D11A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</w:tr>
      <w:tr w:rsidR="009C60E7" w:rsidRPr="00DC6A9D" w14:paraId="4B78F0EE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4211FD56" w14:textId="4539805A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 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73093E0" w14:textId="1AB13206" w:rsidR="009C60E7" w:rsidRPr="00DC6A9D" w:rsidRDefault="00977929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21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DA5C4BA" w14:textId="7C02DF13" w:rsidR="009C60E7" w:rsidRPr="00DC6A9D" w:rsidRDefault="00977929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16*</w:t>
            </w:r>
          </w:p>
        </w:tc>
      </w:tr>
      <w:tr w:rsidR="009C60E7" w:rsidRPr="00DC6A9D" w14:paraId="56BAEAC3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79BFC0BC" w14:textId="5AFD65B5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del w:id="214" w:author="BShore" w:date="2019-08-05T14:41:00Z">
              <w:r w:rsidR="003030A9" w:rsidRPr="00DC6A9D" w:rsidDel="00ED1573">
                <w:rPr>
                  <w:rFonts w:ascii="Times New Roman" w:hAnsi="Times New Roman" w:cs="Times New Roman"/>
                  <w:sz w:val="20"/>
                  <w:lang w:val="en-US"/>
                </w:rPr>
                <w:delText>E</w:delText>
              </w:r>
            </w:del>
            <w:ins w:id="215" w:author="BShore" w:date="2019-08-05T14:41:00Z">
              <w:r w:rsidR="00ED1573">
                <w:rPr>
                  <w:rFonts w:ascii="Times New Roman" w:hAnsi="Times New Roman" w:cs="Times New Roman"/>
                  <w:sz w:val="20"/>
                  <w:lang w:val="en-US"/>
                </w:rPr>
                <w:t>e</w:t>
              </w:r>
            </w:ins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C51EA2D" w14:textId="2F2C3EC3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24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D91A02D" w14:textId="78D142F3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07</w:t>
            </w:r>
          </w:p>
        </w:tc>
      </w:tr>
      <w:tr w:rsidR="009C60E7" w:rsidRPr="00DC6A9D" w14:paraId="2D907C5D" w14:textId="77777777" w:rsidTr="009C60E7">
        <w:tc>
          <w:tcPr>
            <w:tcW w:w="1666" w:type="pct"/>
            <w:tcBorders>
              <w:top w:val="nil"/>
              <w:bottom w:val="nil"/>
            </w:tcBorders>
          </w:tcPr>
          <w:p w14:paraId="5BCD23F6" w14:textId="55D16B8D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7E98E80" w14:textId="70888E1B" w:rsidR="009C60E7" w:rsidRPr="00DC6A9D" w:rsidRDefault="00E91F7A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2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7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60CA131" w14:textId="3480D81A" w:rsidR="009C60E7" w:rsidRPr="00DC6A9D" w:rsidRDefault="00E91F7A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1</w:t>
            </w:r>
          </w:p>
        </w:tc>
      </w:tr>
      <w:tr w:rsidR="009C60E7" w:rsidRPr="00DC6A9D" w14:paraId="30A25DFE" w14:textId="77777777" w:rsidTr="009E5482"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1AFFD208" w14:textId="415BBE76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63293301" w14:textId="1942FDBC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08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3E968CBF" w14:textId="13AD5D71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91F7A" w:rsidRPr="00DC6A9D">
              <w:rPr>
                <w:rFonts w:ascii="Times New Roman" w:hAnsi="Times New Roman" w:cs="Times New Roman"/>
                <w:sz w:val="20"/>
                <w:lang w:val="en-US"/>
              </w:rPr>
              <w:t>20*</w:t>
            </w:r>
          </w:p>
        </w:tc>
      </w:tr>
      <w:bookmarkEnd w:id="213"/>
      <w:tr w:rsidR="00794965" w:rsidRPr="00DC6A9D" w14:paraId="0B30231D" w14:textId="77777777" w:rsidTr="009E5482"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3514EE6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7F0B92C7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7A0ACB8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104F714C" w14:textId="77777777" w:rsidTr="009E5482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50BFD43E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Covariances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6A3E3E04" w14:textId="307F5042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16" w:author="BShore" w:date="2019-08-05T14:42:00Z">
              <w:r w:rsidRPr="00DC6A9D" w:rsidDel="00ED1573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217" w:author="BShore" w:date="2019-08-05T14:42:00Z">
              <w:r w:rsidR="00ED1573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18" w:author="BShore" w:date="2019-08-05T14:46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19" w:author="BShore" w:date="2019-08-05T14:46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220" w:author="BShore" w:date="2019-08-05T14:42:00Z">
              <w:r w:rsidRPr="00ED1573" w:rsidDel="00ED1573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221" w:author="BShore" w:date="2019-08-05T14:42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222" w:author="BShore" w:date="2019-08-05T14:42:00Z">
              <w:r w:rsidR="00ED1573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hideMark/>
          </w:tcPr>
          <w:p w14:paraId="70DE0414" w14:textId="14857C79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23" w:author="BShore" w:date="2019-08-05T14:42:00Z">
              <w:r w:rsidRPr="00DC6A9D" w:rsidDel="00ED1573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224" w:author="BShore" w:date="2019-08-05T14:42:00Z">
              <w:r w:rsidR="00ED1573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25" w:author="BShore" w:date="2019-08-05T14:46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26" w:author="BShore" w:date="2019-08-05T14:46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DC6A9D" w14:paraId="1A071660" w14:textId="77777777" w:rsidTr="009E5482"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52BA382A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 ↔ Director (ambiguous)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4D098F01" w14:textId="6F28A72E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42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977929" w:rsidRPr="00DC6A9D">
              <w:rPr>
                <w:rFonts w:ascii="Times New Roman" w:hAnsi="Times New Roman" w:cs="Times New Roman"/>
                <w:sz w:val="20"/>
                <w:lang w:val="en-US"/>
              </w:rPr>
              <w:t>54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hideMark/>
          </w:tcPr>
          <w:p w14:paraId="02BFFAD9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63***</w:t>
            </w:r>
          </w:p>
        </w:tc>
      </w:tr>
      <w:tr w:rsidR="00794965" w:rsidRPr="00DC6A9D" w14:paraId="7831F108" w14:textId="77777777" w:rsidTr="009E5482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1CF2158E" w14:textId="6004DCDC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 ↔</w:t>
            </w:r>
            <w:ins w:id="227" w:author="BShore" w:date="2019-08-05T14:46:00Z">
              <w:r w:rsidR="00BB4AF6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0E31A74E" w14:textId="13A897BD" w:rsidR="00794965" w:rsidRPr="00DC6A9D" w:rsidRDefault="00E91F7A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6.57</w:t>
            </w:r>
            <w:r w:rsidR="0010311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2.84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hideMark/>
          </w:tcPr>
          <w:p w14:paraId="21EC1016" w14:textId="75EDF209" w:rsidR="00794965" w:rsidRPr="00DC6A9D" w:rsidRDefault="00E91F7A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0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</w:tr>
      <w:tr w:rsidR="00794965" w:rsidRPr="00DC6A9D" w14:paraId="2C7DB0C2" w14:textId="77777777" w:rsidTr="009E5482"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2EF8C654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18DD594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7EB62385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512B74D5" w14:textId="77777777" w:rsidTr="009E5482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6CF2DDA9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Variances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3C2E9EC5" w14:textId="1FF7C900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Estimate (</w:t>
            </w:r>
            <w:del w:id="228" w:author="BShore" w:date="2019-08-05T14:42:00Z">
              <w:r w:rsidRPr="00ED1573" w:rsidDel="00ED1573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229" w:author="BShore" w:date="2019-08-05T14:42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230" w:author="BShore" w:date="2019-08-05T14:42:00Z">
              <w:r w:rsidR="00ED1573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638DC780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247367BE" w14:textId="77777777" w:rsidTr="009E5482"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0B2DE879" w14:textId="48F4294E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atching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7B3C1C4E" w14:textId="4860D6CA" w:rsidR="00794965" w:rsidRPr="00DC6A9D" w:rsidRDefault="00977929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23.60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D96D8E" w:rsidRPr="00DC6A9D">
              <w:rPr>
                <w:rFonts w:ascii="Times New Roman" w:hAnsi="Times New Roman" w:cs="Times New Roman"/>
                <w:sz w:val="20"/>
                <w:lang w:val="en-US"/>
              </w:rPr>
              <w:t>2.</w:t>
            </w:r>
            <w:r w:rsidR="00B97A50" w:rsidRPr="00DC6A9D">
              <w:rPr>
                <w:rFonts w:ascii="Times New Roman" w:hAnsi="Times New Roman" w:cs="Times New Roman"/>
                <w:sz w:val="20"/>
                <w:lang w:val="en-US"/>
              </w:rPr>
              <w:t>81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4C16DEE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1BB38D03" w14:textId="77777777" w:rsidTr="009E5482"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7A5FB398" w14:textId="3FA67BA9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no-go</w:t>
            </w:r>
          </w:p>
        </w:tc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4479CAA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4.48 (.53)***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F611D7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5FE4ABF9" w14:textId="77777777" w:rsidTr="009E5482">
        <w:tc>
          <w:tcPr>
            <w:tcW w:w="1666" w:type="pct"/>
            <w:tcBorders>
              <w:top w:val="nil"/>
            </w:tcBorders>
            <w:hideMark/>
          </w:tcPr>
          <w:p w14:paraId="52356376" w14:textId="7B45BE3C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</w:t>
            </w:r>
          </w:p>
        </w:tc>
        <w:tc>
          <w:tcPr>
            <w:tcW w:w="1666" w:type="pct"/>
            <w:tcBorders>
              <w:top w:val="nil"/>
            </w:tcBorders>
            <w:hideMark/>
          </w:tcPr>
          <w:p w14:paraId="6535889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9.22 (1.10)***</w:t>
            </w:r>
          </w:p>
        </w:tc>
        <w:tc>
          <w:tcPr>
            <w:tcW w:w="1667" w:type="pct"/>
            <w:tcBorders>
              <w:top w:val="nil"/>
            </w:tcBorders>
          </w:tcPr>
          <w:p w14:paraId="51C72509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517DE34D" w14:textId="77777777" w:rsidTr="009E5482">
        <w:tc>
          <w:tcPr>
            <w:tcW w:w="1666" w:type="pct"/>
            <w:hideMark/>
          </w:tcPr>
          <w:p w14:paraId="62A66A4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</w:t>
            </w:r>
          </w:p>
        </w:tc>
        <w:tc>
          <w:tcPr>
            <w:tcW w:w="1666" w:type="pct"/>
            <w:hideMark/>
          </w:tcPr>
          <w:p w14:paraId="25478161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45.20 (5.38)***</w:t>
            </w:r>
          </w:p>
        </w:tc>
        <w:tc>
          <w:tcPr>
            <w:tcW w:w="1667" w:type="pct"/>
          </w:tcPr>
          <w:p w14:paraId="433B3570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1723DACF" w14:textId="77777777" w:rsidTr="009E5482">
        <w:tc>
          <w:tcPr>
            <w:tcW w:w="1666" w:type="pct"/>
            <w:hideMark/>
          </w:tcPr>
          <w:p w14:paraId="6585E41A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1 (Director (relational))</w:t>
            </w:r>
          </w:p>
        </w:tc>
        <w:tc>
          <w:tcPr>
            <w:tcW w:w="1666" w:type="pct"/>
            <w:hideMark/>
          </w:tcPr>
          <w:p w14:paraId="5C8C9F32" w14:textId="5C8AC370" w:rsidR="00794965" w:rsidRPr="00DC6A9D" w:rsidRDefault="00B97A50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5.96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71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</w:tcPr>
          <w:p w14:paraId="19C434A2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100912F0" w14:textId="77777777" w:rsidTr="009E5482">
        <w:tc>
          <w:tcPr>
            <w:tcW w:w="1666" w:type="pct"/>
            <w:hideMark/>
          </w:tcPr>
          <w:p w14:paraId="558DF444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2 (Director (ambiguous))</w:t>
            </w:r>
          </w:p>
        </w:tc>
        <w:tc>
          <w:tcPr>
            <w:tcW w:w="1666" w:type="pct"/>
            <w:hideMark/>
          </w:tcPr>
          <w:p w14:paraId="41E0AFF7" w14:textId="527887FD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5.</w:t>
            </w:r>
            <w:r w:rsidR="00B97A50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02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60) ***</w:t>
            </w:r>
          </w:p>
        </w:tc>
        <w:tc>
          <w:tcPr>
            <w:tcW w:w="1667" w:type="pct"/>
          </w:tcPr>
          <w:p w14:paraId="63CB79B5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3D5646D4" w14:textId="77777777" w:rsidTr="009E5482">
        <w:tc>
          <w:tcPr>
            <w:tcW w:w="1666" w:type="pct"/>
            <w:tcBorders>
              <w:bottom w:val="nil"/>
            </w:tcBorders>
            <w:hideMark/>
          </w:tcPr>
          <w:p w14:paraId="4728302B" w14:textId="0D0FD193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3 (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)</w:t>
            </w:r>
          </w:p>
        </w:tc>
        <w:tc>
          <w:tcPr>
            <w:tcW w:w="1666" w:type="pct"/>
            <w:tcBorders>
              <w:bottom w:val="nil"/>
            </w:tcBorders>
            <w:hideMark/>
          </w:tcPr>
          <w:p w14:paraId="6BCCB730" w14:textId="3789920D" w:rsidR="00794965" w:rsidRPr="00DC6A9D" w:rsidRDefault="00E91F7A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0.11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.59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bottom w:val="nil"/>
            </w:tcBorders>
          </w:tcPr>
          <w:p w14:paraId="279C96EA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16714556" w14:textId="77777777" w:rsidTr="009E5482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31E81938" w14:textId="04C0AA29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4 (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301C49E5" w14:textId="663A1241" w:rsidR="00794965" w:rsidRPr="00DC6A9D" w:rsidRDefault="00E91F7A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6.43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4.34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484B93C8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6F8B44D4" w14:textId="77777777" w:rsidTr="009E5482"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127DBA61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7C63CF4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1C15131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650E6BDF" w14:textId="77777777" w:rsidTr="009E5482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4CDC7E8A" w14:textId="52204ECF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quared </w:t>
            </w:r>
            <w:r w:rsidR="00ED1573"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multiple correlations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41EF41FC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12C32FD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0CF3BCB9" w14:textId="77777777" w:rsidTr="009E5482"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754D2905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2C2B8AF2" w14:textId="7505C8C1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</w:t>
            </w:r>
            <w:r w:rsidR="00B97A50" w:rsidRPr="00DC6A9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D7E2F92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21F442E4" w14:textId="77777777" w:rsidTr="009E5482">
        <w:tc>
          <w:tcPr>
            <w:tcW w:w="1666" w:type="pct"/>
            <w:hideMark/>
          </w:tcPr>
          <w:p w14:paraId="7D9BC006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ambiguous)</w:t>
            </w:r>
          </w:p>
        </w:tc>
        <w:tc>
          <w:tcPr>
            <w:tcW w:w="1666" w:type="pct"/>
            <w:hideMark/>
          </w:tcPr>
          <w:p w14:paraId="5B229692" w14:textId="79F377C4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97A50" w:rsidRPr="00DC6A9D">
              <w:rPr>
                <w:rFonts w:ascii="Times New Roman" w:hAnsi="Times New Roman" w:cs="Times New Roman"/>
                <w:sz w:val="20"/>
                <w:lang w:val="en-US"/>
              </w:rPr>
              <w:t>14</w:t>
            </w:r>
          </w:p>
        </w:tc>
        <w:tc>
          <w:tcPr>
            <w:tcW w:w="1667" w:type="pct"/>
          </w:tcPr>
          <w:p w14:paraId="58F74A8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5034873A" w14:textId="77777777" w:rsidTr="009E5482">
        <w:tc>
          <w:tcPr>
            <w:tcW w:w="1666" w:type="pct"/>
            <w:hideMark/>
          </w:tcPr>
          <w:p w14:paraId="32B6F0BB" w14:textId="643D9E70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E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hideMark/>
          </w:tcPr>
          <w:p w14:paraId="2F3E0FD9" w14:textId="093CF4F3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97A50" w:rsidRPr="00DC6A9D">
              <w:rPr>
                <w:rFonts w:ascii="Times New Roman" w:hAnsi="Times New Roman" w:cs="Times New Roman"/>
                <w:sz w:val="20"/>
                <w:lang w:val="en-US"/>
              </w:rPr>
              <w:t>07</w:t>
            </w:r>
          </w:p>
        </w:tc>
        <w:tc>
          <w:tcPr>
            <w:tcW w:w="1667" w:type="pct"/>
          </w:tcPr>
          <w:p w14:paraId="7AF2D078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313ED325" w14:textId="77777777" w:rsidTr="009E5482">
        <w:tc>
          <w:tcPr>
            <w:tcW w:w="1666" w:type="pct"/>
            <w:hideMark/>
          </w:tcPr>
          <w:p w14:paraId="0A348AD3" w14:textId="48550D2F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ED1573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hideMark/>
          </w:tcPr>
          <w:p w14:paraId="1CBE7076" w14:textId="146C2BDF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8C343F" w:rsidRPr="00DC6A9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667" w:type="pct"/>
          </w:tcPr>
          <w:p w14:paraId="50ED0DF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20612B90" w14:textId="63530FB8" w:rsidR="00794965" w:rsidRPr="00DC6A9D" w:rsidRDefault="00794965" w:rsidP="009E5482">
      <w:pPr>
        <w:pStyle w:val="NoSpacing"/>
        <w:rPr>
          <w:rFonts w:ascii="Times New Roman" w:hAnsi="Times New Roman" w:cs="Times New Roman"/>
          <w:szCs w:val="24"/>
          <w:lang w:val="en-US"/>
        </w:rPr>
      </w:pPr>
      <w:proofErr w:type="gramStart"/>
      <w:r w:rsidRPr="00DC6A9D">
        <w:rPr>
          <w:rFonts w:ascii="Times New Roman" w:hAnsi="Times New Roman" w:cs="Times New Roman"/>
          <w:szCs w:val="24"/>
          <w:lang w:val="en-US"/>
        </w:rPr>
        <w:t>*</w:t>
      </w:r>
      <w:r w:rsidRPr="00DC6A9D">
        <w:rPr>
          <w:rFonts w:ascii="Times New Roman" w:hAnsi="Times New Roman" w:cs="Times New Roman"/>
          <w:i/>
          <w:szCs w:val="24"/>
          <w:lang w:val="en-US"/>
        </w:rPr>
        <w:t xml:space="preserve">p </w:t>
      </w:r>
      <w:r w:rsidRPr="00DC6A9D">
        <w:rPr>
          <w:rFonts w:ascii="Times New Roman" w:hAnsi="Times New Roman" w:cs="Times New Roman"/>
          <w:szCs w:val="24"/>
          <w:lang w:val="en-US"/>
        </w:rPr>
        <w:t>&lt; .05</w:t>
      </w:r>
      <w:ins w:id="231" w:author="BShore" w:date="2019-08-05T14:42:00Z">
        <w:r w:rsidR="00ED1573">
          <w:rPr>
            <w:rFonts w:ascii="Times New Roman" w:hAnsi="Times New Roman" w:cs="Times New Roman"/>
            <w:szCs w:val="24"/>
            <w:lang w:val="en-US"/>
          </w:rPr>
          <w:t>.</w:t>
        </w:r>
      </w:ins>
      <w:proofErr w:type="gramEnd"/>
      <w:del w:id="232" w:author="BShore" w:date="2019-08-05T14:42:00Z">
        <w:r w:rsidRPr="00DC6A9D" w:rsidDel="00ED1573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Pr="00DC6A9D">
        <w:rPr>
          <w:rFonts w:ascii="Times New Roman" w:hAnsi="Times New Roman" w:cs="Times New Roman"/>
          <w:szCs w:val="24"/>
          <w:lang w:val="en-US"/>
        </w:rPr>
        <w:t>**</w:t>
      </w:r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1</w:t>
      </w:r>
      <w:ins w:id="233" w:author="BShore" w:date="2019-08-05T14:42:00Z">
        <w:r w:rsidR="00ED1573">
          <w:rPr>
            <w:rFonts w:ascii="Times New Roman" w:hAnsi="Times New Roman" w:cs="Times New Roman"/>
            <w:szCs w:val="24"/>
            <w:lang w:val="en-US"/>
          </w:rPr>
          <w:t>.</w:t>
        </w:r>
      </w:ins>
      <w:proofErr w:type="gramEnd"/>
      <w:del w:id="234" w:author="BShore" w:date="2019-08-05T14:42:00Z">
        <w:r w:rsidRPr="00DC6A9D" w:rsidDel="00ED1573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 ***</w:t>
      </w:r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01</w:t>
      </w:r>
    </w:p>
    <w:p w14:paraId="5A7D4BC2" w14:textId="77777777" w:rsidR="0027534F" w:rsidRPr="00DC6A9D" w:rsidRDefault="0027534F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4AD0E524" w14:textId="6EB4D342" w:rsidR="00794965" w:rsidRPr="00DC6A9D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DC6A9D">
        <w:rPr>
          <w:rFonts w:ascii="Times New Roman" w:hAnsi="Times New Roman" w:cs="Times New Roman"/>
          <w:szCs w:val="24"/>
          <w:lang w:val="en-US"/>
        </w:rPr>
        <w:fldChar w:fldCharType="begin"/>
      </w:r>
      <w:r w:rsidRPr="00DC6A9D">
        <w:rPr>
          <w:rFonts w:ascii="Times New Roman" w:hAnsi="Times New Roman" w:cs="Times New Roman"/>
          <w:szCs w:val="24"/>
          <w:lang w:val="en-US"/>
        </w:rPr>
        <w:instrText xml:space="preserve"> REF _Ref500316399 \h  \* MERGEFORMAT </w:instrText>
      </w:r>
      <w:r w:rsidRPr="00DC6A9D">
        <w:rPr>
          <w:rFonts w:ascii="Times New Roman" w:hAnsi="Times New Roman" w:cs="Times New Roman"/>
          <w:szCs w:val="24"/>
          <w:lang w:val="en-US"/>
        </w:rPr>
      </w:r>
      <w:r w:rsidRPr="00DC6A9D">
        <w:rPr>
          <w:rFonts w:ascii="Times New Roman" w:hAnsi="Times New Roman" w:cs="Times New Roman"/>
          <w:szCs w:val="24"/>
          <w:lang w:val="en-US"/>
        </w:rPr>
        <w:fldChar w:fldCharType="separate"/>
      </w:r>
      <w:r w:rsidRPr="00DC6A9D">
        <w:rPr>
          <w:rFonts w:ascii="Times New Roman" w:hAnsi="Times New Roman" w:cs="Times New Roman"/>
          <w:lang w:val="en-US"/>
        </w:rPr>
        <w:t xml:space="preserve">Table </w:t>
      </w:r>
      <w:r w:rsidRPr="00DC6A9D">
        <w:rPr>
          <w:rFonts w:ascii="Times New Roman" w:hAnsi="Times New Roman" w:cs="Times New Roman"/>
          <w:noProof/>
          <w:lang w:val="en-US"/>
        </w:rPr>
        <w:t>1</w:t>
      </w:r>
      <w:r w:rsidRPr="00DC6A9D">
        <w:rPr>
          <w:rFonts w:ascii="Times New Roman" w:hAnsi="Times New Roman" w:cs="Times New Roman"/>
          <w:szCs w:val="24"/>
          <w:lang w:val="en-US"/>
        </w:rPr>
        <w:fldChar w:fldCharType="end"/>
      </w:r>
      <w:proofErr w:type="gramStart"/>
      <w:ins w:id="235" w:author="BShore" w:date="2019-08-05T14:24:00Z">
        <w:r w:rsidR="00D96773" w:rsidRPr="00DC6A9D">
          <w:rPr>
            <w:rFonts w:ascii="Times New Roman" w:hAnsi="Times New Roman" w:cs="Times New Roman"/>
            <w:szCs w:val="24"/>
            <w:lang w:val="en-US"/>
          </w:rPr>
          <w:t>0</w:t>
        </w:r>
      </w:ins>
      <w:proofErr w:type="gramEnd"/>
      <w:r w:rsidRPr="00DC6A9D">
        <w:rPr>
          <w:rFonts w:ascii="Times New Roman" w:hAnsi="Times New Roman" w:cs="Times New Roman"/>
          <w:szCs w:val="24"/>
          <w:lang w:val="en-US"/>
        </w:rPr>
        <w:t xml:space="preserve"> shows significant correlations between the pairs of variables for each ToM task, and that the error terms and variances were all significant. Approximately </w:t>
      </w:r>
      <w:r w:rsidR="00B97A50" w:rsidRPr="00DC6A9D">
        <w:rPr>
          <w:rFonts w:ascii="Times New Roman" w:hAnsi="Times New Roman" w:cs="Times New Roman"/>
          <w:szCs w:val="24"/>
          <w:lang w:val="en-US"/>
        </w:rPr>
        <w:t>16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% of the relational variable and </w:t>
      </w:r>
      <w:r w:rsidR="00B97A50" w:rsidRPr="00DC6A9D">
        <w:rPr>
          <w:rFonts w:ascii="Times New Roman" w:hAnsi="Times New Roman" w:cs="Times New Roman"/>
          <w:szCs w:val="24"/>
          <w:lang w:val="en-US"/>
        </w:rPr>
        <w:t>14</w:t>
      </w:r>
      <w:r w:rsidRPr="00DC6A9D">
        <w:rPr>
          <w:rFonts w:ascii="Times New Roman" w:hAnsi="Times New Roman" w:cs="Times New Roman"/>
          <w:szCs w:val="24"/>
          <w:lang w:val="en-US"/>
        </w:rPr>
        <w:t>% of the ambiguous variable were accounted for by this initial model. The model (</w:t>
      </w:r>
      <w:r w:rsidR="00194936" w:rsidRPr="00DC6A9D">
        <w:rPr>
          <w:rFonts w:ascii="Times New Roman" w:hAnsi="Times New Roman" w:cs="Times New Roman"/>
          <w:szCs w:val="24"/>
          <w:lang w:val="en-US"/>
        </w:rPr>
        <w:t xml:space="preserve">see </w:t>
      </w:r>
      <w:r w:rsidR="00194936" w:rsidRPr="00DC6A9D">
        <w:rPr>
          <w:rFonts w:ascii="Times New Roman" w:hAnsi="Times New Roman" w:cs="Times New Roman"/>
          <w:szCs w:val="24"/>
          <w:lang w:val="en-US"/>
        </w:rPr>
        <w:fldChar w:fldCharType="begin"/>
      </w:r>
      <w:r w:rsidR="00194936" w:rsidRPr="00DC6A9D">
        <w:rPr>
          <w:rFonts w:ascii="Times New Roman" w:hAnsi="Times New Roman" w:cs="Times New Roman"/>
          <w:szCs w:val="24"/>
          <w:lang w:val="en-US"/>
        </w:rPr>
        <w:instrText xml:space="preserve"> REF _Ref500318002 \h </w:instrText>
      </w:r>
      <w:r w:rsidR="00194936" w:rsidRPr="00DC6A9D">
        <w:rPr>
          <w:rFonts w:ascii="Times New Roman" w:hAnsi="Times New Roman" w:cs="Times New Roman"/>
          <w:szCs w:val="24"/>
          <w:lang w:val="en-US"/>
        </w:rPr>
      </w:r>
      <w:r w:rsidR="00194936" w:rsidRPr="00DC6A9D">
        <w:rPr>
          <w:rFonts w:ascii="Times New Roman" w:hAnsi="Times New Roman" w:cs="Times New Roman"/>
          <w:szCs w:val="24"/>
          <w:lang w:val="en-US"/>
        </w:rPr>
        <w:fldChar w:fldCharType="separate"/>
      </w:r>
      <w:r w:rsidR="00194936" w:rsidRPr="00DC6A9D">
        <w:rPr>
          <w:rFonts w:ascii="Times New Roman" w:hAnsi="Times New Roman" w:cs="Times New Roman"/>
          <w:lang w:val="en-US"/>
        </w:rPr>
        <w:t xml:space="preserve">Table </w:t>
      </w:r>
      <w:r w:rsidR="00194936" w:rsidRPr="00DC6A9D">
        <w:rPr>
          <w:rFonts w:ascii="Times New Roman" w:hAnsi="Times New Roman" w:cs="Times New Roman"/>
          <w:noProof/>
          <w:lang w:val="en-US"/>
        </w:rPr>
        <w:t>4</w:t>
      </w:r>
      <w:r w:rsidR="00194936" w:rsidRPr="00DC6A9D">
        <w:rPr>
          <w:rFonts w:ascii="Times New Roman" w:hAnsi="Times New Roman" w:cs="Times New Roman"/>
          <w:szCs w:val="24"/>
          <w:lang w:val="en-US"/>
        </w:rPr>
        <w:fldChar w:fldCharType="end"/>
      </w:r>
      <w:r w:rsidRPr="00DC6A9D">
        <w:rPr>
          <w:rFonts w:ascii="Times New Roman" w:hAnsi="Times New Roman" w:cs="Times New Roman"/>
          <w:szCs w:val="24"/>
          <w:lang w:val="en-US"/>
        </w:rPr>
        <w:t>) however, was not a good fit to the actual data.</w:t>
      </w:r>
    </w:p>
    <w:p w14:paraId="65C5586D" w14:textId="77777777" w:rsidR="00194936" w:rsidRPr="00DC6A9D" w:rsidRDefault="00194936" w:rsidP="00794965">
      <w:pPr>
        <w:pStyle w:val="NoSpacing"/>
        <w:spacing w:after="200"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</w:p>
    <w:p w14:paraId="0DACAD91" w14:textId="77777777" w:rsidR="00194936" w:rsidRPr="00DC6A9D" w:rsidRDefault="00194936" w:rsidP="00794965">
      <w:pPr>
        <w:pStyle w:val="NoSpacing"/>
        <w:spacing w:after="200"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</w:p>
    <w:p w14:paraId="5F7D2618" w14:textId="77777777" w:rsidR="00194936" w:rsidRPr="00DC6A9D" w:rsidRDefault="00194936" w:rsidP="00794965">
      <w:pPr>
        <w:pStyle w:val="NoSpacing"/>
        <w:spacing w:after="200"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</w:p>
    <w:p w14:paraId="76E5C9E1" w14:textId="348B4FB2" w:rsidR="00794965" w:rsidRPr="00DC6A9D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  <w:r w:rsidRPr="00DC6A9D">
        <w:rPr>
          <w:rFonts w:ascii="Times New Roman" w:hAnsi="Times New Roman" w:cs="Times New Roman"/>
          <w:b/>
          <w:i/>
          <w:szCs w:val="24"/>
          <w:lang w:val="en-US"/>
        </w:rPr>
        <w:t xml:space="preserve">Model </w:t>
      </w:r>
      <w:proofErr w:type="gramStart"/>
      <w:r w:rsidRPr="00DC6A9D">
        <w:rPr>
          <w:rFonts w:ascii="Times New Roman" w:hAnsi="Times New Roman" w:cs="Times New Roman"/>
          <w:b/>
          <w:i/>
          <w:szCs w:val="24"/>
          <w:lang w:val="en-US"/>
        </w:rPr>
        <w:t>2</w:t>
      </w:r>
      <w:proofErr w:type="gramEnd"/>
    </w:p>
    <w:p w14:paraId="687EA915" w14:textId="66D4A024" w:rsidR="00794965" w:rsidRPr="00DC6A9D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DC6A9D">
        <w:rPr>
          <w:rFonts w:ascii="Times New Roman" w:hAnsi="Times New Roman" w:cs="Times New Roman"/>
          <w:szCs w:val="24"/>
          <w:lang w:val="en-US"/>
        </w:rPr>
        <w:t>Non</w:t>
      </w:r>
      <w:del w:id="236" w:author="BShore" w:date="2019-08-05T14:43:00Z">
        <w:r w:rsidRPr="00DC6A9D" w:rsidDel="00ED1573">
          <w:rPr>
            <w:rFonts w:ascii="Times New Roman" w:hAnsi="Times New Roman" w:cs="Times New Roman"/>
            <w:szCs w:val="24"/>
            <w:lang w:val="en-US"/>
          </w:rPr>
          <w:delText>-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significant paths were removed, resulting in the model shown in </w:t>
      </w:r>
      <w:del w:id="237" w:author="BShore" w:date="2019-08-05T14:24:00Z">
        <w:r w:rsidRPr="00DC6A9D" w:rsidDel="00D96773">
          <w:rPr>
            <w:rFonts w:ascii="Times New Roman" w:hAnsi="Times New Roman" w:cs="Times New Roman"/>
            <w:szCs w:val="24"/>
            <w:lang w:val="en-US"/>
          </w:rPr>
          <w:fldChar w:fldCharType="begin"/>
        </w:r>
        <w:r w:rsidRPr="00DC6A9D" w:rsidDel="00D96773">
          <w:rPr>
            <w:rFonts w:ascii="Times New Roman" w:hAnsi="Times New Roman" w:cs="Times New Roman"/>
            <w:szCs w:val="24"/>
            <w:lang w:val="en-US"/>
          </w:rPr>
          <w:delInstrText xml:space="preserve"> REF _Ref499813177 \h  \* MERGEFORMAT </w:delInstrText>
        </w:r>
        <w:r w:rsidRPr="00DC6A9D" w:rsidDel="00D96773">
          <w:rPr>
            <w:rFonts w:ascii="Times New Roman" w:hAnsi="Times New Roman" w:cs="Times New Roman"/>
            <w:szCs w:val="24"/>
            <w:lang w:val="en-US"/>
          </w:rPr>
        </w:r>
        <w:r w:rsidRPr="00DC6A9D" w:rsidDel="00D96773">
          <w:rPr>
            <w:rFonts w:ascii="Times New Roman" w:hAnsi="Times New Roman" w:cs="Times New Roman"/>
            <w:szCs w:val="24"/>
            <w:lang w:val="en-US"/>
          </w:rPr>
          <w:fldChar w:fldCharType="separate"/>
        </w:r>
        <w:r w:rsidRPr="00DC6A9D" w:rsidDel="00D96773">
          <w:rPr>
            <w:rFonts w:ascii="Times New Roman" w:hAnsi="Times New Roman" w:cs="Times New Roman"/>
            <w:bCs/>
            <w:szCs w:val="24"/>
            <w:lang w:val="en-US"/>
          </w:rPr>
          <w:delText xml:space="preserve">Figure </w:delText>
        </w:r>
        <w:r w:rsidRPr="00DC6A9D" w:rsidDel="00D96773">
          <w:rPr>
            <w:rFonts w:ascii="Times New Roman" w:hAnsi="Times New Roman" w:cs="Times New Roman"/>
            <w:noProof/>
            <w:szCs w:val="24"/>
            <w:lang w:val="en-US"/>
          </w:rPr>
          <w:delText>2</w:delText>
        </w:r>
        <w:r w:rsidRPr="00DC6A9D" w:rsidDel="00D96773">
          <w:rPr>
            <w:rFonts w:ascii="Times New Roman" w:hAnsi="Times New Roman" w:cs="Times New Roman"/>
            <w:szCs w:val="24"/>
            <w:lang w:val="en-US"/>
          </w:rPr>
          <w:fldChar w:fldCharType="end"/>
        </w:r>
      </w:del>
      <w:ins w:id="238" w:author="BShore" w:date="2019-08-05T14:43:00Z">
        <w:r w:rsidR="00ED1573">
          <w:rPr>
            <w:rFonts w:ascii="Times New Roman" w:hAnsi="Times New Roman" w:cs="Times New Roman"/>
            <w:szCs w:val="24"/>
            <w:lang w:val="en-US"/>
          </w:rPr>
          <w:t>Fig. 18</w:t>
        </w:r>
      </w:ins>
      <w:r w:rsidRPr="00DC6A9D">
        <w:rPr>
          <w:rFonts w:ascii="Times New Roman" w:hAnsi="Times New Roman" w:cs="Times New Roman"/>
          <w:szCs w:val="24"/>
          <w:lang w:val="en-US"/>
        </w:rPr>
        <w:t>.</w:t>
      </w:r>
      <w:r w:rsidR="00FB5CCF" w:rsidRPr="00DC6A9D">
        <w:rPr>
          <w:rFonts w:ascii="Times New Roman" w:hAnsi="Times New Roman" w:cs="Times New Roman"/>
          <w:szCs w:val="24"/>
          <w:lang w:val="en-US"/>
        </w:rPr>
        <w:t xml:space="preserve"> Doing this did not significantly affect the model fit</w:t>
      </w:r>
      <w:ins w:id="239" w:author="BShore" w:date="2019-08-05T14:43:00Z">
        <w:r w:rsidR="00ED1573">
          <w:rPr>
            <w:rFonts w:ascii="Times New Roman" w:hAnsi="Times New Roman" w:cs="Times New Roman"/>
            <w:szCs w:val="24"/>
            <w:lang w:val="en-US"/>
          </w:rPr>
          <w:t>,</w:t>
        </w:r>
      </w:ins>
      <w:r w:rsidR="00FB5CCF" w:rsidRPr="00DC6A9D">
        <w:rPr>
          <w:rFonts w:ascii="Times New Roman" w:hAnsi="Times New Roman" w:cs="Times New Roman"/>
          <w:szCs w:val="24"/>
          <w:lang w:val="en-US"/>
        </w:rPr>
        <w:t xml:space="preserve"> </w:t>
      </w:r>
      <w:del w:id="240" w:author="BShore" w:date="2019-08-05T14:43:00Z">
        <w:r w:rsidR="00FB5CCF" w:rsidRPr="00DC6A9D" w:rsidDel="00ED1573">
          <w:rPr>
            <w:rFonts w:ascii="Times New Roman" w:hAnsi="Times New Roman" w:cs="Times New Roman"/>
            <w:szCs w:val="24"/>
            <w:lang w:val="en-US"/>
          </w:rPr>
          <w:delText>(</w:delText>
        </w:r>
      </w:del>
      <w:ins w:id="241" w:author="BShore" w:date="2019-08-05T14:43:00Z">
        <w:r w:rsidR="00ED1573">
          <w:rPr>
            <w:rFonts w:ascii="Times New Roman" w:hAnsi="Times New Roman" w:cs="Times New Roman"/>
            <w:i/>
            <w:szCs w:val="24"/>
            <w:lang w:val="en-US"/>
          </w:rPr>
          <w:t>χ</w:t>
        </w:r>
      </w:ins>
      <w:del w:id="242" w:author="BShore" w:date="2019-08-05T14:43:00Z">
        <w:r w:rsidR="00FB5CCF" w:rsidRPr="00DC6A9D" w:rsidDel="00ED1573">
          <w:rPr>
            <w:rFonts w:ascii="Times New Roman" w:hAnsi="Times New Roman" w:cs="Times New Roman"/>
            <w:i/>
            <w:szCs w:val="24"/>
            <w:lang w:val="en-US"/>
          </w:rPr>
          <w:delText>Χ</w:delText>
        </w:r>
      </w:del>
      <w:r w:rsidR="00FB5CCF" w:rsidRPr="00ED1573">
        <w:rPr>
          <w:rFonts w:ascii="Times New Roman" w:hAnsi="Times New Roman" w:cs="Times New Roman"/>
          <w:iCs/>
          <w:szCs w:val="24"/>
          <w:vertAlign w:val="superscript"/>
          <w:lang w:val="en-US"/>
          <w:rPrChange w:id="243" w:author="BShore" w:date="2019-08-05T14:43:00Z">
            <w:rPr>
              <w:rFonts w:ascii="Times New Roman" w:hAnsi="Times New Roman" w:cs="Times New Roman"/>
              <w:i/>
              <w:szCs w:val="24"/>
              <w:vertAlign w:val="superscript"/>
              <w:lang w:val="en-US"/>
            </w:rPr>
          </w:rPrChange>
        </w:rPr>
        <w:t>2</w:t>
      </w:r>
      <w:del w:id="244" w:author="BShore" w:date="2019-08-05T14:43:00Z">
        <w:r w:rsidR="00FB5CCF" w:rsidRPr="00DC6A9D" w:rsidDel="00ED1573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FB5CCF" w:rsidRPr="00DC6A9D">
        <w:rPr>
          <w:rFonts w:ascii="Times New Roman" w:hAnsi="Times New Roman" w:cs="Times New Roman"/>
          <w:szCs w:val="24"/>
          <w:lang w:val="en-US"/>
        </w:rPr>
        <w:t xml:space="preserve">(11) = 8.85, </w:t>
      </w:r>
      <w:r w:rsidR="00FB5CCF"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="00FB5CCF" w:rsidRPr="00DC6A9D">
        <w:rPr>
          <w:rFonts w:ascii="Times New Roman" w:hAnsi="Times New Roman" w:cs="Times New Roman"/>
          <w:szCs w:val="24"/>
          <w:lang w:val="en-US"/>
        </w:rPr>
        <w:t xml:space="preserve"> = .64</w:t>
      </w:r>
      <w:del w:id="245" w:author="BShore" w:date="2019-08-05T14:43:00Z">
        <w:r w:rsidR="00FB5CCF" w:rsidRPr="00DC6A9D" w:rsidDel="00ED1573">
          <w:rPr>
            <w:rFonts w:ascii="Times New Roman" w:hAnsi="Times New Roman" w:cs="Times New Roman"/>
            <w:szCs w:val="24"/>
            <w:lang w:val="en-US"/>
          </w:rPr>
          <w:delText>)</w:delText>
        </w:r>
      </w:del>
      <w:r w:rsidR="00FB5CCF" w:rsidRPr="00DC6A9D">
        <w:rPr>
          <w:rFonts w:ascii="Times New Roman" w:hAnsi="Times New Roman" w:cs="Times New Roman"/>
          <w:szCs w:val="24"/>
          <w:lang w:val="en-US"/>
        </w:rPr>
        <w:t>.</w:t>
      </w:r>
      <w:r w:rsidR="00FB5CCF" w:rsidRPr="00DC6A9D">
        <w:rPr>
          <w:rFonts w:ascii="Times New Roman" w:hAnsi="Times New Roman" w:cs="Times New Roman"/>
          <w:i/>
          <w:szCs w:val="24"/>
          <w:lang w:val="en-US"/>
        </w:rPr>
        <w:t xml:space="preserve"> </w:t>
      </w:r>
      <w:r w:rsidR="00FB5CCF" w:rsidRPr="00DC6A9D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5E297DA4" w14:textId="037B2F56" w:rsidR="00794965" w:rsidRPr="00DC6A9D" w:rsidRDefault="008C343F" w:rsidP="00794965">
      <w:pPr>
        <w:pStyle w:val="NoSpacing"/>
        <w:keepNext/>
        <w:spacing w:after="200" w:line="480" w:lineRule="auto"/>
        <w:rPr>
          <w:lang w:val="en-US"/>
        </w:rPr>
      </w:pPr>
      <w:r w:rsidRPr="00DC6A9D">
        <w:rPr>
          <w:noProof/>
          <w:lang w:val="en-US"/>
        </w:rPr>
        <w:drawing>
          <wp:inline distT="0" distB="0" distL="0" distR="0" wp14:anchorId="27D39FFB" wp14:editId="42C067D1">
            <wp:extent cx="5731510" cy="322389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C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5F5CF" w14:textId="779A2331" w:rsidR="00794965" w:rsidRPr="00DC6A9D" w:rsidRDefault="00794965" w:rsidP="00794965">
      <w:pPr>
        <w:pStyle w:val="Caption"/>
        <w:rPr>
          <w:rFonts w:ascii="Times New Roman" w:hAnsi="Times New Roman" w:cs="Times New Roman"/>
          <w:szCs w:val="24"/>
          <w:lang w:val="en-US"/>
        </w:rPr>
      </w:pPr>
      <w:bookmarkStart w:id="246" w:name="_Ref499813177"/>
      <w:bookmarkStart w:id="247" w:name="_Ref500318152"/>
      <w:del w:id="248" w:author="BShore" w:date="2019-08-05T14:44:00Z">
        <w:r w:rsidRPr="00ED1573" w:rsidDel="00ED1573">
          <w:rPr>
            <w:rFonts w:ascii="Times New Roman" w:hAnsi="Times New Roman" w:cs="Times New Roman"/>
            <w:bCs w:val="0"/>
            <w:color w:val="auto"/>
            <w:lang w:val="en-US"/>
            <w:rPrChange w:id="249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Text xml:space="preserve">Figure </w:delText>
        </w:r>
      </w:del>
      <w:del w:id="250" w:author="BShore" w:date="2019-08-05T14:24:00Z"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51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begin"/>
        </w:r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52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InstrText xml:space="preserve"> SEQ Figure \* ARABIC </w:delInstrText>
        </w:r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53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separate"/>
        </w:r>
        <w:r w:rsidR="009E5DB4" w:rsidRPr="00ED1573" w:rsidDel="00D96773">
          <w:rPr>
            <w:rFonts w:ascii="Times New Roman" w:hAnsi="Times New Roman" w:cs="Times New Roman"/>
            <w:bCs w:val="0"/>
            <w:noProof/>
            <w:color w:val="auto"/>
            <w:lang w:val="en-US"/>
            <w:rPrChange w:id="254" w:author="BShore" w:date="2019-08-05T14:44:00Z">
              <w:rPr>
                <w:rFonts w:ascii="Times New Roman" w:hAnsi="Times New Roman" w:cs="Times New Roman"/>
                <w:b w:val="0"/>
                <w:noProof/>
                <w:color w:val="auto"/>
                <w:lang w:val="en-US"/>
              </w:rPr>
            </w:rPrChange>
          </w:rPr>
          <w:delText>2</w:delText>
        </w:r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55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end"/>
        </w:r>
      </w:del>
      <w:bookmarkEnd w:id="246"/>
      <w:del w:id="256" w:author="BShore" w:date="2019-08-05T14:44:00Z">
        <w:r w:rsidRPr="00ED1573" w:rsidDel="00ED1573">
          <w:rPr>
            <w:rFonts w:ascii="Times New Roman" w:hAnsi="Times New Roman" w:cs="Times New Roman"/>
            <w:bCs w:val="0"/>
            <w:color w:val="auto"/>
            <w:lang w:val="en-US"/>
            <w:rPrChange w:id="257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Text>.</w:delText>
        </w:r>
      </w:del>
      <w:ins w:id="258" w:author="BShore" w:date="2019-08-05T14:44:00Z">
        <w:r w:rsidR="00ED1573">
          <w:rPr>
            <w:rFonts w:ascii="Times New Roman" w:hAnsi="Times New Roman" w:cs="Times New Roman"/>
            <w:bCs w:val="0"/>
            <w:color w:val="auto"/>
            <w:lang w:val="en-US"/>
          </w:rPr>
          <w:t>Fig. 18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Model 2</w:t>
      </w:r>
      <w:bookmarkEnd w:id="247"/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(</w:t>
      </w:r>
      <w:del w:id="259" w:author="BShore" w:date="2019-08-05T14:44:00Z">
        <w:r w:rsidRPr="00DC6A9D" w:rsidDel="00ED1573">
          <w:rPr>
            <w:rFonts w:ascii="Times New Roman" w:hAnsi="Times New Roman" w:cs="Times New Roman"/>
            <w:b w:val="0"/>
            <w:color w:val="auto"/>
            <w:lang w:val="en-US"/>
          </w:rPr>
          <w:delText>standardised</w:delText>
        </w:r>
      </w:del>
      <w:ins w:id="260" w:author="BShore" w:date="2019-08-05T14:44:00Z">
        <w:r w:rsidR="00ED1573" w:rsidRPr="00DC6A9D">
          <w:rPr>
            <w:rFonts w:ascii="Times New Roman" w:hAnsi="Times New Roman" w:cs="Times New Roman"/>
            <w:b w:val="0"/>
            <w:color w:val="auto"/>
            <w:lang w:val="en-US"/>
          </w:rPr>
          <w:t>standardized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coefficients)</w:t>
      </w:r>
    </w:p>
    <w:p w14:paraId="5D74025B" w14:textId="77777777" w:rsidR="00794965" w:rsidRPr="00DC6A9D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468B3626" w14:textId="57FBD51B" w:rsidR="00794965" w:rsidRPr="00DC6A9D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DC6A9D">
        <w:rPr>
          <w:rFonts w:ascii="Times New Roman" w:hAnsi="Times New Roman" w:cs="Times New Roman"/>
          <w:szCs w:val="24"/>
          <w:lang w:val="en-US"/>
        </w:rPr>
        <w:t xml:space="preserve">Table </w:t>
      </w:r>
      <w:del w:id="261" w:author="BShore" w:date="2019-08-05T14:25:00Z">
        <w:r w:rsidRPr="00DC6A9D" w:rsidDel="00D96773">
          <w:rPr>
            <w:rFonts w:ascii="Times New Roman" w:hAnsi="Times New Roman" w:cs="Times New Roman"/>
            <w:szCs w:val="24"/>
            <w:lang w:val="en-US"/>
          </w:rPr>
          <w:delText xml:space="preserve">2 </w:delText>
        </w:r>
      </w:del>
      <w:ins w:id="262" w:author="BShore" w:date="2019-08-05T14:25:00Z">
        <w:r w:rsidR="00D96773" w:rsidRPr="00DC6A9D">
          <w:rPr>
            <w:rFonts w:ascii="Times New Roman" w:hAnsi="Times New Roman" w:cs="Times New Roman"/>
            <w:szCs w:val="24"/>
            <w:lang w:val="en-US"/>
          </w:rPr>
          <w:t xml:space="preserve">11 </w:t>
        </w:r>
      </w:ins>
      <w:r w:rsidRPr="00DC6A9D">
        <w:rPr>
          <w:rFonts w:ascii="Times New Roman" w:hAnsi="Times New Roman" w:cs="Times New Roman"/>
          <w:szCs w:val="24"/>
          <w:lang w:val="en-US"/>
        </w:rPr>
        <w:t>shows the model parameters in full. Removing the non-significant parameters did not affect the individual parameters or the model fit (</w:t>
      </w:r>
      <w:ins w:id="263" w:author="BShore" w:date="2019-08-05T14:25:00Z">
        <w:r w:rsidR="00D96773" w:rsidRPr="00DC6A9D">
          <w:rPr>
            <w:rFonts w:ascii="Times New Roman" w:hAnsi="Times New Roman" w:cs="Times New Roman"/>
            <w:szCs w:val="24"/>
            <w:lang w:val="en-US"/>
          </w:rPr>
          <w:t xml:space="preserve">see </w:t>
        </w:r>
      </w:ins>
      <w:r w:rsidRPr="00DC6A9D">
        <w:rPr>
          <w:rFonts w:ascii="Times New Roman" w:hAnsi="Times New Roman" w:cs="Times New Roman"/>
          <w:szCs w:val="24"/>
          <w:lang w:val="en-US"/>
        </w:rPr>
        <w:fldChar w:fldCharType="begin"/>
      </w:r>
      <w:r w:rsidRPr="00DC6A9D">
        <w:rPr>
          <w:rFonts w:ascii="Times New Roman" w:hAnsi="Times New Roman" w:cs="Times New Roman"/>
          <w:szCs w:val="24"/>
          <w:lang w:val="en-US"/>
        </w:rPr>
        <w:instrText xml:space="preserve"> REF _Ref500318002 \h  \* MERGEFORMAT </w:instrText>
      </w:r>
      <w:r w:rsidRPr="00DC6A9D">
        <w:rPr>
          <w:rFonts w:ascii="Times New Roman" w:hAnsi="Times New Roman" w:cs="Times New Roman"/>
          <w:szCs w:val="24"/>
          <w:lang w:val="en-US"/>
        </w:rPr>
      </w:r>
      <w:r w:rsidRPr="00DC6A9D">
        <w:rPr>
          <w:rFonts w:ascii="Times New Roman" w:hAnsi="Times New Roman" w:cs="Times New Roman"/>
          <w:szCs w:val="24"/>
          <w:lang w:val="en-US"/>
        </w:rPr>
        <w:fldChar w:fldCharType="separate"/>
      </w:r>
      <w:r w:rsidRPr="00DC6A9D">
        <w:rPr>
          <w:rFonts w:ascii="Times New Roman" w:hAnsi="Times New Roman" w:cs="Times New Roman"/>
          <w:lang w:val="en-US"/>
        </w:rPr>
        <w:t xml:space="preserve">Table </w:t>
      </w:r>
      <w:r w:rsidRPr="00DC6A9D">
        <w:rPr>
          <w:rFonts w:ascii="Times New Roman" w:hAnsi="Times New Roman" w:cs="Times New Roman"/>
          <w:noProof/>
          <w:lang w:val="en-US"/>
        </w:rPr>
        <w:t>5</w:t>
      </w:r>
      <w:r w:rsidRPr="00DC6A9D">
        <w:rPr>
          <w:rFonts w:ascii="Times New Roman" w:hAnsi="Times New Roman" w:cs="Times New Roman"/>
          <w:szCs w:val="24"/>
          <w:lang w:val="en-US"/>
        </w:rPr>
        <w:fldChar w:fldCharType="end"/>
      </w:r>
      <w:r w:rsidRPr="00DC6A9D">
        <w:rPr>
          <w:rFonts w:ascii="Times New Roman" w:hAnsi="Times New Roman" w:cs="Times New Roman"/>
          <w:szCs w:val="24"/>
          <w:lang w:val="en-US"/>
        </w:rPr>
        <w:t>), with the AIC value reducing from the initial model</w:t>
      </w:r>
      <w:r w:rsidR="00843E8C" w:rsidRPr="00DC6A9D">
        <w:rPr>
          <w:rFonts w:ascii="Times New Roman" w:hAnsi="Times New Roman" w:cs="Times New Roman"/>
          <w:szCs w:val="24"/>
          <w:lang w:val="en-US"/>
        </w:rPr>
        <w:t>.</w:t>
      </w:r>
    </w:p>
    <w:p w14:paraId="2584528E" w14:textId="6F45064F" w:rsidR="00794965" w:rsidRPr="00DC6A9D" w:rsidRDefault="00794965" w:rsidP="00794965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r w:rsidRPr="00ED1573">
        <w:rPr>
          <w:rFonts w:ascii="Times New Roman" w:hAnsi="Times New Roman" w:cs="Times New Roman"/>
          <w:bCs w:val="0"/>
          <w:color w:val="auto"/>
          <w:lang w:val="en-US"/>
          <w:rPrChange w:id="264" w:author="BShore" w:date="2019-08-05T14:44:00Z">
            <w:rPr>
              <w:rFonts w:ascii="Times New Roman" w:hAnsi="Times New Roman" w:cs="Times New Roman"/>
              <w:b w:val="0"/>
              <w:color w:val="auto"/>
              <w:lang w:val="en-US"/>
            </w:rPr>
          </w:rPrChange>
        </w:rPr>
        <w:t xml:space="preserve">Table </w:t>
      </w:r>
      <w:del w:id="265" w:author="BShore" w:date="2019-08-05T14:25:00Z"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66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begin"/>
        </w:r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67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InstrText xml:space="preserve"> SEQ Table \* ARABIC </w:delInstrText>
        </w:r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68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separate"/>
        </w:r>
        <w:r w:rsidR="00FB5CCF" w:rsidRPr="00ED1573" w:rsidDel="00D96773">
          <w:rPr>
            <w:rFonts w:ascii="Times New Roman" w:hAnsi="Times New Roman" w:cs="Times New Roman"/>
            <w:bCs w:val="0"/>
            <w:noProof/>
            <w:color w:val="auto"/>
            <w:lang w:val="en-US"/>
            <w:rPrChange w:id="269" w:author="BShore" w:date="2019-08-05T14:44:00Z">
              <w:rPr>
                <w:rFonts w:ascii="Times New Roman" w:hAnsi="Times New Roman" w:cs="Times New Roman"/>
                <w:b w:val="0"/>
                <w:noProof/>
                <w:color w:val="auto"/>
                <w:lang w:val="en-US"/>
              </w:rPr>
            </w:rPrChange>
          </w:rPr>
          <w:delText>2</w:delText>
        </w:r>
        <w:r w:rsidRPr="00ED1573" w:rsidDel="00D96773">
          <w:rPr>
            <w:rFonts w:ascii="Times New Roman" w:hAnsi="Times New Roman" w:cs="Times New Roman"/>
            <w:bCs w:val="0"/>
            <w:color w:val="auto"/>
            <w:lang w:val="en-US"/>
            <w:rPrChange w:id="270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end"/>
        </w:r>
      </w:del>
      <w:ins w:id="271" w:author="BShore" w:date="2019-08-05T14:25:00Z">
        <w:r w:rsidR="00D96773" w:rsidRPr="00ED1573">
          <w:rPr>
            <w:rFonts w:ascii="Times New Roman" w:hAnsi="Times New Roman" w:cs="Times New Roman"/>
            <w:bCs w:val="0"/>
            <w:color w:val="auto"/>
            <w:lang w:val="en-US"/>
            <w:rPrChange w:id="272" w:author="BShore" w:date="2019-08-05T14:44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t>11</w:t>
        </w:r>
      </w:ins>
      <w:del w:id="273" w:author="BShore" w:date="2019-08-05T14:44:00Z">
        <w:r w:rsidRPr="00DC6A9D" w:rsidDel="00ED1573">
          <w:rPr>
            <w:rFonts w:ascii="Times New Roman" w:hAnsi="Times New Roman" w:cs="Times New Roman"/>
            <w:b w:val="0"/>
            <w:color w:val="auto"/>
            <w:lang w:val="en-US"/>
          </w:rPr>
          <w:delText>.</w:delText>
        </w:r>
      </w:del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Parameter estimates for Model 2</w:t>
      </w:r>
    </w:p>
    <w:tbl>
      <w:tblPr>
        <w:tblStyle w:val="TableGrid1"/>
        <w:tblW w:w="5062" w:type="pct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3120"/>
      </w:tblGrid>
      <w:tr w:rsidR="00794965" w:rsidRPr="00DC6A9D" w14:paraId="2AB4C32A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FDC10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Path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A40C8" w14:textId="6A2244B2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74" w:author="BShore" w:date="2019-08-05T14:44:00Z">
              <w:r w:rsidRPr="00DC6A9D" w:rsidDel="00ED1573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275" w:author="BShore" w:date="2019-08-05T14:44:00Z">
              <w:r w:rsidR="00ED1573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76" w:author="BShore" w:date="2019-08-05T14:46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77" w:author="BShore" w:date="2019-08-05T14:46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278" w:author="BShore" w:date="2019-08-05T14:44:00Z">
              <w:r w:rsidRPr="00ED1573" w:rsidDel="00ED1573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279" w:author="BShore" w:date="2019-08-05T14:44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280" w:author="BShore" w:date="2019-08-05T14:44:00Z">
              <w:r w:rsidR="00ED1573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412DF" w14:textId="3410B1D0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81" w:author="BShore" w:date="2019-08-05T14:44:00Z">
              <w:r w:rsidRPr="00DC6A9D" w:rsidDel="00ED1573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282" w:author="BShore" w:date="2019-08-05T14:44:00Z">
              <w:r w:rsidR="00ED1573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83" w:author="BShore" w:date="2019-08-05T14:46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84" w:author="BShore" w:date="2019-08-05T14:46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DC6A9D" w14:paraId="6B6A86FB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FE70A" w14:textId="523CDE32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285" w:author="BShore" w:date="2019-08-05T14:45:00Z">
              <w:r w:rsidR="00BB4AF6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3F6118" w14:textId="32DE36DD" w:rsidR="00794965" w:rsidRPr="00DC6A9D" w:rsidRDefault="00843E8C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3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03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CB64E" w14:textId="11EB78D5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43E8C" w:rsidRPr="00DC6A9D">
              <w:rPr>
                <w:rFonts w:ascii="Times New Roman" w:hAnsi="Times New Roman" w:cs="Times New Roman"/>
                <w:sz w:val="20"/>
                <w:lang w:val="en-US"/>
              </w:rPr>
              <w:t>24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DC6A9D" w14:paraId="06264FD0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9314F" w14:textId="62BB9B2C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93B7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C299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0603B2B9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8514" w14:textId="0E0BFAA3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(picture) → Director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11AF" w14:textId="1187395E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.</w:t>
            </w:r>
            <w:r w:rsidR="00843E8C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22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.07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09A4" w14:textId="0BB08CE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43E8C" w:rsidRPr="00DC6A9D">
              <w:rPr>
                <w:rFonts w:ascii="Times New Roman" w:hAnsi="Times New Roman" w:cs="Times New Roman"/>
                <w:sz w:val="20"/>
                <w:lang w:val="en-US"/>
              </w:rPr>
              <w:t>26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DC6A9D" w14:paraId="2B856288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0406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SST 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497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907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35DB291D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C1C4" w14:textId="0424FDA2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286" w:author="BShore" w:date="2019-08-05T14:45:00Z">
              <w:r w:rsidR="00BB4AF6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452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F2C4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4B197C91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0432" w14:textId="5FA29861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B0A8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E33E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6BA4CBF7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A59D" w14:textId="3350AA7F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30D4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6 (.0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2914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34***</w:t>
            </w:r>
          </w:p>
        </w:tc>
      </w:tr>
      <w:tr w:rsidR="00794965" w:rsidRPr="00DC6A9D" w14:paraId="5BB26CE5" w14:textId="77777777" w:rsidTr="009C60E7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AB8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44E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DF82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DC6A9D" w14:paraId="5812F56A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7EE20B2D" w14:textId="1A22DEAF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287" w:author="BShore" w:date="2019-08-05T14:45:00Z">
              <w:r w:rsidR="00BB4AF6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0D3B29C" w14:textId="2B0269E7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1477EEDB" w14:textId="14841ABC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DC6A9D" w14:paraId="7754C75E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6A5DC3A3" w14:textId="67EABD84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2A274624" w14:textId="66512020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3FBAAB92" w14:textId="16A580F6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DC6A9D" w14:paraId="7DFA5422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0A715E5B" w14:textId="1D873463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3A3D909E" w14:textId="2E2EA02A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66E1C2C8" w14:textId="514A65C2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DC6A9D" w14:paraId="09E9AB06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077AA89F" w14:textId="3D2E50CA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A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7A39071" w14:textId="55759651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8E8E6C4" w14:textId="4DC3392F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DC6A9D" w14:paraId="5C69AEF5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072A97AD" w14:textId="528DC218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 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8098F42" w14:textId="7799FA7B" w:rsidR="009C60E7" w:rsidRPr="00DC6A9D" w:rsidRDefault="009E5DB4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6 (.10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1C98E6C" w14:textId="3C35FD00" w:rsidR="009C60E7" w:rsidRPr="00DC6A9D" w:rsidRDefault="009E5DB4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3</w:t>
            </w:r>
          </w:p>
        </w:tc>
      </w:tr>
      <w:tr w:rsidR="009C60E7" w:rsidRPr="00DC6A9D" w14:paraId="45EE7CA4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5D69D23B" w14:textId="4B02A5B3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E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3FB30A7C" w14:textId="1A5BBB07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2A603D9" w14:textId="17470371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DC6A9D" w14:paraId="3D48D170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69306D20" w14:textId="1FE03B3D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1D764C2" w14:textId="6C0B28AE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3F410AD1" w14:textId="4C22BF21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DC6A9D" w14:paraId="275B8F0C" w14:textId="77777777" w:rsidTr="009E5482"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2D979A8B" w14:textId="3CE01A43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2C108CB5" w14:textId="3256D9A3" w:rsidR="009C60E7" w:rsidRPr="00DC6A9D" w:rsidRDefault="008C343F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E5DB4" w:rsidRPr="00DC6A9D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0</w:t>
            </w:r>
            <w:r w:rsidR="009E5DB4" w:rsidRPr="00DC6A9D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9C60E7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11F2B6CD" w14:textId="7FE56A15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E5DB4" w:rsidRPr="00DC6A9D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</w:tr>
      <w:tr w:rsidR="009C60E7" w:rsidRPr="00DC6A9D" w14:paraId="16F33C5D" w14:textId="77777777" w:rsidTr="009C60E7">
        <w:tc>
          <w:tcPr>
            <w:tcW w:w="1667" w:type="pct"/>
            <w:tcBorders>
              <w:top w:val="nil"/>
              <w:bottom w:val="nil"/>
            </w:tcBorders>
          </w:tcPr>
          <w:p w14:paraId="670871F8" w14:textId="5A26908B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A091CB2" w14:textId="0E7C85D2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A9EBE31" w14:textId="522C7475" w:rsidR="009C60E7" w:rsidRPr="00DC6A9D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005CB7D7" w14:textId="77777777" w:rsidTr="009C60E7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F781B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Covarianc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F5FC0" w14:textId="408F5031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88" w:author="BShore" w:date="2019-08-05T14:45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289" w:author="BShore" w:date="2019-08-05T14:45:00Z">
              <w:r w:rsidR="00BB4AF6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90" w:author="BShore" w:date="2019-08-05T14:46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91" w:author="BShore" w:date="2019-08-05T14:46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292" w:author="BShore" w:date="2019-08-05T14:45:00Z">
              <w:r w:rsidRPr="00BB4AF6" w:rsidDel="00BB4AF6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293" w:author="BShore" w:date="2019-08-05T14:45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294" w:author="BShore" w:date="2019-08-05T14:45:00Z">
              <w:r w:rsidR="00BB4AF6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92E94" w14:textId="5EC8191B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95" w:author="BShore" w:date="2019-08-05T14:45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296" w:author="BShore" w:date="2019-08-05T14:45:00Z">
              <w:r w:rsidR="00BB4AF6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97" w:author="BShore" w:date="2019-08-05T14:45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98" w:author="BShore" w:date="2019-08-05T14:45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DC6A9D" w14:paraId="48FB1DC3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055EF1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 ↔ Director (ambiguous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800FE" w14:textId="72FC985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.</w:t>
            </w:r>
            <w:r w:rsidR="009E5DB4" w:rsidRPr="00DC6A9D">
              <w:rPr>
                <w:rFonts w:ascii="Times New Roman" w:hAnsi="Times New Roman" w:cs="Times New Roman"/>
                <w:sz w:val="20"/>
                <w:lang w:val="en-US"/>
              </w:rPr>
              <w:t>47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5</w:t>
            </w:r>
            <w:r w:rsidR="009E5DB4" w:rsidRPr="00DC6A9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AF66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63***</w:t>
            </w:r>
          </w:p>
        </w:tc>
      </w:tr>
      <w:tr w:rsidR="00794965" w:rsidRPr="00DC6A9D" w14:paraId="2C6BA77A" w14:textId="77777777" w:rsidTr="0027534F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1ADF6" w14:textId="7F823B78" w:rsidR="00794965" w:rsidRPr="00DC6A9D" w:rsidRDefault="00703346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E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 ↔</w:t>
            </w:r>
            <w:ins w:id="299" w:author="BShore" w:date="2019-08-05T14:47:00Z">
              <w:r w:rsidR="00BB4AF6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A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B9455" w14:textId="5C1BE97B" w:rsidR="00794965" w:rsidRPr="00DC6A9D" w:rsidRDefault="009E5DB4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6.89</w:t>
            </w:r>
            <w:r w:rsidR="0010311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2.92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62BD0" w14:textId="63D3EECF" w:rsidR="00794965" w:rsidRPr="00DC6A9D" w:rsidRDefault="009E5DB4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0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</w:tr>
      <w:tr w:rsidR="00794965" w:rsidRPr="00DC6A9D" w14:paraId="2B7D75EB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4AFCA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8A244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5C1E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3823DEEA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18387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Variance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F8CA3" w14:textId="64FF96E0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Estimate (</w:t>
            </w:r>
            <w:del w:id="300" w:author="BShore" w:date="2019-08-05T14:47:00Z">
              <w:r w:rsidRPr="00BB4AF6" w:rsidDel="00BB4AF6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301" w:author="BShore" w:date="2019-08-05T14:47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302" w:author="BShore" w:date="2019-08-05T14:47:00Z">
              <w:r w:rsidR="00BB4AF6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324B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14CF70E9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2B8276" w14:textId="1BFD6E3B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atching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8BF56" w14:textId="05B6635B" w:rsidR="00794965" w:rsidRPr="00DC6A9D" w:rsidRDefault="00843E8C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23.60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2.81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1113E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7FFA14B5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5802" w14:textId="08D172E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no-go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3BD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4.48 (.53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5FE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0D414081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6F7F" w14:textId="2859C965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2BD5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9.22 (1.10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7C46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4140C1D1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5BBF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81C9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45.20 (5.38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B5D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258BC880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434B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1 (Director (relational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8252" w14:textId="5D9BC89C" w:rsidR="00794965" w:rsidRPr="00DC6A9D" w:rsidRDefault="00843E8C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5.99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71</w:t>
            </w:r>
            <w:r w:rsidR="00794965" w:rsidRPr="00DC6A9D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30D2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229654BF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92AA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2 (Director (ambiguous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7E7E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5.10 (.61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6FA1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DB4" w:rsidRPr="00DC6A9D" w14:paraId="1AD985E2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DF461" w14:textId="58827ADA" w:rsidR="009E5DB4" w:rsidRPr="00DC6A9D" w:rsidRDefault="009E5DB4" w:rsidP="009E5D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3 (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53B00" w14:textId="304978B1" w:rsidR="009E5DB4" w:rsidRPr="00DC6A9D" w:rsidRDefault="009E5DB4" w:rsidP="009E5D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1.40 (3.74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6250" w14:textId="77777777" w:rsidR="009E5DB4" w:rsidRPr="00DC6A9D" w:rsidRDefault="009E5DB4" w:rsidP="009E5D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DB4" w:rsidRPr="00DC6A9D" w14:paraId="0091FB9C" w14:textId="77777777" w:rsidTr="009E5482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F1FB61" w14:textId="141B8E7B" w:rsidR="009E5DB4" w:rsidRPr="00DC6A9D" w:rsidRDefault="009E5DB4" w:rsidP="009E5D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4 (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)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58EA1" w14:textId="7AA66308" w:rsidR="009E5DB4" w:rsidRPr="00DC6A9D" w:rsidRDefault="009E5DB4" w:rsidP="009E5D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6.68 (4.37)***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DA0E3" w14:textId="77777777" w:rsidR="009E5DB4" w:rsidRPr="00DC6A9D" w:rsidRDefault="009E5DB4" w:rsidP="009E5DB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28B5910D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E4CA9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FEA0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2E770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3C65B542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A5FA3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quared Multiple Correlation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3C7BB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230C5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3D9FDED3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76797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DD1B0" w14:textId="4393AA9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43E8C" w:rsidRPr="00DC6A9D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231DD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DC6A9D" w14:paraId="4D94AD63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421F0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D380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8AC6" w14:textId="77777777" w:rsidR="00794965" w:rsidRPr="00DC6A9D" w:rsidRDefault="00794965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03346" w:rsidRPr="00DC6A9D" w14:paraId="0A70A235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C988A" w14:textId="17982146" w:rsidR="00703346" w:rsidRPr="00DC6A9D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BD59" w14:textId="007CC807" w:rsidR="00703346" w:rsidRPr="00DC6A9D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9E5DB4" w:rsidRPr="00DC6A9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E9A7" w14:textId="77777777" w:rsidR="00703346" w:rsidRPr="00DC6A9D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03346" w:rsidRPr="00DC6A9D" w14:paraId="7E63728F" w14:textId="77777777" w:rsidTr="009E5482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B8C85" w14:textId="4738F4E9" w:rsidR="00703346" w:rsidRPr="00DC6A9D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BB4AF6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3030A9"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A85CF" w14:textId="77777777" w:rsidR="00703346" w:rsidRPr="00DC6A9D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C3894" w14:textId="77777777" w:rsidR="00703346" w:rsidRPr="00DC6A9D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13D038CE" w14:textId="039A584A" w:rsidR="0027534F" w:rsidRPr="00DC6A9D" w:rsidRDefault="0027534F" w:rsidP="0027534F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 w:rsidRPr="00DC6A9D">
        <w:rPr>
          <w:rFonts w:ascii="Times New Roman" w:hAnsi="Times New Roman" w:cs="Times New Roman"/>
          <w:szCs w:val="24"/>
          <w:lang w:val="en-US"/>
        </w:rPr>
        <w:t>*</w:t>
      </w:r>
      <w:del w:id="303" w:author="BShore" w:date="2019-08-05T14:47:00Z">
        <w:r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5</w:t>
      </w:r>
      <w:ins w:id="304" w:author="BShore" w:date="2019-08-05T14:47:00Z">
        <w:r w:rsidR="00BB4AF6">
          <w:rPr>
            <w:rFonts w:ascii="Times New Roman" w:hAnsi="Times New Roman" w:cs="Times New Roman"/>
            <w:szCs w:val="24"/>
            <w:lang w:val="en-US"/>
          </w:rPr>
          <w:t>.</w:t>
        </w:r>
      </w:ins>
      <w:proofErr w:type="gramEnd"/>
      <w:del w:id="305" w:author="BShore" w:date="2019-08-05T14:47:00Z">
        <w:r w:rsidRPr="00DC6A9D" w:rsidDel="00BB4AF6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Pr="00DC6A9D">
        <w:rPr>
          <w:rFonts w:ascii="Times New Roman" w:hAnsi="Times New Roman" w:cs="Times New Roman"/>
          <w:szCs w:val="24"/>
          <w:lang w:val="en-US"/>
        </w:rPr>
        <w:t>**</w:t>
      </w:r>
      <w:del w:id="306" w:author="BShore" w:date="2019-08-05T14:47:00Z">
        <w:r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1</w:t>
      </w:r>
      <w:ins w:id="307" w:author="BShore" w:date="2019-08-05T14:47:00Z">
        <w:r w:rsidR="00BB4AF6">
          <w:rPr>
            <w:rFonts w:ascii="Times New Roman" w:hAnsi="Times New Roman" w:cs="Times New Roman"/>
            <w:szCs w:val="24"/>
            <w:lang w:val="en-US"/>
          </w:rPr>
          <w:t>.</w:t>
        </w:r>
      </w:ins>
      <w:proofErr w:type="gramEnd"/>
      <w:del w:id="308" w:author="BShore" w:date="2019-08-05T14:47:00Z">
        <w:r w:rsidRPr="00DC6A9D" w:rsidDel="00BB4AF6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 *** </w:t>
      </w:r>
      <w:proofErr w:type="gramStart"/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proofErr w:type="gramEnd"/>
      <w:r w:rsidRPr="00DC6A9D">
        <w:rPr>
          <w:rFonts w:ascii="Times New Roman" w:hAnsi="Times New Roman" w:cs="Times New Roman"/>
          <w:szCs w:val="24"/>
          <w:lang w:val="en-US"/>
        </w:rPr>
        <w:t xml:space="preserve"> &lt; .001</w:t>
      </w:r>
    </w:p>
    <w:p w14:paraId="2976BFC8" w14:textId="4BA8345F" w:rsidR="008C343F" w:rsidRPr="00DC6A9D" w:rsidRDefault="008C343F" w:rsidP="0027534F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1D9CCE7B" w14:textId="77777777" w:rsidR="00194936" w:rsidRPr="00DC6A9D" w:rsidRDefault="00194936" w:rsidP="0027534F">
      <w:pPr>
        <w:pStyle w:val="NoSpacing"/>
        <w:spacing w:after="200"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</w:p>
    <w:p w14:paraId="4B994372" w14:textId="77777777" w:rsidR="00194936" w:rsidRPr="00DC6A9D" w:rsidRDefault="00194936" w:rsidP="0027534F">
      <w:pPr>
        <w:pStyle w:val="NoSpacing"/>
        <w:spacing w:after="200"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</w:p>
    <w:p w14:paraId="0EEDFCC0" w14:textId="689D43B5" w:rsidR="008C343F" w:rsidRPr="00DC6A9D" w:rsidRDefault="009E5DB4" w:rsidP="0027534F">
      <w:pPr>
        <w:pStyle w:val="NoSpacing"/>
        <w:spacing w:after="200" w:line="480" w:lineRule="auto"/>
        <w:rPr>
          <w:rFonts w:ascii="Times New Roman" w:hAnsi="Times New Roman" w:cs="Times New Roman"/>
          <w:b/>
          <w:i/>
          <w:szCs w:val="24"/>
          <w:lang w:val="en-US"/>
        </w:rPr>
      </w:pPr>
      <w:r w:rsidRPr="00DC6A9D">
        <w:rPr>
          <w:rFonts w:ascii="Times New Roman" w:hAnsi="Times New Roman" w:cs="Times New Roman"/>
          <w:b/>
          <w:i/>
          <w:szCs w:val="24"/>
          <w:lang w:val="en-US"/>
        </w:rPr>
        <w:t xml:space="preserve">Model </w:t>
      </w:r>
      <w:proofErr w:type="gramStart"/>
      <w:r w:rsidRPr="00DC6A9D">
        <w:rPr>
          <w:rFonts w:ascii="Times New Roman" w:hAnsi="Times New Roman" w:cs="Times New Roman"/>
          <w:b/>
          <w:i/>
          <w:szCs w:val="24"/>
          <w:lang w:val="en-US"/>
        </w:rPr>
        <w:t>3</w:t>
      </w:r>
      <w:proofErr w:type="gramEnd"/>
      <w:r w:rsidRPr="00DC6A9D">
        <w:rPr>
          <w:rFonts w:ascii="Times New Roman" w:hAnsi="Times New Roman" w:cs="Times New Roman"/>
          <w:b/>
          <w:i/>
          <w:szCs w:val="24"/>
          <w:lang w:val="en-US"/>
        </w:rPr>
        <w:t xml:space="preserve"> (</w:t>
      </w:r>
      <w:del w:id="309" w:author="BShore" w:date="2019-08-05T14:48:00Z">
        <w:r w:rsidRPr="00DC6A9D" w:rsidDel="00BB4AF6">
          <w:rPr>
            <w:rFonts w:ascii="Times New Roman" w:hAnsi="Times New Roman" w:cs="Times New Roman"/>
            <w:b/>
            <w:i/>
            <w:szCs w:val="24"/>
            <w:lang w:val="en-US"/>
          </w:rPr>
          <w:delText>F</w:delText>
        </w:r>
      </w:del>
      <w:ins w:id="310" w:author="BShore" w:date="2019-08-05T14:48:00Z">
        <w:r w:rsidR="00BB4AF6">
          <w:rPr>
            <w:rFonts w:ascii="Times New Roman" w:hAnsi="Times New Roman" w:cs="Times New Roman"/>
            <w:b/>
            <w:i/>
            <w:szCs w:val="24"/>
            <w:lang w:val="en-US"/>
          </w:rPr>
          <w:t>f</w:t>
        </w:r>
      </w:ins>
      <w:r w:rsidRPr="00DC6A9D">
        <w:rPr>
          <w:rFonts w:ascii="Times New Roman" w:hAnsi="Times New Roman" w:cs="Times New Roman"/>
          <w:b/>
          <w:i/>
          <w:szCs w:val="24"/>
          <w:lang w:val="en-US"/>
        </w:rPr>
        <w:t>inal)</w:t>
      </w:r>
    </w:p>
    <w:p w14:paraId="6C16AB45" w14:textId="64E080F2" w:rsidR="009E5DB4" w:rsidRPr="00DC6A9D" w:rsidRDefault="009E5DB4" w:rsidP="0027534F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DC6A9D">
        <w:rPr>
          <w:rFonts w:ascii="Times New Roman" w:hAnsi="Times New Roman" w:cs="Times New Roman"/>
          <w:szCs w:val="24"/>
          <w:lang w:val="en-US"/>
        </w:rPr>
        <w:t>The non</w:t>
      </w:r>
      <w:del w:id="311" w:author="BShore" w:date="2019-08-05T14:48:00Z">
        <w:r w:rsidRPr="00DC6A9D" w:rsidDel="00BB4AF6">
          <w:rPr>
            <w:rFonts w:ascii="Times New Roman" w:hAnsi="Times New Roman" w:cs="Times New Roman"/>
            <w:szCs w:val="24"/>
            <w:lang w:val="en-US"/>
          </w:rPr>
          <w:delText>-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significant path between the </w:t>
      </w:r>
      <w:r w:rsidR="00BB4AF6" w:rsidRPr="00DC6A9D">
        <w:rPr>
          <w:rFonts w:ascii="Times New Roman" w:hAnsi="Times New Roman" w:cs="Times New Roman"/>
          <w:szCs w:val="24"/>
          <w:lang w:val="en-US"/>
        </w:rPr>
        <w:t xml:space="preserve">shape-matching 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task and egocentric interference was removed, and correlations added between the </w:t>
      </w:r>
      <w:r w:rsidR="00BB4AF6" w:rsidRPr="00DC6A9D">
        <w:rPr>
          <w:rFonts w:ascii="Times New Roman" w:hAnsi="Times New Roman" w:cs="Times New Roman"/>
          <w:szCs w:val="24"/>
          <w:lang w:val="en-US"/>
        </w:rPr>
        <w:t>go</w:t>
      </w:r>
      <w:del w:id="312" w:author="BShore" w:date="2019-08-05T14:49:00Z">
        <w:r w:rsidR="00BB4AF6"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BB4AF6" w:rsidRPr="00DC6A9D">
        <w:rPr>
          <w:rFonts w:ascii="Times New Roman" w:hAnsi="Times New Roman" w:cs="Times New Roman"/>
          <w:szCs w:val="24"/>
          <w:lang w:val="en-US"/>
        </w:rPr>
        <w:t>/</w:t>
      </w:r>
      <w:del w:id="313" w:author="BShore" w:date="2019-08-05T14:49:00Z">
        <w:r w:rsidR="00BB4AF6"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BB4AF6" w:rsidRPr="00DC6A9D">
        <w:rPr>
          <w:rFonts w:ascii="Times New Roman" w:hAnsi="Times New Roman" w:cs="Times New Roman"/>
          <w:szCs w:val="24"/>
          <w:lang w:val="en-US"/>
        </w:rPr>
        <w:t xml:space="preserve">no-go 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(picture) and </w:t>
      </w:r>
      <w:r w:rsidR="00BB4AF6" w:rsidRPr="00DC6A9D">
        <w:rPr>
          <w:rFonts w:ascii="Times New Roman" w:hAnsi="Times New Roman" w:cs="Times New Roman"/>
          <w:szCs w:val="24"/>
          <w:lang w:val="en-US"/>
        </w:rPr>
        <w:t>go</w:t>
      </w:r>
      <w:del w:id="314" w:author="BShore" w:date="2019-08-05T14:49:00Z">
        <w:r w:rsidR="00BB4AF6"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BB4AF6" w:rsidRPr="00DC6A9D">
        <w:rPr>
          <w:rFonts w:ascii="Times New Roman" w:hAnsi="Times New Roman" w:cs="Times New Roman"/>
          <w:szCs w:val="24"/>
          <w:lang w:val="en-US"/>
        </w:rPr>
        <w:t>/</w:t>
      </w:r>
      <w:del w:id="315" w:author="BShore" w:date="2019-08-05T14:49:00Z">
        <w:r w:rsidR="00BB4AF6"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BB4AF6" w:rsidRPr="00DC6A9D">
        <w:rPr>
          <w:rFonts w:ascii="Times New Roman" w:hAnsi="Times New Roman" w:cs="Times New Roman"/>
          <w:szCs w:val="24"/>
          <w:lang w:val="en-US"/>
        </w:rPr>
        <w:t xml:space="preserve">no-go 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tasks and also between the </w:t>
      </w:r>
      <w:r w:rsidR="00BB4AF6" w:rsidRPr="00DC6A9D">
        <w:rPr>
          <w:rFonts w:ascii="Times New Roman" w:hAnsi="Times New Roman" w:cs="Times New Roman"/>
          <w:szCs w:val="24"/>
          <w:lang w:val="en-US"/>
        </w:rPr>
        <w:t>go</w:t>
      </w:r>
      <w:del w:id="316" w:author="BShore" w:date="2019-08-05T14:49:00Z">
        <w:r w:rsidR="00BB4AF6"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BB4AF6" w:rsidRPr="00DC6A9D">
        <w:rPr>
          <w:rFonts w:ascii="Times New Roman" w:hAnsi="Times New Roman" w:cs="Times New Roman"/>
          <w:szCs w:val="24"/>
          <w:lang w:val="en-US"/>
        </w:rPr>
        <w:t>/</w:t>
      </w:r>
      <w:del w:id="317" w:author="BShore" w:date="2019-08-05T14:49:00Z">
        <w:r w:rsidR="00BB4AF6" w:rsidRPr="00DC6A9D" w:rsidDel="00BB4AF6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="00BB4AF6" w:rsidRPr="00DC6A9D">
        <w:rPr>
          <w:rFonts w:ascii="Times New Roman" w:hAnsi="Times New Roman" w:cs="Times New Roman"/>
          <w:szCs w:val="24"/>
          <w:lang w:val="en-US"/>
        </w:rPr>
        <w:t xml:space="preserve">no-go 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and </w:t>
      </w:r>
      <w:r w:rsidR="00BB4AF6" w:rsidRPr="00DC6A9D">
        <w:rPr>
          <w:rFonts w:ascii="Times New Roman" w:hAnsi="Times New Roman" w:cs="Times New Roman"/>
          <w:szCs w:val="24"/>
          <w:lang w:val="en-US"/>
        </w:rPr>
        <w:t xml:space="preserve">stop-signal </w:t>
      </w:r>
      <w:r w:rsidRPr="00DC6A9D">
        <w:rPr>
          <w:rFonts w:ascii="Times New Roman" w:hAnsi="Times New Roman" w:cs="Times New Roman"/>
          <w:szCs w:val="24"/>
          <w:lang w:val="en-US"/>
        </w:rPr>
        <w:t>tasks</w:t>
      </w:r>
      <w:r w:rsidR="00194936" w:rsidRPr="00DC6A9D">
        <w:rPr>
          <w:rFonts w:ascii="Times New Roman" w:hAnsi="Times New Roman" w:cs="Times New Roman"/>
          <w:szCs w:val="24"/>
          <w:lang w:val="en-US"/>
        </w:rPr>
        <w:t xml:space="preserve"> (as per modification indices)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, resulting </w:t>
      </w:r>
      <w:r w:rsidR="00194936" w:rsidRPr="00DC6A9D">
        <w:rPr>
          <w:rFonts w:ascii="Times New Roman" w:hAnsi="Times New Roman" w:cs="Times New Roman"/>
          <w:szCs w:val="24"/>
          <w:lang w:val="en-US"/>
        </w:rPr>
        <w:t xml:space="preserve">in 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the final model in </w:t>
      </w:r>
      <w:del w:id="318" w:author="BShore" w:date="2019-08-05T14:48:00Z">
        <w:r w:rsidRPr="00DC6A9D" w:rsidDel="00BB4AF6">
          <w:rPr>
            <w:rFonts w:ascii="Times New Roman" w:hAnsi="Times New Roman" w:cs="Times New Roman"/>
            <w:szCs w:val="24"/>
            <w:lang w:val="en-US"/>
          </w:rPr>
          <w:fldChar w:fldCharType="begin"/>
        </w:r>
        <w:r w:rsidRPr="00DC6A9D" w:rsidDel="00BB4AF6">
          <w:rPr>
            <w:rFonts w:ascii="Times New Roman" w:hAnsi="Times New Roman" w:cs="Times New Roman"/>
            <w:szCs w:val="24"/>
            <w:lang w:val="en-US"/>
          </w:rPr>
          <w:delInstrText xml:space="preserve"> REF _Ref10630631 \h  \* MERGEFORMAT </w:delInstrText>
        </w:r>
        <w:r w:rsidRPr="00DC6A9D" w:rsidDel="00BB4AF6">
          <w:rPr>
            <w:rFonts w:ascii="Times New Roman" w:hAnsi="Times New Roman" w:cs="Times New Roman"/>
            <w:szCs w:val="24"/>
            <w:lang w:val="en-US"/>
          </w:rPr>
        </w:r>
        <w:r w:rsidRPr="00DC6A9D" w:rsidDel="00BB4AF6">
          <w:rPr>
            <w:rFonts w:ascii="Times New Roman" w:hAnsi="Times New Roman" w:cs="Times New Roman"/>
            <w:szCs w:val="24"/>
            <w:lang w:val="en-US"/>
          </w:rPr>
          <w:fldChar w:fldCharType="separate"/>
        </w:r>
        <w:r w:rsidRPr="00DC6A9D" w:rsidDel="00BB4AF6">
          <w:rPr>
            <w:rFonts w:ascii="Times New Roman" w:hAnsi="Times New Roman" w:cs="Times New Roman"/>
            <w:lang w:val="en-US"/>
          </w:rPr>
          <w:delText xml:space="preserve">Figure </w:delText>
        </w:r>
        <w:r w:rsidRPr="00DC6A9D" w:rsidDel="00BB4AF6">
          <w:rPr>
            <w:rFonts w:ascii="Times New Roman" w:hAnsi="Times New Roman" w:cs="Times New Roman"/>
            <w:noProof/>
            <w:lang w:val="en-US"/>
          </w:rPr>
          <w:delText>3</w:delText>
        </w:r>
        <w:r w:rsidRPr="00DC6A9D" w:rsidDel="00BB4AF6">
          <w:rPr>
            <w:rFonts w:ascii="Times New Roman" w:hAnsi="Times New Roman" w:cs="Times New Roman"/>
            <w:szCs w:val="24"/>
            <w:lang w:val="en-US"/>
          </w:rPr>
          <w:fldChar w:fldCharType="end"/>
        </w:r>
      </w:del>
      <w:ins w:id="319" w:author="BShore" w:date="2019-08-05T14:48:00Z">
        <w:r w:rsidR="00BB4AF6">
          <w:rPr>
            <w:rFonts w:ascii="Times New Roman" w:hAnsi="Times New Roman" w:cs="Times New Roman"/>
            <w:szCs w:val="24"/>
            <w:lang w:val="en-US"/>
          </w:rPr>
          <w:t>Fig. 19</w:t>
        </w:r>
      </w:ins>
      <w:r w:rsidRPr="00DC6A9D">
        <w:rPr>
          <w:rFonts w:ascii="Times New Roman" w:hAnsi="Times New Roman" w:cs="Times New Roman"/>
          <w:szCs w:val="24"/>
          <w:lang w:val="en-US"/>
        </w:rPr>
        <w:t>.</w:t>
      </w:r>
      <w:r w:rsidR="00FB5CCF" w:rsidRPr="00DC6A9D">
        <w:rPr>
          <w:rFonts w:ascii="Times New Roman" w:hAnsi="Times New Roman" w:cs="Times New Roman"/>
          <w:szCs w:val="24"/>
          <w:lang w:val="en-US"/>
        </w:rPr>
        <w:t xml:space="preserve"> The model fit (as per AIC values) was improved.</w:t>
      </w:r>
    </w:p>
    <w:p w14:paraId="3BE12036" w14:textId="17D1528D" w:rsidR="009E5DB4" w:rsidRPr="00DC6A9D" w:rsidRDefault="00984948" w:rsidP="009E5DB4">
      <w:pPr>
        <w:pStyle w:val="NoSpacing"/>
        <w:keepNext/>
        <w:spacing w:after="200" w:line="480" w:lineRule="auto"/>
        <w:rPr>
          <w:lang w:val="en-US"/>
        </w:rPr>
      </w:pPr>
      <w:r w:rsidRPr="00DC6A9D">
        <w:rPr>
          <w:noProof/>
          <w:lang w:val="en-US"/>
        </w:rPr>
        <w:drawing>
          <wp:inline distT="0" distB="0" distL="0" distR="0" wp14:anchorId="5458B4BA" wp14:editId="5A3FA523">
            <wp:extent cx="5731510" cy="3223895"/>
            <wp:effectExtent l="0" t="0" r="254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C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5CC0B" w14:textId="67638B28" w:rsidR="008C343F" w:rsidRPr="00DC6A9D" w:rsidRDefault="009E5DB4" w:rsidP="009E5DB4">
      <w:pPr>
        <w:pStyle w:val="Caption"/>
        <w:rPr>
          <w:rFonts w:ascii="Times New Roman" w:hAnsi="Times New Roman" w:cs="Times New Roman"/>
          <w:b w:val="0"/>
          <w:color w:val="auto"/>
          <w:lang w:val="en-US"/>
        </w:rPr>
      </w:pPr>
      <w:bookmarkStart w:id="320" w:name="_Ref10630631"/>
      <w:del w:id="321" w:author="BShore" w:date="2019-08-05T14:48:00Z">
        <w:r w:rsidRPr="00BB4AF6" w:rsidDel="00BB4AF6">
          <w:rPr>
            <w:rFonts w:ascii="Times New Roman" w:hAnsi="Times New Roman" w:cs="Times New Roman"/>
            <w:bCs w:val="0"/>
            <w:color w:val="auto"/>
            <w:lang w:val="en-US"/>
            <w:rPrChange w:id="322" w:author="BShore" w:date="2019-08-05T14:48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Text xml:space="preserve">Figure </w:delText>
        </w:r>
        <w:r w:rsidRPr="00BB4AF6" w:rsidDel="00BB4AF6">
          <w:rPr>
            <w:rFonts w:ascii="Times New Roman" w:hAnsi="Times New Roman" w:cs="Times New Roman"/>
            <w:bCs w:val="0"/>
            <w:color w:val="auto"/>
            <w:lang w:val="en-US"/>
            <w:rPrChange w:id="323" w:author="BShore" w:date="2019-08-05T14:48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begin"/>
        </w:r>
        <w:r w:rsidRPr="00BB4AF6" w:rsidDel="00BB4AF6">
          <w:rPr>
            <w:rFonts w:ascii="Times New Roman" w:hAnsi="Times New Roman" w:cs="Times New Roman"/>
            <w:bCs w:val="0"/>
            <w:color w:val="auto"/>
            <w:lang w:val="en-US"/>
            <w:rPrChange w:id="324" w:author="BShore" w:date="2019-08-05T14:48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InstrText xml:space="preserve"> SEQ Figure \* ARABIC </w:delInstrText>
        </w:r>
        <w:r w:rsidRPr="00BB4AF6" w:rsidDel="00BB4AF6">
          <w:rPr>
            <w:rFonts w:ascii="Times New Roman" w:hAnsi="Times New Roman" w:cs="Times New Roman"/>
            <w:bCs w:val="0"/>
            <w:color w:val="auto"/>
            <w:lang w:val="en-US"/>
            <w:rPrChange w:id="325" w:author="BShore" w:date="2019-08-05T14:48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separate"/>
        </w:r>
        <w:r w:rsidRPr="00BB4AF6" w:rsidDel="00BB4AF6">
          <w:rPr>
            <w:rFonts w:ascii="Times New Roman" w:hAnsi="Times New Roman" w:cs="Times New Roman"/>
            <w:bCs w:val="0"/>
            <w:noProof/>
            <w:color w:val="auto"/>
            <w:lang w:val="en-US"/>
            <w:rPrChange w:id="326" w:author="BShore" w:date="2019-08-05T14:48:00Z">
              <w:rPr>
                <w:rFonts w:ascii="Times New Roman" w:hAnsi="Times New Roman" w:cs="Times New Roman"/>
                <w:b w:val="0"/>
                <w:noProof/>
                <w:color w:val="auto"/>
                <w:lang w:val="en-US"/>
              </w:rPr>
            </w:rPrChange>
          </w:rPr>
          <w:delText>3</w:delText>
        </w:r>
        <w:r w:rsidRPr="00BB4AF6" w:rsidDel="00BB4AF6">
          <w:rPr>
            <w:rFonts w:ascii="Times New Roman" w:hAnsi="Times New Roman" w:cs="Times New Roman"/>
            <w:bCs w:val="0"/>
            <w:color w:val="auto"/>
            <w:lang w:val="en-US"/>
            <w:rPrChange w:id="327" w:author="BShore" w:date="2019-08-05T14:48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end"/>
        </w:r>
        <w:bookmarkEnd w:id="320"/>
        <w:r w:rsidRPr="00BB4AF6" w:rsidDel="00BB4AF6">
          <w:rPr>
            <w:rFonts w:ascii="Times New Roman" w:hAnsi="Times New Roman" w:cs="Times New Roman"/>
            <w:bCs w:val="0"/>
            <w:color w:val="auto"/>
            <w:lang w:val="en-US"/>
            <w:rPrChange w:id="328" w:author="BShore" w:date="2019-08-05T14:48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Text>.</w:delText>
        </w:r>
      </w:del>
      <w:ins w:id="329" w:author="BShore" w:date="2019-08-05T14:48:00Z">
        <w:r w:rsidR="00BB4AF6">
          <w:rPr>
            <w:rFonts w:ascii="Times New Roman" w:hAnsi="Times New Roman" w:cs="Times New Roman"/>
            <w:bCs w:val="0"/>
            <w:color w:val="auto"/>
            <w:lang w:val="en-US"/>
          </w:rPr>
          <w:t>Fig. 19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Final model (</w:t>
      </w:r>
      <w:del w:id="330" w:author="BShore" w:date="2019-08-05T14:48:00Z">
        <w:r w:rsidRPr="00DC6A9D" w:rsidDel="00BB4AF6">
          <w:rPr>
            <w:rFonts w:ascii="Times New Roman" w:hAnsi="Times New Roman" w:cs="Times New Roman"/>
            <w:b w:val="0"/>
            <w:color w:val="auto"/>
            <w:lang w:val="en-US"/>
          </w:rPr>
          <w:delText>standardised</w:delText>
        </w:r>
      </w:del>
      <w:ins w:id="331" w:author="BShore" w:date="2019-08-05T14:48:00Z">
        <w:r w:rsidR="00BB4AF6" w:rsidRPr="00DC6A9D">
          <w:rPr>
            <w:rFonts w:ascii="Times New Roman" w:hAnsi="Times New Roman" w:cs="Times New Roman"/>
            <w:b w:val="0"/>
            <w:color w:val="auto"/>
            <w:lang w:val="en-US"/>
          </w:rPr>
          <w:t>standardized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coefficients)</w:t>
      </w:r>
    </w:p>
    <w:p w14:paraId="676E9FC1" w14:textId="0708AB3B" w:rsidR="009E5DB4" w:rsidRPr="00DC6A9D" w:rsidRDefault="009E5DB4" w:rsidP="009E5DB4">
      <w:pPr>
        <w:rPr>
          <w:rFonts w:ascii="Times New Roman" w:hAnsi="Times New Roman" w:cs="Times New Roman"/>
          <w:lang w:val="en-US"/>
        </w:rPr>
      </w:pPr>
    </w:p>
    <w:p w14:paraId="729D9B12" w14:textId="14917ED5" w:rsidR="009E5DB4" w:rsidRPr="00DC6A9D" w:rsidRDefault="00FB5CCF" w:rsidP="009E5DB4">
      <w:pPr>
        <w:rPr>
          <w:rFonts w:ascii="Times New Roman" w:hAnsi="Times New Roman" w:cs="Times New Roman"/>
          <w:sz w:val="24"/>
          <w:lang w:val="en-US"/>
        </w:rPr>
      </w:pPr>
      <w:del w:id="332" w:author="BShore" w:date="2019-08-05T14:28:00Z">
        <w:r w:rsidRPr="00DC6A9D" w:rsidDel="00D96773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/>
        </w:r>
        <w:r w:rsidRPr="00DC6A9D" w:rsidDel="00D96773">
          <w:rPr>
            <w:rFonts w:ascii="Times New Roman" w:hAnsi="Times New Roman" w:cs="Times New Roman"/>
            <w:sz w:val="24"/>
            <w:szCs w:val="24"/>
            <w:lang w:val="en-US"/>
          </w:rPr>
          <w:delInstrText xml:space="preserve"> REF _Ref10631671 \h  \* MERGEFORMAT </w:delInstrText>
        </w:r>
        <w:r w:rsidRPr="00DC6A9D" w:rsidDel="00D96773">
          <w:rPr>
            <w:rFonts w:ascii="Times New Roman" w:hAnsi="Times New Roman" w:cs="Times New Roman"/>
            <w:sz w:val="24"/>
            <w:szCs w:val="24"/>
            <w:lang w:val="en-US"/>
          </w:rPr>
        </w:r>
        <w:r w:rsidRPr="00DC6A9D" w:rsidDel="00D96773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Pr="00DC6A9D" w:rsidDel="00D9677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able </w:delText>
        </w:r>
        <w:r w:rsidRPr="00DC6A9D" w:rsidDel="00D96773">
          <w:rPr>
            <w:rFonts w:ascii="Times New Roman" w:hAnsi="Times New Roman" w:cs="Times New Roman"/>
            <w:noProof/>
            <w:sz w:val="24"/>
            <w:szCs w:val="24"/>
            <w:lang w:val="en-US"/>
          </w:rPr>
          <w:delText>3</w:delText>
        </w:r>
        <w:r w:rsidRPr="00DC6A9D" w:rsidDel="00D96773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  <w:r w:rsidR="009E5DB4" w:rsidRPr="00DC6A9D" w:rsidDel="00D9677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333" w:author="BShore" w:date="2019-08-05T14:28:00Z">
        <w:r w:rsidR="00D96773" w:rsidRPr="00DC6A9D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/>
        </w:r>
        <w:r w:rsidR="00D96773" w:rsidRPr="00DC6A9D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REF _Ref10631671 \h  \* MERGEFORMAT </w:instrText>
        </w:r>
      </w:ins>
      <w:r w:rsidR="00D96773" w:rsidRPr="00DC6A9D">
        <w:rPr>
          <w:rFonts w:ascii="Times New Roman" w:hAnsi="Times New Roman" w:cs="Times New Roman"/>
          <w:sz w:val="24"/>
          <w:szCs w:val="24"/>
          <w:lang w:val="en-US"/>
        </w:rPr>
      </w:r>
      <w:ins w:id="334" w:author="BShore" w:date="2019-08-05T14:28:00Z">
        <w:r w:rsidR="00D96773" w:rsidRPr="00DC6A9D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="00D96773" w:rsidRPr="00DC6A9D">
          <w:rPr>
            <w:rFonts w:ascii="Times New Roman" w:hAnsi="Times New Roman" w:cs="Times New Roman"/>
            <w:sz w:val="24"/>
            <w:szCs w:val="24"/>
            <w:lang w:val="en-US"/>
          </w:rPr>
          <w:t xml:space="preserve">Table </w:t>
        </w:r>
        <w:r w:rsidR="00D96773" w:rsidRPr="00DC6A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2</w:t>
        </w:r>
        <w:r w:rsidR="00D96773" w:rsidRPr="00DC6A9D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  <w:r w:rsidR="00D96773" w:rsidRPr="00DC6A9D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9E5DB4" w:rsidRPr="00DC6A9D">
        <w:rPr>
          <w:rFonts w:ascii="Times New Roman" w:hAnsi="Times New Roman" w:cs="Times New Roman"/>
          <w:sz w:val="24"/>
          <w:lang w:val="en-US"/>
        </w:rPr>
        <w:t>shows the model parameters in full.</w:t>
      </w:r>
    </w:p>
    <w:p w14:paraId="1C497D0D" w14:textId="4A4F27D9" w:rsidR="009E5482" w:rsidRPr="00DC6A9D" w:rsidRDefault="009E5482" w:rsidP="009E5DB4">
      <w:pPr>
        <w:rPr>
          <w:rFonts w:ascii="Times New Roman" w:hAnsi="Times New Roman" w:cs="Times New Roman"/>
          <w:lang w:val="en-US"/>
        </w:rPr>
      </w:pPr>
    </w:p>
    <w:p w14:paraId="31AEDD7B" w14:textId="3CD99B55" w:rsidR="00FB5CCF" w:rsidRPr="00DC6A9D" w:rsidRDefault="00FB5CCF" w:rsidP="00FB5CCF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bookmarkStart w:id="335" w:name="_Ref10631671"/>
      <w:r w:rsidRPr="00BB4AF6">
        <w:rPr>
          <w:rFonts w:ascii="Times New Roman" w:hAnsi="Times New Roman" w:cs="Times New Roman"/>
          <w:bCs w:val="0"/>
          <w:color w:val="auto"/>
          <w:lang w:val="en-US"/>
          <w:rPrChange w:id="336" w:author="BShore" w:date="2019-08-05T14:49:00Z">
            <w:rPr>
              <w:rFonts w:ascii="Times New Roman" w:hAnsi="Times New Roman" w:cs="Times New Roman"/>
              <w:b w:val="0"/>
              <w:color w:val="auto"/>
              <w:lang w:val="en-US"/>
            </w:rPr>
          </w:rPrChange>
        </w:rPr>
        <w:t xml:space="preserve">Table </w:t>
      </w:r>
      <w:del w:id="337" w:author="BShore" w:date="2019-08-05T14:29:00Z">
        <w:r w:rsidRPr="00BB4AF6" w:rsidDel="00D96773">
          <w:rPr>
            <w:rFonts w:ascii="Times New Roman" w:hAnsi="Times New Roman" w:cs="Times New Roman"/>
            <w:bCs w:val="0"/>
            <w:color w:val="auto"/>
            <w:lang w:val="en-US"/>
            <w:rPrChange w:id="338" w:author="BShore" w:date="2019-08-05T14:49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begin"/>
        </w:r>
        <w:r w:rsidRPr="00BB4AF6" w:rsidDel="00D96773">
          <w:rPr>
            <w:rFonts w:ascii="Times New Roman" w:hAnsi="Times New Roman" w:cs="Times New Roman"/>
            <w:bCs w:val="0"/>
            <w:color w:val="auto"/>
            <w:lang w:val="en-US"/>
            <w:rPrChange w:id="339" w:author="BShore" w:date="2019-08-05T14:49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InstrText xml:space="preserve"> SEQ Table \* ARABIC </w:delInstrText>
        </w:r>
        <w:r w:rsidRPr="00BB4AF6" w:rsidDel="00D96773">
          <w:rPr>
            <w:rFonts w:ascii="Times New Roman" w:hAnsi="Times New Roman" w:cs="Times New Roman"/>
            <w:bCs w:val="0"/>
            <w:color w:val="auto"/>
            <w:lang w:val="en-US"/>
            <w:rPrChange w:id="340" w:author="BShore" w:date="2019-08-05T14:49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separate"/>
        </w:r>
        <w:r w:rsidRPr="00BB4AF6" w:rsidDel="00D96773">
          <w:rPr>
            <w:rFonts w:ascii="Times New Roman" w:hAnsi="Times New Roman" w:cs="Times New Roman"/>
            <w:bCs w:val="0"/>
            <w:noProof/>
            <w:color w:val="auto"/>
            <w:lang w:val="en-US"/>
            <w:rPrChange w:id="341" w:author="BShore" w:date="2019-08-05T14:49:00Z">
              <w:rPr>
                <w:rFonts w:ascii="Times New Roman" w:hAnsi="Times New Roman" w:cs="Times New Roman"/>
                <w:b w:val="0"/>
                <w:noProof/>
                <w:color w:val="auto"/>
                <w:lang w:val="en-US"/>
              </w:rPr>
            </w:rPrChange>
          </w:rPr>
          <w:delText>3</w:delText>
        </w:r>
        <w:r w:rsidRPr="00BB4AF6" w:rsidDel="00D96773">
          <w:rPr>
            <w:rFonts w:ascii="Times New Roman" w:hAnsi="Times New Roman" w:cs="Times New Roman"/>
            <w:bCs w:val="0"/>
            <w:color w:val="auto"/>
            <w:lang w:val="en-US"/>
            <w:rPrChange w:id="342" w:author="BShore" w:date="2019-08-05T14:49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end"/>
        </w:r>
      </w:del>
      <w:bookmarkEnd w:id="335"/>
      <w:ins w:id="343" w:author="BShore" w:date="2019-08-05T14:29:00Z">
        <w:r w:rsidR="00D96773" w:rsidRPr="00BB4AF6">
          <w:rPr>
            <w:rFonts w:ascii="Times New Roman" w:hAnsi="Times New Roman" w:cs="Times New Roman"/>
            <w:bCs w:val="0"/>
            <w:color w:val="auto"/>
            <w:lang w:val="en-US"/>
            <w:rPrChange w:id="344" w:author="BShore" w:date="2019-08-05T14:49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t>12</w:t>
        </w:r>
      </w:ins>
      <w:del w:id="345" w:author="BShore" w:date="2019-08-05T14:49:00Z">
        <w:r w:rsidRPr="00DC6A9D" w:rsidDel="00BB4AF6">
          <w:rPr>
            <w:rFonts w:ascii="Times New Roman" w:hAnsi="Times New Roman" w:cs="Times New Roman"/>
            <w:b w:val="0"/>
            <w:color w:val="auto"/>
            <w:lang w:val="en-US"/>
          </w:rPr>
          <w:delText>.</w:delText>
        </w:r>
      </w:del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Parameter estimates for Model 3 (</w:t>
      </w:r>
      <w:del w:id="346" w:author="BShore" w:date="2019-08-05T14:49:00Z">
        <w:r w:rsidRPr="00DC6A9D" w:rsidDel="00BB4AF6">
          <w:rPr>
            <w:rFonts w:ascii="Times New Roman" w:hAnsi="Times New Roman" w:cs="Times New Roman"/>
            <w:b w:val="0"/>
            <w:color w:val="auto"/>
            <w:lang w:val="en-US"/>
          </w:rPr>
          <w:delText>F</w:delText>
        </w:r>
      </w:del>
      <w:ins w:id="347" w:author="BShore" w:date="2019-08-05T14:49:00Z">
        <w:r w:rsidR="00BB4AF6">
          <w:rPr>
            <w:rFonts w:ascii="Times New Roman" w:hAnsi="Times New Roman" w:cs="Times New Roman"/>
            <w:b w:val="0"/>
            <w:color w:val="auto"/>
            <w:lang w:val="en-US"/>
          </w:rPr>
          <w:t>f</w:t>
        </w:r>
      </w:ins>
      <w:r w:rsidRPr="00DC6A9D">
        <w:rPr>
          <w:rFonts w:ascii="Times New Roman" w:hAnsi="Times New Roman" w:cs="Times New Roman"/>
          <w:b w:val="0"/>
          <w:color w:val="auto"/>
          <w:lang w:val="en-US"/>
        </w:rPr>
        <w:t>inal)</w:t>
      </w:r>
    </w:p>
    <w:tbl>
      <w:tblPr>
        <w:tblStyle w:val="TableGrid1"/>
        <w:tblW w:w="5062" w:type="pct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3120"/>
      </w:tblGrid>
      <w:tr w:rsidR="009E5482" w:rsidRPr="00DC6A9D" w14:paraId="0ACC7771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B38F3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Path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4724F" w14:textId="40984056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348" w:author="BShore" w:date="2019-08-05T14:49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349" w:author="BShore" w:date="2019-08-05T14:49:00Z">
              <w:r w:rsidR="00BB4AF6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350" w:author="BShore" w:date="2019-08-05T14:49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351" w:author="BShore" w:date="2019-08-05T14:49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352" w:author="BShore" w:date="2019-08-05T14:49:00Z">
              <w:r w:rsidRPr="00BB4AF6" w:rsidDel="00BB4AF6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353" w:author="BShore" w:date="2019-08-05T14:49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354" w:author="BShore" w:date="2019-08-05T14:49:00Z">
              <w:r w:rsidR="00BB4AF6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204BB" w14:textId="26AEC45E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355" w:author="BShore" w:date="2019-08-05T14:49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356" w:author="BShore" w:date="2019-08-05T14:49:00Z">
              <w:r w:rsidR="00BB4AF6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357" w:author="BShore" w:date="2019-08-05T14:49:00Z">
              <w:r w:rsidRPr="00DC6A9D" w:rsidDel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358" w:author="BShore" w:date="2019-08-05T14:49:00Z">
              <w:r w:rsidR="00BB4AF6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9E5482" w:rsidRPr="00DC6A9D" w14:paraId="65A9D0FC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0EE70A" w14:textId="0C18455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359" w:author="BShore" w:date="2019-08-05T14:50:00Z">
              <w:r w:rsidR="0009623A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2654B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3 (.03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4AEF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4***</w:t>
            </w:r>
          </w:p>
        </w:tc>
      </w:tr>
      <w:tr w:rsidR="009E5482" w:rsidRPr="00DC6A9D" w14:paraId="05CBCBB8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352C7" w14:textId="4555EAAA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601A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AE0B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1A54941A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FEB9" w14:textId="1B0349D8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F7D7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2 (.07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DE08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6***</w:t>
            </w:r>
          </w:p>
        </w:tc>
      </w:tr>
      <w:tr w:rsidR="009E5482" w:rsidRPr="00DC6A9D" w14:paraId="3BCCFFCA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6FF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BA8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CE67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53BD0A9A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AEF7" w14:textId="1A28DC52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360" w:author="BShore" w:date="2019-08-05T14:50:00Z">
              <w:r w:rsidR="0009623A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179D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D2BA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7FF419D7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9867" w14:textId="527CCC34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74D2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681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78AE81D4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0503B" w14:textId="191E00CE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BC7B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6 (.0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7461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34***</w:t>
            </w:r>
          </w:p>
        </w:tc>
      </w:tr>
      <w:tr w:rsidR="009E5482" w:rsidRPr="00DC6A9D" w14:paraId="5BAEBE58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A4FD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6B3A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90CB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5B9570E4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59C926CF" w14:textId="2C98F4BB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361" w:author="BShore" w:date="2019-08-05T14:50:00Z">
              <w:r w:rsidR="0009623A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al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tercentric interference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4E2C22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A3FC5D5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559BB9C7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0F18C5FB" w14:textId="318A5CCC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al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tercentric interference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46FD7EB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11BB32E2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2A5CCDAC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5232F18A" w14:textId="07DCF861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alt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rcentric interference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7692AB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6898009F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04FF115C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454B0744" w14:textId="05C0F739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alt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rcentric interference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A6295FD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6321066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00A813C0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4849A088" w14:textId="41C584E9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matching → 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ego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centric interference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BA05E64" w14:textId="28A68471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62520C20" w14:textId="6CAFA053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2779741A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4B0A6459" w14:textId="244C3BA2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8B87BA1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86BB7D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01FDDB5D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7967C29D" w14:textId="1932C13A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ocentric interference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CA1F19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BBD8E0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71A5A706" w14:textId="77777777" w:rsidTr="009E5482"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02D54333" w14:textId="302CC576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ego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centric interference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4A7FA8C9" w14:textId="372E8CEB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0 (.08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1E7B0CC5" w14:textId="08694FD4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1**</w:t>
            </w:r>
          </w:p>
        </w:tc>
      </w:tr>
      <w:tr w:rsidR="009E5482" w:rsidRPr="00DC6A9D" w14:paraId="49B405E4" w14:textId="77777777" w:rsidTr="009E5482">
        <w:tc>
          <w:tcPr>
            <w:tcW w:w="1667" w:type="pct"/>
            <w:tcBorders>
              <w:top w:val="nil"/>
              <w:bottom w:val="nil"/>
            </w:tcBorders>
          </w:tcPr>
          <w:p w14:paraId="7B0579A0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C17F76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E7BAD4B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5868FB1C" w14:textId="77777777" w:rsidTr="009E5482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2C808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Covarianc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0AA54" w14:textId="54FCCE63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362" w:author="BShore" w:date="2019-08-05T14:50:00Z">
              <w:r w:rsidRPr="00DC6A9D" w:rsidDel="0009623A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363" w:author="BShore" w:date="2019-08-05T14:50:00Z">
              <w:r w:rsidR="0009623A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364" w:author="BShore" w:date="2019-08-05T14:50:00Z">
              <w:r w:rsidRPr="00DC6A9D" w:rsidDel="0009623A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365" w:author="BShore" w:date="2019-08-05T14:50:00Z">
              <w:r w:rsidR="0009623A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366" w:author="BShore" w:date="2019-08-05T14:51:00Z">
              <w:r w:rsidRPr="0009623A" w:rsidDel="0009623A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367" w:author="BShore" w:date="2019-08-05T14:51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368" w:author="BShore" w:date="2019-08-05T14:51:00Z">
              <w:r w:rsidR="0009623A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3470A" w14:textId="2177599F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369" w:author="BShore" w:date="2019-08-05T14:50:00Z">
              <w:r w:rsidRPr="00DC6A9D" w:rsidDel="0009623A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370" w:author="BShore" w:date="2019-08-05T14:50:00Z">
              <w:r w:rsidR="0009623A" w:rsidRPr="00DC6A9D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371" w:author="BShore" w:date="2019-08-05T14:51:00Z">
              <w:r w:rsidRPr="00DC6A9D" w:rsidDel="0009623A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372" w:author="BShore" w:date="2019-08-05T14:51:00Z">
              <w:r w:rsidR="0009623A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9E5482" w:rsidRPr="00DC6A9D" w14:paraId="74A760CB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64F0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 ↔ Director (ambiguous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C2313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.47 (.55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E78A09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63***</w:t>
            </w:r>
          </w:p>
        </w:tc>
      </w:tr>
      <w:tr w:rsidR="009E5482" w:rsidRPr="00DC6A9D" w14:paraId="683F1FE6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50AB" w14:textId="30C7DC08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del w:id="373" w:author="BShore" w:date="2019-08-05T14:51:00Z">
              <w:r w:rsidRPr="00DC6A9D" w:rsidDel="0009623A">
                <w:rPr>
                  <w:rFonts w:ascii="Times New Roman" w:hAnsi="Times New Roman" w:cs="Times New Roman"/>
                  <w:sz w:val="20"/>
                  <w:lang w:val="en-US"/>
                </w:rPr>
                <w:delText>E</w:delText>
              </w:r>
            </w:del>
            <w:ins w:id="374" w:author="BShore" w:date="2019-08-05T14:51:00Z">
              <w:r w:rsidR="0009623A">
                <w:rPr>
                  <w:rFonts w:ascii="Times New Roman" w:hAnsi="Times New Roman" w:cs="Times New Roman"/>
                  <w:sz w:val="20"/>
                  <w:lang w:val="en-US"/>
                </w:rPr>
                <w:t>e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) ↔L1 VPT (</w:t>
            </w:r>
            <w:del w:id="375" w:author="BShore" w:date="2019-08-05T14:51:00Z">
              <w:r w:rsidRPr="00DC6A9D" w:rsidDel="0009623A">
                <w:rPr>
                  <w:rFonts w:ascii="Times New Roman" w:hAnsi="Times New Roman" w:cs="Times New Roman"/>
                  <w:sz w:val="20"/>
                  <w:lang w:val="en-US"/>
                </w:rPr>
                <w:delText>A</w:delText>
              </w:r>
            </w:del>
            <w:ins w:id="376" w:author="BShore" w:date="2019-08-05T14:51:00Z">
              <w:r w:rsidR="0009623A">
                <w:rPr>
                  <w:rFonts w:ascii="Times New Roman" w:hAnsi="Times New Roman" w:cs="Times New Roman"/>
                  <w:sz w:val="20"/>
                  <w:lang w:val="en-US"/>
                </w:rPr>
                <w:t>a</w:t>
              </w:r>
            </w:ins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892F4" w14:textId="14BF708E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7.52 (2.9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6485" w14:textId="353D4D3B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2*</w:t>
            </w:r>
          </w:p>
        </w:tc>
      </w:tr>
      <w:tr w:rsidR="009E5482" w:rsidRPr="00DC6A9D" w14:paraId="59169F91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F80F" w14:textId="5C69223C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↔ SS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4A3D" w14:textId="67C9E1E1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2.29 (1.18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EA7D" w14:textId="46EB5279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6*</w:t>
            </w:r>
          </w:p>
        </w:tc>
      </w:tr>
      <w:tr w:rsidR="009E5482" w:rsidRPr="00DC6A9D" w14:paraId="0D435020" w14:textId="77777777" w:rsidTr="009E5482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DEBE8" w14:textId="098A0F13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↔ 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FFDDE" w14:textId="28520565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1.38 (.55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B1EA4" w14:textId="6DA5AF08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22*</w:t>
            </w:r>
          </w:p>
        </w:tc>
      </w:tr>
      <w:tr w:rsidR="009E5482" w:rsidRPr="00DC6A9D" w14:paraId="449873CE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7B5B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3DED1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7B285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218A1B79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F775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Variance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2CFE0" w14:textId="61AD4DC6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Estimate (</w:t>
            </w:r>
            <w:ins w:id="377" w:author="BShore" w:date="2019-08-05T14:51:00Z">
              <w:r w:rsidR="0009623A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del w:id="378" w:author="BShore" w:date="2019-08-05T14:51:00Z">
              <w:r w:rsidRPr="00DC6A9D" w:rsidDel="0009623A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 Error</w:delText>
              </w:r>
            </w:del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D9AD9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52200F48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CC3FA" w14:textId="6A67A04E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hape-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atching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7318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23.60 (2.81)***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4BEF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18CD4B15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247C" w14:textId="29C2DB88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no-go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6F08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4.48 (.53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5268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65D3577B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61C4E" w14:textId="31D3689E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 xml:space="preserve">no-go 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(picture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8E3D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9.22 (1.10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92F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2594100F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FF667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SS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BCC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45.20 (5.38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5BA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7BAB16D6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DC40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1 (Director (relational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640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5.99 (.71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6100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382228F4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07C6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2 (Director (ambiguous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36D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5.10 (.61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659D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4ED92439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9E838" w14:textId="5D2B0E5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3 (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gocentric interference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9E5C12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1.40 (3.74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136D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21345BE7" w14:textId="77777777" w:rsidTr="009E5482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F808F" w14:textId="0D5F79A8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e4 (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)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3F6B2" w14:textId="35920784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37.57 (4.47)***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BD12D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57A18E4F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67B5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7A5CF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0B5F6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659B52F7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D54EC" w14:textId="641365E3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quared </w:t>
            </w:r>
            <w:r w:rsidR="0009623A" w:rsidRPr="00DC6A9D">
              <w:rPr>
                <w:rFonts w:ascii="Times New Roman" w:hAnsi="Times New Roman" w:cs="Times New Roman"/>
                <w:b/>
                <w:sz w:val="20"/>
                <w:lang w:val="en-US"/>
              </w:rPr>
              <w:t>multiple correlation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FD4FA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A3C61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3E02642E" w14:textId="77777777" w:rsidTr="009E5482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AC625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028F3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2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FABE5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3A4752D3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1971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F0FE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44AC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5ECCB814" w14:textId="77777777" w:rsidTr="009E5482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414869" w14:textId="1350D958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ocentric interference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C33B" w14:textId="63BE9070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752A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5482" w:rsidRPr="00DC6A9D" w14:paraId="3AA8C08A" w14:textId="77777777" w:rsidTr="009E5482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EBFB7" w14:textId="2FEFB43C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r w:rsidR="0009623A" w:rsidRPr="00DC6A9D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ltercentric interference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DB14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C6A9D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632D4" w14:textId="77777777" w:rsidR="009E5482" w:rsidRPr="00DC6A9D" w:rsidRDefault="009E5482" w:rsidP="009E548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4E2082AC" w14:textId="647C2319" w:rsidR="00FB5CCF" w:rsidRPr="00DC6A9D" w:rsidRDefault="00FB5CCF" w:rsidP="00FB5CCF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 w:rsidRPr="00DC6A9D">
        <w:rPr>
          <w:rFonts w:ascii="Times New Roman" w:hAnsi="Times New Roman" w:cs="Times New Roman"/>
          <w:szCs w:val="24"/>
          <w:lang w:val="en-US"/>
        </w:rPr>
        <w:t>*</w:t>
      </w:r>
      <w:del w:id="379" w:author="BShore" w:date="2019-08-05T14:52:00Z">
        <w:r w:rsidRPr="00DC6A9D" w:rsidDel="0009623A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5</w:t>
      </w:r>
      <w:ins w:id="380" w:author="BShore" w:date="2019-08-05T14:52:00Z">
        <w:r w:rsidR="0009623A">
          <w:rPr>
            <w:rFonts w:ascii="Times New Roman" w:hAnsi="Times New Roman" w:cs="Times New Roman"/>
            <w:szCs w:val="24"/>
            <w:lang w:val="en-US"/>
          </w:rPr>
          <w:t>.</w:t>
        </w:r>
      </w:ins>
      <w:proofErr w:type="gramEnd"/>
      <w:del w:id="381" w:author="BShore" w:date="2019-08-05T14:52:00Z">
        <w:r w:rsidRPr="00DC6A9D" w:rsidDel="0009623A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Pr="00DC6A9D">
        <w:rPr>
          <w:rFonts w:ascii="Times New Roman" w:hAnsi="Times New Roman" w:cs="Times New Roman"/>
          <w:szCs w:val="24"/>
          <w:lang w:val="en-US"/>
        </w:rPr>
        <w:t>**</w:t>
      </w:r>
      <w:del w:id="382" w:author="BShore" w:date="2019-08-05T14:52:00Z">
        <w:r w:rsidRPr="00DC6A9D" w:rsidDel="0009623A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1</w:t>
      </w:r>
      <w:ins w:id="383" w:author="BShore" w:date="2019-08-05T14:52:00Z">
        <w:r w:rsidR="0009623A">
          <w:rPr>
            <w:rFonts w:ascii="Times New Roman" w:hAnsi="Times New Roman" w:cs="Times New Roman"/>
            <w:szCs w:val="24"/>
            <w:lang w:val="en-US"/>
          </w:rPr>
          <w:t>.</w:t>
        </w:r>
      </w:ins>
      <w:proofErr w:type="gramEnd"/>
      <w:del w:id="384" w:author="BShore" w:date="2019-08-05T14:52:00Z">
        <w:r w:rsidRPr="00DC6A9D" w:rsidDel="0009623A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DC6A9D">
        <w:rPr>
          <w:rFonts w:ascii="Times New Roman" w:hAnsi="Times New Roman" w:cs="Times New Roman"/>
          <w:szCs w:val="24"/>
          <w:lang w:val="en-US"/>
        </w:rPr>
        <w:t xml:space="preserve"> ***</w:t>
      </w:r>
      <w:del w:id="385" w:author="BShore" w:date="2019-08-05T14:52:00Z">
        <w:r w:rsidRPr="00DC6A9D" w:rsidDel="0009623A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DC6A9D">
        <w:rPr>
          <w:rFonts w:ascii="Times New Roman" w:hAnsi="Times New Roman" w:cs="Times New Roman"/>
          <w:i/>
          <w:szCs w:val="24"/>
          <w:lang w:val="en-US"/>
        </w:rPr>
        <w:t>p</w:t>
      </w:r>
      <w:r w:rsidRPr="00DC6A9D">
        <w:rPr>
          <w:rFonts w:ascii="Times New Roman" w:hAnsi="Times New Roman" w:cs="Times New Roman"/>
          <w:szCs w:val="24"/>
          <w:lang w:val="en-US"/>
        </w:rPr>
        <w:t xml:space="preserve"> &lt; .001</w:t>
      </w:r>
    </w:p>
    <w:p w14:paraId="59B89EA6" w14:textId="5041D9A6" w:rsidR="009E5482" w:rsidRPr="00DC6A9D" w:rsidRDefault="009E5482" w:rsidP="009E5DB4">
      <w:pPr>
        <w:rPr>
          <w:rFonts w:ascii="Times New Roman" w:hAnsi="Times New Roman" w:cs="Times New Roman"/>
          <w:lang w:val="en-US"/>
        </w:rPr>
      </w:pPr>
    </w:p>
    <w:p w14:paraId="12C18566" w14:textId="4911EEC2" w:rsidR="00FB5CCF" w:rsidRPr="00DC6A9D" w:rsidRDefault="00FB5CCF" w:rsidP="009E5DB4">
      <w:pPr>
        <w:rPr>
          <w:rFonts w:ascii="Times New Roman" w:hAnsi="Times New Roman" w:cs="Times New Roman"/>
          <w:sz w:val="24"/>
          <w:lang w:val="en-US"/>
        </w:rPr>
      </w:pPr>
      <w:r w:rsidRPr="00DC6A9D">
        <w:rPr>
          <w:rFonts w:ascii="Times New Roman" w:hAnsi="Times New Roman" w:cs="Times New Roman"/>
          <w:sz w:val="24"/>
          <w:lang w:val="en-US"/>
        </w:rPr>
        <w:t xml:space="preserve">Model fit values are shown in </w:t>
      </w:r>
      <w:del w:id="386" w:author="BShore" w:date="2019-08-05T14:29:00Z">
        <w:r w:rsidRPr="00DC6A9D" w:rsidDel="00DC6A9D">
          <w:rPr>
            <w:rFonts w:ascii="Times New Roman" w:hAnsi="Times New Roman" w:cs="Times New Roman"/>
            <w:sz w:val="24"/>
            <w:lang w:val="en-US"/>
          </w:rPr>
          <w:fldChar w:fldCharType="begin"/>
        </w:r>
        <w:r w:rsidRPr="00DC6A9D" w:rsidDel="00DC6A9D">
          <w:rPr>
            <w:rFonts w:ascii="Times New Roman" w:hAnsi="Times New Roman" w:cs="Times New Roman"/>
            <w:sz w:val="24"/>
            <w:lang w:val="en-US"/>
          </w:rPr>
          <w:delInstrText xml:space="preserve"> REF _Ref500318002 \h </w:delInstrText>
        </w:r>
        <w:r w:rsidRPr="00DC6A9D" w:rsidDel="00DC6A9D">
          <w:rPr>
            <w:rFonts w:ascii="Times New Roman" w:hAnsi="Times New Roman" w:cs="Times New Roman"/>
            <w:sz w:val="24"/>
            <w:lang w:val="en-US"/>
          </w:rPr>
        </w:r>
        <w:r w:rsidRPr="00DC6A9D" w:rsidDel="00DC6A9D">
          <w:rPr>
            <w:rFonts w:ascii="Times New Roman" w:hAnsi="Times New Roman" w:cs="Times New Roman"/>
            <w:sz w:val="24"/>
            <w:lang w:val="en-US"/>
          </w:rPr>
          <w:fldChar w:fldCharType="separate"/>
        </w:r>
        <w:r w:rsidRPr="00DC6A9D" w:rsidDel="00DC6A9D">
          <w:rPr>
            <w:rFonts w:ascii="Times New Roman" w:hAnsi="Times New Roman" w:cs="Times New Roman"/>
            <w:lang w:val="en-US"/>
          </w:rPr>
          <w:delText xml:space="preserve">Table </w:delText>
        </w:r>
        <w:r w:rsidRPr="00DC6A9D" w:rsidDel="00DC6A9D">
          <w:rPr>
            <w:rFonts w:ascii="Times New Roman" w:hAnsi="Times New Roman" w:cs="Times New Roman"/>
            <w:noProof/>
            <w:lang w:val="en-US"/>
          </w:rPr>
          <w:delText>4</w:delText>
        </w:r>
        <w:r w:rsidRPr="00DC6A9D" w:rsidDel="00DC6A9D">
          <w:rPr>
            <w:rFonts w:ascii="Times New Roman" w:hAnsi="Times New Roman" w:cs="Times New Roman"/>
            <w:sz w:val="24"/>
            <w:lang w:val="en-US"/>
          </w:rPr>
          <w:fldChar w:fldCharType="end"/>
        </w:r>
      </w:del>
      <w:ins w:id="387" w:author="BShore" w:date="2019-08-05T14:29:00Z">
        <w:r w:rsidR="00DC6A9D" w:rsidRPr="00DC6A9D">
          <w:rPr>
            <w:rFonts w:ascii="Times New Roman" w:hAnsi="Times New Roman" w:cs="Times New Roman"/>
            <w:sz w:val="24"/>
            <w:lang w:val="en-US"/>
          </w:rPr>
          <w:fldChar w:fldCharType="begin"/>
        </w:r>
        <w:r w:rsidR="00DC6A9D" w:rsidRPr="00DC6A9D">
          <w:rPr>
            <w:rFonts w:ascii="Times New Roman" w:hAnsi="Times New Roman" w:cs="Times New Roman"/>
            <w:sz w:val="24"/>
            <w:lang w:val="en-US"/>
          </w:rPr>
          <w:instrText xml:space="preserve"> REF _Ref500318002 \h </w:instrText>
        </w:r>
      </w:ins>
      <w:r w:rsidR="00DC6A9D" w:rsidRPr="00DC6A9D">
        <w:rPr>
          <w:rFonts w:ascii="Times New Roman" w:hAnsi="Times New Roman" w:cs="Times New Roman"/>
          <w:sz w:val="24"/>
          <w:lang w:val="en-US"/>
        </w:rPr>
      </w:r>
      <w:ins w:id="388" w:author="BShore" w:date="2019-08-05T14:29:00Z">
        <w:r w:rsidR="00DC6A9D" w:rsidRPr="00DC6A9D">
          <w:rPr>
            <w:rFonts w:ascii="Times New Roman" w:hAnsi="Times New Roman" w:cs="Times New Roman"/>
            <w:sz w:val="24"/>
            <w:lang w:val="en-US"/>
          </w:rPr>
          <w:fldChar w:fldCharType="separate"/>
        </w:r>
        <w:r w:rsidR="00DC6A9D" w:rsidRPr="00DC6A9D">
          <w:rPr>
            <w:rFonts w:ascii="Times New Roman" w:hAnsi="Times New Roman" w:cs="Times New Roman"/>
            <w:lang w:val="en-US"/>
          </w:rPr>
          <w:t xml:space="preserve">Table </w:t>
        </w:r>
        <w:r w:rsidR="00DC6A9D" w:rsidRPr="00DC6A9D">
          <w:rPr>
            <w:rFonts w:ascii="Times New Roman" w:hAnsi="Times New Roman" w:cs="Times New Roman"/>
            <w:noProof/>
            <w:lang w:val="en-US"/>
          </w:rPr>
          <w:t>13</w:t>
        </w:r>
        <w:r w:rsidR="00DC6A9D" w:rsidRPr="00DC6A9D">
          <w:rPr>
            <w:rFonts w:ascii="Times New Roman" w:hAnsi="Times New Roman" w:cs="Times New Roman"/>
            <w:sz w:val="24"/>
            <w:lang w:val="en-US"/>
          </w:rPr>
          <w:fldChar w:fldCharType="end"/>
        </w:r>
      </w:ins>
      <w:r w:rsidR="00194936" w:rsidRPr="00DC6A9D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05589612" w14:textId="3281D242" w:rsidR="00FB5CCF" w:rsidRPr="00DC6A9D" w:rsidRDefault="00FB5CCF" w:rsidP="009E5DB4">
      <w:pPr>
        <w:rPr>
          <w:rFonts w:ascii="Times New Roman" w:hAnsi="Times New Roman" w:cs="Times New Roman"/>
          <w:sz w:val="24"/>
          <w:lang w:val="en-US"/>
        </w:rPr>
      </w:pPr>
    </w:p>
    <w:p w14:paraId="7EF37FEC" w14:textId="095B6774" w:rsidR="00FB5CCF" w:rsidRPr="00DC6A9D" w:rsidRDefault="00FB5CCF" w:rsidP="00FB5CCF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389" w:name="_Ref500318002"/>
      <w:r w:rsidRPr="0009623A">
        <w:rPr>
          <w:rFonts w:ascii="Times New Roman" w:hAnsi="Times New Roman" w:cs="Times New Roman"/>
          <w:bCs w:val="0"/>
          <w:color w:val="auto"/>
          <w:lang w:val="en-US"/>
          <w:rPrChange w:id="390" w:author="BShore" w:date="2019-08-05T14:52:00Z">
            <w:rPr>
              <w:rFonts w:ascii="Times New Roman" w:hAnsi="Times New Roman" w:cs="Times New Roman"/>
              <w:b w:val="0"/>
              <w:color w:val="auto"/>
              <w:lang w:val="en-US"/>
            </w:rPr>
          </w:rPrChange>
        </w:rPr>
        <w:lastRenderedPageBreak/>
        <w:t xml:space="preserve">Table </w:t>
      </w:r>
      <w:del w:id="391" w:author="BShore" w:date="2019-08-05T14:29:00Z">
        <w:r w:rsidRPr="0009623A" w:rsidDel="00DC6A9D">
          <w:rPr>
            <w:rFonts w:ascii="Times New Roman" w:hAnsi="Times New Roman" w:cs="Times New Roman"/>
            <w:bCs w:val="0"/>
            <w:color w:val="auto"/>
            <w:lang w:val="en-US"/>
            <w:rPrChange w:id="392" w:author="BShore" w:date="2019-08-05T14:52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begin"/>
        </w:r>
        <w:r w:rsidRPr="0009623A" w:rsidDel="00DC6A9D">
          <w:rPr>
            <w:rFonts w:ascii="Times New Roman" w:hAnsi="Times New Roman" w:cs="Times New Roman"/>
            <w:bCs w:val="0"/>
            <w:color w:val="auto"/>
            <w:lang w:val="en-US"/>
            <w:rPrChange w:id="393" w:author="BShore" w:date="2019-08-05T14:52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delInstrText xml:space="preserve"> SEQ Table \* ARABIC </w:delInstrText>
        </w:r>
        <w:r w:rsidRPr="0009623A" w:rsidDel="00DC6A9D">
          <w:rPr>
            <w:rFonts w:ascii="Times New Roman" w:hAnsi="Times New Roman" w:cs="Times New Roman"/>
            <w:bCs w:val="0"/>
            <w:color w:val="auto"/>
            <w:lang w:val="en-US"/>
            <w:rPrChange w:id="394" w:author="BShore" w:date="2019-08-05T14:52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separate"/>
        </w:r>
        <w:r w:rsidRPr="0009623A" w:rsidDel="00DC6A9D">
          <w:rPr>
            <w:rFonts w:ascii="Times New Roman" w:hAnsi="Times New Roman" w:cs="Times New Roman"/>
            <w:bCs w:val="0"/>
            <w:noProof/>
            <w:color w:val="auto"/>
            <w:lang w:val="en-US"/>
            <w:rPrChange w:id="395" w:author="BShore" w:date="2019-08-05T14:52:00Z">
              <w:rPr>
                <w:rFonts w:ascii="Times New Roman" w:hAnsi="Times New Roman" w:cs="Times New Roman"/>
                <w:b w:val="0"/>
                <w:noProof/>
                <w:color w:val="auto"/>
                <w:lang w:val="en-US"/>
              </w:rPr>
            </w:rPrChange>
          </w:rPr>
          <w:delText>4</w:delText>
        </w:r>
        <w:r w:rsidRPr="0009623A" w:rsidDel="00DC6A9D">
          <w:rPr>
            <w:rFonts w:ascii="Times New Roman" w:hAnsi="Times New Roman" w:cs="Times New Roman"/>
            <w:bCs w:val="0"/>
            <w:color w:val="auto"/>
            <w:lang w:val="en-US"/>
            <w:rPrChange w:id="396" w:author="BShore" w:date="2019-08-05T14:52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fldChar w:fldCharType="end"/>
        </w:r>
      </w:del>
      <w:bookmarkEnd w:id="389"/>
      <w:ins w:id="397" w:author="BShore" w:date="2019-08-05T14:29:00Z">
        <w:r w:rsidR="00DC6A9D" w:rsidRPr="0009623A">
          <w:rPr>
            <w:rFonts w:ascii="Times New Roman" w:hAnsi="Times New Roman" w:cs="Times New Roman"/>
            <w:bCs w:val="0"/>
            <w:color w:val="auto"/>
            <w:lang w:val="en-US"/>
            <w:rPrChange w:id="398" w:author="BShore" w:date="2019-08-05T14:52:00Z">
              <w:rPr>
                <w:rFonts w:ascii="Times New Roman" w:hAnsi="Times New Roman" w:cs="Times New Roman"/>
                <w:b w:val="0"/>
                <w:color w:val="auto"/>
                <w:lang w:val="en-US"/>
              </w:rPr>
            </w:rPrChange>
          </w:rPr>
          <w:t>13</w:t>
        </w:r>
      </w:ins>
      <w:del w:id="399" w:author="BShore" w:date="2019-08-05T14:52:00Z">
        <w:r w:rsidRPr="00DC6A9D" w:rsidDel="0009623A">
          <w:rPr>
            <w:rFonts w:ascii="Times New Roman" w:hAnsi="Times New Roman" w:cs="Times New Roman"/>
            <w:b w:val="0"/>
            <w:color w:val="auto"/>
            <w:lang w:val="en-US"/>
          </w:rPr>
          <w:delText>.</w:delText>
        </w:r>
      </w:del>
      <w:r w:rsidRPr="00DC6A9D">
        <w:rPr>
          <w:rFonts w:ascii="Times New Roman" w:hAnsi="Times New Roman" w:cs="Times New Roman"/>
          <w:b w:val="0"/>
          <w:color w:val="auto"/>
          <w:lang w:val="en-US"/>
        </w:rPr>
        <w:t xml:space="preserve"> Model fit parameters</w:t>
      </w:r>
    </w:p>
    <w:tbl>
      <w:tblPr>
        <w:tblW w:w="519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826"/>
        <w:gridCol w:w="596"/>
        <w:gridCol w:w="909"/>
        <w:gridCol w:w="692"/>
        <w:gridCol w:w="882"/>
        <w:gridCol w:w="773"/>
        <w:gridCol w:w="1042"/>
        <w:gridCol w:w="661"/>
        <w:gridCol w:w="707"/>
        <w:gridCol w:w="1417"/>
      </w:tblGrid>
      <w:tr w:rsidR="00FB5CCF" w:rsidRPr="00DC6A9D" w14:paraId="79318E26" w14:textId="77777777" w:rsidTr="00FB5CCF">
        <w:trPr>
          <w:trHeight w:val="397"/>
          <w:jc w:val="center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7F8F9F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5AF96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CMI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DEBC0" w14:textId="77777777" w:rsidR="00FB5CCF" w:rsidRPr="0009623A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  <w:rPrChange w:id="400" w:author="BShore" w:date="2019-08-05T14:52:00Z">
                  <w:rPr>
                    <w:rFonts w:ascii="Times New Roman" w:hAnsi="Times New Roman"/>
                    <w:lang w:val="en-US"/>
                  </w:rPr>
                </w:rPrChange>
              </w:rPr>
            </w:pPr>
            <w:r w:rsidRPr="0009623A">
              <w:rPr>
                <w:rFonts w:ascii="Times New Roman" w:hAnsi="Times New Roman"/>
                <w:i/>
                <w:iCs/>
                <w:lang w:val="en-US"/>
                <w:rPrChange w:id="401" w:author="BShore" w:date="2019-08-05T14:52:00Z">
                  <w:rPr>
                    <w:rFonts w:ascii="Times New Roman" w:hAnsi="Times New Roman"/>
                    <w:lang w:val="en-US"/>
                  </w:rPr>
                </w:rPrChange>
              </w:rPr>
              <w:t>df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A11EC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C6A9D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E573D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NFI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58419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CFI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96AC1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AIC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14661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RMSEA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5D007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4A7FC0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13AF1B" w14:textId="5EE54830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Bollen</w:t>
            </w:r>
            <w:del w:id="402" w:author="BShore" w:date="2019-08-05T14:52:00Z">
              <w:r w:rsidRPr="00DC6A9D" w:rsidDel="0009623A">
                <w:rPr>
                  <w:rFonts w:ascii="Times New Roman" w:hAnsi="Times New Roman"/>
                  <w:lang w:val="en-US"/>
                </w:rPr>
                <w:delText>-</w:delText>
              </w:r>
            </w:del>
            <w:ins w:id="403" w:author="BShore" w:date="2019-08-05T14:52:00Z">
              <w:r w:rsidR="0009623A">
                <w:rPr>
                  <w:rFonts w:ascii="Times New Roman" w:hAnsi="Times New Roman"/>
                  <w:lang w:val="en-US"/>
                </w:rPr>
                <w:t>–</w:t>
              </w:r>
            </w:ins>
            <w:r w:rsidRPr="00DC6A9D">
              <w:rPr>
                <w:rFonts w:ascii="Times New Roman" w:hAnsi="Times New Roman"/>
                <w:lang w:val="en-US"/>
              </w:rPr>
              <w:t xml:space="preserve">Stine Bootstrap </w:t>
            </w:r>
            <w:r w:rsidRPr="00DC6A9D">
              <w:rPr>
                <w:rFonts w:ascii="Times New Roman" w:hAnsi="Times New Roman"/>
                <w:i/>
                <w:lang w:val="en-US"/>
              </w:rPr>
              <w:t>p</w:t>
            </w:r>
            <w:r w:rsidRPr="00DC6A9D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FB5CCF" w:rsidRPr="00DC6A9D" w14:paraId="7B8C0817" w14:textId="77777777" w:rsidTr="00FB5CCF">
        <w:trPr>
          <w:trHeight w:val="397"/>
          <w:jc w:val="center"/>
        </w:trPr>
        <w:tc>
          <w:tcPr>
            <w:tcW w:w="575" w:type="pct"/>
            <w:tcBorders>
              <w:top w:val="single" w:sz="4" w:space="0" w:color="auto"/>
              <w:right w:val="nil"/>
            </w:tcBorders>
            <w:vAlign w:val="center"/>
          </w:tcPr>
          <w:p w14:paraId="7D2744DB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Model 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898BE7" w14:textId="13CFA556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20.3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C910FB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9D54E2" w14:textId="27393C1A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&lt;.0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CE4AEE" w14:textId="5AA4B758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87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D445C" w14:textId="738A6594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9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D4443A" w14:textId="48199C0D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72.3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A57DD" w14:textId="3435473C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9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197740" w14:textId="6FBE4B48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</w:tcBorders>
            <w:vAlign w:val="center"/>
          </w:tcPr>
          <w:p w14:paraId="2A00B469" w14:textId="5A209931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1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</w:tcBorders>
            <w:vAlign w:val="center"/>
          </w:tcPr>
          <w:p w14:paraId="7815E8AC" w14:textId="03CB2DF2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6</w:t>
            </w:r>
          </w:p>
        </w:tc>
      </w:tr>
      <w:tr w:rsidR="00FB5CCF" w:rsidRPr="00DC6A9D" w14:paraId="1A8D6F35" w14:textId="77777777" w:rsidTr="00FB5CCF">
        <w:trPr>
          <w:trHeight w:val="397"/>
          <w:jc w:val="center"/>
        </w:trPr>
        <w:tc>
          <w:tcPr>
            <w:tcW w:w="575" w:type="pct"/>
            <w:tcBorders>
              <w:right w:val="nil"/>
            </w:tcBorders>
            <w:vAlign w:val="center"/>
          </w:tcPr>
          <w:p w14:paraId="461F5311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Model 2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3AC27EA1" w14:textId="0029E1FF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29.17</w:t>
            </w:r>
          </w:p>
        </w:tc>
        <w:tc>
          <w:tcPr>
            <w:tcW w:w="310" w:type="pct"/>
            <w:tcBorders>
              <w:left w:val="nil"/>
              <w:right w:val="nil"/>
            </w:tcBorders>
            <w:vAlign w:val="center"/>
          </w:tcPr>
          <w:p w14:paraId="5280BCF4" w14:textId="451C19FB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14:paraId="2FDDCE02" w14:textId="2566B174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11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14:paraId="6B34F5BF" w14:textId="21995D09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81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69C4841D" w14:textId="359BA1CC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94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14:paraId="330D43BF" w14:textId="45804CC1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59.17</w:t>
            </w:r>
          </w:p>
        </w:tc>
        <w:tc>
          <w:tcPr>
            <w:tcW w:w="542" w:type="pct"/>
            <w:tcBorders>
              <w:left w:val="nil"/>
              <w:right w:val="nil"/>
            </w:tcBorders>
            <w:vAlign w:val="center"/>
          </w:tcPr>
          <w:p w14:paraId="1EECCFDA" w14:textId="1C22B69D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344" w:type="pct"/>
            <w:tcBorders>
              <w:left w:val="nil"/>
              <w:right w:val="nil"/>
            </w:tcBorders>
            <w:vAlign w:val="center"/>
          </w:tcPr>
          <w:p w14:paraId="7DEEB363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0</w:t>
            </w:r>
          </w:p>
        </w:tc>
        <w:tc>
          <w:tcPr>
            <w:tcW w:w="368" w:type="pct"/>
            <w:tcBorders>
              <w:left w:val="nil"/>
            </w:tcBorders>
            <w:vAlign w:val="center"/>
          </w:tcPr>
          <w:p w14:paraId="4964CAF6" w14:textId="2ACE6584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738" w:type="pct"/>
            <w:tcBorders>
              <w:left w:val="nil"/>
            </w:tcBorders>
            <w:vAlign w:val="center"/>
          </w:tcPr>
          <w:p w14:paraId="3ACB0BB8" w14:textId="30A75AD9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18</w:t>
            </w:r>
          </w:p>
        </w:tc>
      </w:tr>
      <w:tr w:rsidR="00FB5CCF" w:rsidRPr="00DC6A9D" w14:paraId="61C30D0B" w14:textId="77777777" w:rsidTr="00FB5CCF">
        <w:trPr>
          <w:trHeight w:val="397"/>
          <w:jc w:val="center"/>
        </w:trPr>
        <w:tc>
          <w:tcPr>
            <w:tcW w:w="575" w:type="pct"/>
            <w:tcBorders>
              <w:right w:val="nil"/>
            </w:tcBorders>
            <w:vAlign w:val="center"/>
          </w:tcPr>
          <w:p w14:paraId="3EF0042B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Model 3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18DCBD24" w14:textId="40403AD5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20.16</w:t>
            </w:r>
          </w:p>
        </w:tc>
        <w:tc>
          <w:tcPr>
            <w:tcW w:w="310" w:type="pct"/>
            <w:tcBorders>
              <w:left w:val="nil"/>
              <w:right w:val="nil"/>
            </w:tcBorders>
            <w:vAlign w:val="center"/>
          </w:tcPr>
          <w:p w14:paraId="6750C78C" w14:textId="1B9FBACD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14:paraId="21042BEA" w14:textId="3C0320E3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45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14:paraId="3815729F" w14:textId="3A4A7311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87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29DB0399" w14:textId="1ADDB70F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99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14:paraId="5225C325" w14:textId="22BA4E29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52.16</w:t>
            </w:r>
          </w:p>
        </w:tc>
        <w:tc>
          <w:tcPr>
            <w:tcW w:w="542" w:type="pct"/>
            <w:tcBorders>
              <w:left w:val="nil"/>
              <w:right w:val="nil"/>
            </w:tcBorders>
            <w:vAlign w:val="center"/>
          </w:tcPr>
          <w:p w14:paraId="0DBC55FC" w14:textId="59C96828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1</w:t>
            </w:r>
          </w:p>
        </w:tc>
        <w:tc>
          <w:tcPr>
            <w:tcW w:w="344" w:type="pct"/>
            <w:tcBorders>
              <w:left w:val="nil"/>
              <w:right w:val="nil"/>
            </w:tcBorders>
            <w:vAlign w:val="center"/>
          </w:tcPr>
          <w:p w14:paraId="0D3B5B79" w14:textId="77777777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0</w:t>
            </w:r>
          </w:p>
        </w:tc>
        <w:tc>
          <w:tcPr>
            <w:tcW w:w="368" w:type="pct"/>
            <w:tcBorders>
              <w:left w:val="nil"/>
            </w:tcBorders>
            <w:vAlign w:val="center"/>
          </w:tcPr>
          <w:p w14:paraId="3930E9E7" w14:textId="3613357F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07</w:t>
            </w:r>
          </w:p>
        </w:tc>
        <w:tc>
          <w:tcPr>
            <w:tcW w:w="738" w:type="pct"/>
            <w:tcBorders>
              <w:left w:val="nil"/>
            </w:tcBorders>
            <w:vAlign w:val="center"/>
          </w:tcPr>
          <w:p w14:paraId="248A1E8F" w14:textId="6E33D53A" w:rsidR="00FB5CCF" w:rsidRPr="00DC6A9D" w:rsidRDefault="00FB5CCF" w:rsidP="007231F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C6A9D">
              <w:rPr>
                <w:rFonts w:ascii="Times New Roman" w:hAnsi="Times New Roman"/>
                <w:lang w:val="en-US"/>
              </w:rPr>
              <w:t>.52</w:t>
            </w:r>
          </w:p>
        </w:tc>
      </w:tr>
    </w:tbl>
    <w:p w14:paraId="396BFDC7" w14:textId="77777777" w:rsidR="00FB5CCF" w:rsidRPr="00DC6A9D" w:rsidRDefault="00FB5CCF" w:rsidP="009E5DB4">
      <w:pPr>
        <w:rPr>
          <w:rFonts w:ascii="Times New Roman" w:hAnsi="Times New Roman" w:cs="Times New Roman"/>
          <w:sz w:val="24"/>
          <w:lang w:val="en-US"/>
        </w:rPr>
      </w:pPr>
      <w:bookmarkStart w:id="404" w:name="_GoBack"/>
      <w:bookmarkEnd w:id="404"/>
    </w:p>
    <w:sectPr w:rsidR="00FB5CCF" w:rsidRPr="00DC6A9D" w:rsidSect="009E5482">
      <w:pgSz w:w="11906" w:h="16838"/>
      <w:pgMar w:top="1560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B2E3CE" w14:textId="77777777" w:rsidR="009C5677" w:rsidRDefault="009C5677" w:rsidP="003024BE">
      <w:pPr>
        <w:spacing w:after="0" w:line="240" w:lineRule="auto"/>
      </w:pPr>
      <w:r>
        <w:separator/>
      </w:r>
    </w:p>
  </w:endnote>
  <w:endnote w:type="continuationSeparator" w:id="0">
    <w:p w14:paraId="1FB57E78" w14:textId="77777777" w:rsidR="009C5677" w:rsidRDefault="009C5677" w:rsidP="00302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B4C44" w14:textId="77777777" w:rsidR="009C5677" w:rsidRDefault="009C5677" w:rsidP="003024BE">
      <w:pPr>
        <w:spacing w:after="0" w:line="240" w:lineRule="auto"/>
      </w:pPr>
      <w:r>
        <w:separator/>
      </w:r>
    </w:p>
  </w:footnote>
  <w:footnote w:type="continuationSeparator" w:id="0">
    <w:p w14:paraId="77216A56" w14:textId="77777777" w:rsidR="009C5677" w:rsidRDefault="009C5677" w:rsidP="003024BE">
      <w:pPr>
        <w:spacing w:after="0" w:line="240" w:lineRule="auto"/>
      </w:pPr>
      <w:r>
        <w:continuationSeparator/>
      </w:r>
    </w:p>
  </w:footnote>
  <w:footnote w:id="1">
    <w:p w14:paraId="5B26363B" w14:textId="06FCAB3B" w:rsidR="007231F6" w:rsidRDefault="007231F6" w:rsidP="003024B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C7F78">
        <w:rPr>
          <w:rFonts w:ascii="Times New Roman" w:hAnsi="Times New Roman"/>
        </w:rPr>
        <w:t>Split-half reliabilities</w:t>
      </w:r>
      <w:ins w:id="21" w:author="BShore" w:date="2019-08-05T14:32:00Z">
        <w:r w:rsidR="00DC6A9D">
          <w:rPr>
            <w:rFonts w:ascii="Times New Roman" w:hAnsi="Times New Roman"/>
          </w:rPr>
          <w:t>/</w:t>
        </w:r>
      </w:ins>
    </w:p>
  </w:footnote>
  <w:footnote w:id="2">
    <w:p w14:paraId="63FB63A7" w14:textId="012F8DDD" w:rsidR="007231F6" w:rsidRDefault="007231F6" w:rsidP="003024B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D1E0B">
        <w:rPr>
          <w:rFonts w:ascii="Times New Roman" w:hAnsi="Times New Roman"/>
        </w:rPr>
        <w:t>As FAR for the bird and mammal trials were significantly correlated and followed the same pattern, they were collapsed to form a single FAR for the go</w:t>
      </w:r>
      <w:del w:id="35" w:author="BShore" w:date="2019-08-05T14:32:00Z">
        <w:r w:rsidRPr="000D1E0B" w:rsidDel="00DC6A9D">
          <w:rPr>
            <w:rFonts w:ascii="Times New Roman" w:hAnsi="Times New Roman"/>
          </w:rPr>
          <w:delText xml:space="preserve"> </w:delText>
        </w:r>
      </w:del>
      <w:r w:rsidRPr="000D1E0B">
        <w:rPr>
          <w:rFonts w:ascii="Times New Roman" w:hAnsi="Times New Roman"/>
        </w:rPr>
        <w:t>/</w:t>
      </w:r>
      <w:del w:id="36" w:author="BShore" w:date="2019-08-05T14:32:00Z">
        <w:r w:rsidRPr="000D1E0B" w:rsidDel="00DC6A9D">
          <w:rPr>
            <w:rFonts w:ascii="Times New Roman" w:hAnsi="Times New Roman"/>
          </w:rPr>
          <w:delText xml:space="preserve"> </w:delText>
        </w:r>
      </w:del>
      <w:r w:rsidRPr="000D1E0B">
        <w:rPr>
          <w:rFonts w:ascii="Times New Roman" w:hAnsi="Times New Roman"/>
        </w:rPr>
        <w:t>no</w:t>
      </w:r>
      <w:del w:id="37" w:author="BShore" w:date="2019-08-05T14:32:00Z">
        <w:r w:rsidRPr="000D1E0B" w:rsidDel="00DC6A9D">
          <w:rPr>
            <w:rFonts w:ascii="Times New Roman" w:hAnsi="Times New Roman"/>
          </w:rPr>
          <w:delText xml:space="preserve"> </w:delText>
        </w:r>
      </w:del>
      <w:ins w:id="38" w:author="BShore" w:date="2019-08-05T14:32:00Z">
        <w:r w:rsidR="00DC6A9D">
          <w:rPr>
            <w:rFonts w:ascii="Times New Roman" w:hAnsi="Times New Roman"/>
          </w:rPr>
          <w:t>-</w:t>
        </w:r>
      </w:ins>
      <w:r w:rsidRPr="000D1E0B">
        <w:rPr>
          <w:rFonts w:ascii="Times New Roman" w:hAnsi="Times New Roman"/>
        </w:rPr>
        <w:t>go (picture) task</w:t>
      </w:r>
      <w:ins w:id="39" w:author="BShore" w:date="2019-08-05T14:32:00Z">
        <w:r w:rsidR="00DC6A9D">
          <w:rPr>
            <w:rFonts w:ascii="Times New Roman" w:hAnsi="Times New Roman"/>
          </w:rPr>
          <w:t>.</w:t>
        </w:r>
      </w:ins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Shore">
    <w15:presenceInfo w15:providerId="None" w15:userId="BSho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794965"/>
    <w:rsid w:val="0007122C"/>
    <w:rsid w:val="0009623A"/>
    <w:rsid w:val="00103115"/>
    <w:rsid w:val="00194936"/>
    <w:rsid w:val="001A539D"/>
    <w:rsid w:val="001F0364"/>
    <w:rsid w:val="002513B8"/>
    <w:rsid w:val="0027534F"/>
    <w:rsid w:val="002D3746"/>
    <w:rsid w:val="003024BE"/>
    <w:rsid w:val="003030A9"/>
    <w:rsid w:val="00347BD8"/>
    <w:rsid w:val="003A6A5D"/>
    <w:rsid w:val="003F194A"/>
    <w:rsid w:val="00446502"/>
    <w:rsid w:val="00492446"/>
    <w:rsid w:val="004F42DF"/>
    <w:rsid w:val="00572344"/>
    <w:rsid w:val="005A6CC6"/>
    <w:rsid w:val="00695AA2"/>
    <w:rsid w:val="006E7FD5"/>
    <w:rsid w:val="00703346"/>
    <w:rsid w:val="007231F6"/>
    <w:rsid w:val="00794965"/>
    <w:rsid w:val="00843E8C"/>
    <w:rsid w:val="008C343F"/>
    <w:rsid w:val="00977929"/>
    <w:rsid w:val="00977D79"/>
    <w:rsid w:val="00984948"/>
    <w:rsid w:val="009C5677"/>
    <w:rsid w:val="009C60E7"/>
    <w:rsid w:val="009E5482"/>
    <w:rsid w:val="009E5DB4"/>
    <w:rsid w:val="00A21AD2"/>
    <w:rsid w:val="00B164F4"/>
    <w:rsid w:val="00B97A50"/>
    <w:rsid w:val="00BB4AF6"/>
    <w:rsid w:val="00BC4F77"/>
    <w:rsid w:val="00C04F72"/>
    <w:rsid w:val="00C55B2C"/>
    <w:rsid w:val="00D96773"/>
    <w:rsid w:val="00D96D8E"/>
    <w:rsid w:val="00DC6A9D"/>
    <w:rsid w:val="00E05804"/>
    <w:rsid w:val="00E4617B"/>
    <w:rsid w:val="00E91F7A"/>
    <w:rsid w:val="00ED1573"/>
    <w:rsid w:val="00F53C77"/>
    <w:rsid w:val="00FB5CCF"/>
    <w:rsid w:val="00FF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99D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4965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4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96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965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496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rsid w:val="00794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7949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949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6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3024BE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4BE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3024B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4965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4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96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965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496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rsid w:val="00794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7949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949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6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3024BE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4BE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3024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B63A1-5EAE-4D92-9EC1-DF8966DD7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641</Words>
  <Characters>9311</Characters>
  <Application>Microsoft Office Word</Application>
  <DocSecurity>0</DocSecurity>
  <Lines>19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Qureshi</dc:creator>
  <cp:keywords/>
  <dc:description/>
  <cp:lastModifiedBy>MMORADOS</cp:lastModifiedBy>
  <cp:revision>7</cp:revision>
  <dcterms:created xsi:type="dcterms:W3CDTF">2019-06-28T11:01:00Z</dcterms:created>
  <dcterms:modified xsi:type="dcterms:W3CDTF">2019-08-06T06:20:00Z</dcterms:modified>
</cp:coreProperties>
</file>